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Ind w:w="-613" w:type="dxa"/>
        <w:tblLook w:val="04A0" w:firstRow="1" w:lastRow="0" w:firstColumn="1" w:lastColumn="0" w:noHBand="0" w:noVBand="1"/>
      </w:tblPr>
      <w:tblGrid>
        <w:gridCol w:w="1582"/>
        <w:gridCol w:w="779"/>
        <w:gridCol w:w="610"/>
        <w:gridCol w:w="1517"/>
        <w:gridCol w:w="1298"/>
        <w:gridCol w:w="808"/>
        <w:gridCol w:w="596"/>
        <w:gridCol w:w="647"/>
        <w:gridCol w:w="640"/>
        <w:gridCol w:w="562"/>
        <w:gridCol w:w="590"/>
      </w:tblGrid>
      <w:tr w:rsidR="00CC48E4" w:rsidTr="00093B22">
        <w:trPr>
          <w:trHeight w:val="933"/>
          <w:tblHeader/>
        </w:trPr>
        <w:tc>
          <w:tcPr>
            <w:tcW w:w="0" w:type="auto"/>
          </w:tcPr>
          <w:p w:rsidR="00CC48E4" w:rsidRPr="00CB36E0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uthor/Year</w:t>
            </w:r>
          </w:p>
        </w:tc>
        <w:tc>
          <w:tcPr>
            <w:tcW w:w="0" w:type="auto"/>
          </w:tcPr>
          <w:p w:rsidR="00CC48E4" w:rsidRPr="00CB36E0" w:rsidRDefault="00CC48E4">
            <w:pPr>
              <w:rPr>
                <w:b/>
                <w:bCs/>
                <w:sz w:val="20"/>
                <w:szCs w:val="20"/>
              </w:rPr>
            </w:pPr>
            <w:r w:rsidRPr="00CB36E0">
              <w:rPr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0" w:type="auto"/>
          </w:tcPr>
          <w:p w:rsidR="00CC48E4" w:rsidRPr="00CB36E0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(AC, SCC)</w:t>
            </w:r>
          </w:p>
        </w:tc>
        <w:tc>
          <w:tcPr>
            <w:tcW w:w="3874" w:type="dxa"/>
          </w:tcPr>
          <w:p w:rsidR="00CC48E4" w:rsidRPr="00CB36E0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ming of imaging</w:t>
            </w:r>
          </w:p>
        </w:tc>
        <w:tc>
          <w:tcPr>
            <w:tcW w:w="3260" w:type="dxa"/>
          </w:tcPr>
          <w:p w:rsidR="00CC48E4" w:rsidRPr="00CB36E0" w:rsidRDefault="00CC48E4">
            <w:pPr>
              <w:rPr>
                <w:b/>
                <w:bCs/>
                <w:sz w:val="20"/>
                <w:szCs w:val="20"/>
              </w:rPr>
            </w:pPr>
            <w:r w:rsidRPr="00CB36E0">
              <w:rPr>
                <w:b/>
                <w:bCs/>
                <w:sz w:val="20"/>
                <w:szCs w:val="20"/>
              </w:rPr>
              <w:t>AI technology</w:t>
            </w:r>
            <w:r>
              <w:rPr>
                <w:b/>
                <w:bCs/>
                <w:sz w:val="20"/>
                <w:szCs w:val="20"/>
              </w:rPr>
              <w:t>/segmentation</w:t>
            </w:r>
          </w:p>
        </w:tc>
        <w:tc>
          <w:tcPr>
            <w:tcW w:w="3260" w:type="dxa"/>
          </w:tcPr>
          <w:p w:rsidR="00CC48E4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 measure</w:t>
            </w:r>
          </w:p>
          <w:p w:rsidR="00CC48E4" w:rsidRDefault="00CC48E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89" w:type="dxa"/>
          </w:tcPr>
          <w:p w:rsidR="00CC48E4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ound truth</w:t>
            </w:r>
          </w:p>
        </w:tc>
        <w:tc>
          <w:tcPr>
            <w:tcW w:w="0" w:type="auto"/>
          </w:tcPr>
          <w:p w:rsidR="00CC48E4" w:rsidRPr="00CB36E0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0" w:type="auto"/>
          </w:tcPr>
          <w:p w:rsidR="00CC48E4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0" w:type="auto"/>
          </w:tcPr>
          <w:p w:rsidR="00CC48E4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0" w:type="auto"/>
          </w:tcPr>
          <w:p w:rsidR="00CC48E4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uracy</w:t>
            </w:r>
          </w:p>
        </w:tc>
      </w:tr>
      <w:tr w:rsidR="00CC48E4" w:rsidTr="00093B22">
        <w:trPr>
          <w:trHeight w:val="933"/>
          <w:tblHeader/>
        </w:trPr>
        <w:tc>
          <w:tcPr>
            <w:tcW w:w="0" w:type="auto"/>
          </w:tcPr>
          <w:p w:rsidR="00CC48E4" w:rsidRPr="00D0434F" w:rsidRDefault="00CC48E4" w:rsidP="00AC7652">
            <w:pPr>
              <w:rPr>
                <w:bCs/>
                <w:sz w:val="20"/>
                <w:szCs w:val="20"/>
              </w:rPr>
            </w:pPr>
            <w:r w:rsidRPr="00D0434F">
              <w:rPr>
                <w:bCs/>
                <w:sz w:val="20"/>
                <w:szCs w:val="20"/>
              </w:rPr>
              <w:t>Wang</w:t>
            </w:r>
          </w:p>
          <w:p w:rsidR="00CC48E4" w:rsidRDefault="00CC48E4" w:rsidP="00AC7652">
            <w:pPr>
              <w:rPr>
                <w:bCs/>
                <w:sz w:val="20"/>
                <w:szCs w:val="20"/>
              </w:rPr>
            </w:pPr>
            <w:r w:rsidRPr="00D0434F">
              <w:rPr>
                <w:bCs/>
                <w:sz w:val="20"/>
                <w:szCs w:val="20"/>
              </w:rPr>
              <w:t>2017</w:t>
            </w:r>
          </w:p>
          <w:p w:rsidR="00CC48E4" w:rsidRDefault="00CC48E4" w:rsidP="00AC7652">
            <w:pPr>
              <w:rPr>
                <w:bCs/>
                <w:sz w:val="20"/>
                <w:szCs w:val="20"/>
              </w:rPr>
            </w:pPr>
          </w:p>
          <w:p w:rsidR="00CC48E4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I:</w:t>
            </w:r>
          </w:p>
          <w:p w:rsidR="00CC48E4" w:rsidRPr="00D0434F" w:rsidRDefault="00CC48E4" w:rsidP="00AC7652">
            <w:pPr>
              <w:rPr>
                <w:bCs/>
                <w:sz w:val="20"/>
                <w:szCs w:val="20"/>
              </w:rPr>
            </w:pPr>
            <w:r w:rsidRPr="00945708">
              <w:rPr>
                <w:bCs/>
                <w:sz w:val="20"/>
                <w:szCs w:val="20"/>
              </w:rPr>
              <w:t>10.1097/RCT.0000000000000555</w:t>
            </w:r>
          </w:p>
        </w:tc>
        <w:tc>
          <w:tcPr>
            <w:tcW w:w="0" w:type="auto"/>
          </w:tcPr>
          <w:p w:rsidR="00CC48E4" w:rsidRPr="00D0434F" w:rsidRDefault="00CC48E4" w:rsidP="00AC7652">
            <w:pPr>
              <w:rPr>
                <w:bCs/>
                <w:sz w:val="20"/>
                <w:szCs w:val="20"/>
              </w:rPr>
            </w:pPr>
            <w:r w:rsidRPr="00D0434F">
              <w:rPr>
                <w:bCs/>
                <w:sz w:val="20"/>
                <w:szCs w:val="20"/>
              </w:rPr>
              <w:t>Retrospective</w:t>
            </w:r>
          </w:p>
        </w:tc>
        <w:tc>
          <w:tcPr>
            <w:tcW w:w="0" w:type="auto"/>
          </w:tcPr>
          <w:p w:rsidR="00CC48E4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=</w:t>
            </w:r>
            <w:r w:rsidRPr="00D0434F">
              <w:rPr>
                <w:bCs/>
                <w:sz w:val="20"/>
                <w:szCs w:val="20"/>
              </w:rPr>
              <w:t>131</w:t>
            </w:r>
          </w:p>
          <w:p w:rsidR="00CC48E4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C and SCC</w:t>
            </w:r>
          </w:p>
          <w:p w:rsidR="00CC48E4" w:rsidRPr="00D0434F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not specified)</w:t>
            </w:r>
          </w:p>
        </w:tc>
        <w:tc>
          <w:tcPr>
            <w:tcW w:w="3874" w:type="dxa"/>
          </w:tcPr>
          <w:p w:rsidR="00CC48E4" w:rsidRPr="00D0434F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e and post NACT: platinum based two drug combinations (paclitaxel/cisplatin/nedaplatin)</w:t>
            </w:r>
          </w:p>
        </w:tc>
        <w:tc>
          <w:tcPr>
            <w:tcW w:w="3260" w:type="dxa"/>
          </w:tcPr>
          <w:p w:rsidR="00CC48E4" w:rsidRDefault="00CC48E4" w:rsidP="00AC7652">
            <w:pPr>
              <w:rPr>
                <w:bCs/>
                <w:sz w:val="20"/>
                <w:szCs w:val="20"/>
              </w:rPr>
            </w:pPr>
            <w:r w:rsidRPr="00D0434F">
              <w:rPr>
                <w:bCs/>
                <w:sz w:val="20"/>
                <w:szCs w:val="20"/>
              </w:rPr>
              <w:t>S</w:t>
            </w:r>
            <w:r>
              <w:rPr>
                <w:bCs/>
                <w:sz w:val="20"/>
                <w:szCs w:val="20"/>
              </w:rPr>
              <w:t>upport vector machine model</w:t>
            </w:r>
          </w:p>
          <w:p w:rsidR="00CC48E4" w:rsidRDefault="00CC48E4" w:rsidP="00AC7652">
            <w:pPr>
              <w:rPr>
                <w:bCs/>
                <w:sz w:val="20"/>
                <w:szCs w:val="20"/>
              </w:rPr>
            </w:pPr>
          </w:p>
          <w:p w:rsidR="00CC48E4" w:rsidRPr="00D0434F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OI</w:t>
            </w:r>
          </w:p>
        </w:tc>
        <w:tc>
          <w:tcPr>
            <w:tcW w:w="3260" w:type="dxa"/>
          </w:tcPr>
          <w:p w:rsidR="00CC48E4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Identification of lymph node metastases </w:t>
            </w:r>
          </w:p>
          <w:p w:rsidR="00CC48E4" w:rsidRDefault="00CC48E4" w:rsidP="00AC7652">
            <w:pPr>
              <w:rPr>
                <w:bCs/>
                <w:sz w:val="20"/>
                <w:szCs w:val="20"/>
              </w:rPr>
            </w:pPr>
          </w:p>
          <w:p w:rsidR="00CC48E4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I model vs standard CT interpretation</w:t>
            </w:r>
          </w:p>
          <w:p w:rsidR="00CC48E4" w:rsidRDefault="00CC48E4" w:rsidP="00AC7652">
            <w:pPr>
              <w:rPr>
                <w:bCs/>
                <w:sz w:val="20"/>
                <w:szCs w:val="20"/>
              </w:rPr>
            </w:pPr>
          </w:p>
          <w:p w:rsidR="00CC48E4" w:rsidRPr="00D0434F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OC</w:t>
            </w:r>
          </w:p>
        </w:tc>
        <w:tc>
          <w:tcPr>
            <w:tcW w:w="1789" w:type="dxa"/>
          </w:tcPr>
          <w:p w:rsidR="00CC48E4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stology</w:t>
            </w:r>
          </w:p>
        </w:tc>
        <w:tc>
          <w:tcPr>
            <w:tcW w:w="0" w:type="auto"/>
          </w:tcPr>
          <w:p w:rsidR="00CC48E4" w:rsidRPr="00D0434F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CC48E4" w:rsidRPr="00D0434F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CC48E4" w:rsidRPr="00D0434F" w:rsidRDefault="00CC48E4" w:rsidP="00AC7652">
            <w:pPr>
              <w:rPr>
                <w:bCs/>
                <w:sz w:val="20"/>
                <w:szCs w:val="20"/>
              </w:rPr>
            </w:pPr>
            <w:r w:rsidRPr="00D0434F">
              <w:rPr>
                <w:bCs/>
                <w:sz w:val="20"/>
                <w:szCs w:val="20"/>
              </w:rPr>
              <w:t>0.887</w:t>
            </w:r>
          </w:p>
        </w:tc>
        <w:tc>
          <w:tcPr>
            <w:tcW w:w="0" w:type="auto"/>
          </w:tcPr>
          <w:p w:rsidR="00CC48E4" w:rsidRDefault="00CC48E4" w:rsidP="00AC7652">
            <w:pPr>
              <w:rPr>
                <w:bCs/>
                <w:sz w:val="20"/>
                <w:szCs w:val="20"/>
              </w:rPr>
            </w:pPr>
          </w:p>
        </w:tc>
      </w:tr>
      <w:tr w:rsidR="00CC48E4" w:rsidTr="00093B22">
        <w:trPr>
          <w:trHeight w:val="933"/>
          <w:tblHeader/>
        </w:trPr>
        <w:tc>
          <w:tcPr>
            <w:tcW w:w="0" w:type="auto"/>
          </w:tcPr>
          <w:p w:rsidR="00CC48E4" w:rsidRDefault="00CC48E4" w:rsidP="00AC7652">
            <w:pPr>
              <w:rPr>
                <w:bCs/>
                <w:sz w:val="20"/>
                <w:szCs w:val="20"/>
              </w:rPr>
            </w:pPr>
            <w:r w:rsidRPr="00763BCD">
              <w:rPr>
                <w:bCs/>
                <w:sz w:val="20"/>
                <w:szCs w:val="20"/>
              </w:rPr>
              <w:t>Takeuchi</w:t>
            </w:r>
          </w:p>
          <w:p w:rsidR="00CC48E4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21</w:t>
            </w:r>
          </w:p>
          <w:p w:rsidR="00CC48E4" w:rsidRDefault="00CC48E4" w:rsidP="00AC7652">
            <w:pPr>
              <w:rPr>
                <w:bCs/>
                <w:sz w:val="20"/>
                <w:szCs w:val="20"/>
              </w:rPr>
            </w:pPr>
          </w:p>
          <w:p w:rsidR="00CC48E4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I:</w:t>
            </w:r>
          </w:p>
          <w:p w:rsidR="00CC48E4" w:rsidRPr="00763BCD" w:rsidRDefault="00CC48E4" w:rsidP="00AC7652">
            <w:pPr>
              <w:rPr>
                <w:bCs/>
                <w:sz w:val="20"/>
                <w:szCs w:val="20"/>
              </w:rPr>
            </w:pPr>
            <w:r w:rsidRPr="00676ADF">
              <w:rPr>
                <w:bCs/>
                <w:sz w:val="20"/>
                <w:szCs w:val="20"/>
              </w:rPr>
              <w:t>10.1007/s10388-021-00826-0</w:t>
            </w:r>
          </w:p>
        </w:tc>
        <w:tc>
          <w:tcPr>
            <w:tcW w:w="0" w:type="auto"/>
          </w:tcPr>
          <w:p w:rsidR="00CC48E4" w:rsidRPr="00763BCD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trospective</w:t>
            </w:r>
          </w:p>
        </w:tc>
        <w:tc>
          <w:tcPr>
            <w:tcW w:w="0" w:type="auto"/>
          </w:tcPr>
          <w:p w:rsidR="00CC48E4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=457</w:t>
            </w:r>
          </w:p>
          <w:p w:rsidR="00CC48E4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Test data set of 46 patients </w:t>
            </w:r>
          </w:p>
          <w:p w:rsidR="00CC48E4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C 44</w:t>
            </w:r>
          </w:p>
          <w:p w:rsidR="00CC48E4" w:rsidRPr="00763BCD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C 2</w:t>
            </w:r>
          </w:p>
        </w:tc>
        <w:tc>
          <w:tcPr>
            <w:tcW w:w="3874" w:type="dxa"/>
          </w:tcPr>
          <w:p w:rsidR="00CC48E4" w:rsidRPr="00763BCD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e-treatment CT (not specified)</w:t>
            </w:r>
          </w:p>
        </w:tc>
        <w:tc>
          <w:tcPr>
            <w:tcW w:w="3260" w:type="dxa"/>
          </w:tcPr>
          <w:p w:rsidR="00CC48E4" w:rsidRPr="00763BCD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NN (VGG16)</w:t>
            </w:r>
          </w:p>
        </w:tc>
        <w:tc>
          <w:tcPr>
            <w:tcW w:w="3260" w:type="dxa"/>
          </w:tcPr>
          <w:p w:rsidR="00CC48E4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dentification of oesophageal cancer</w:t>
            </w:r>
          </w:p>
          <w:p w:rsidR="00CC48E4" w:rsidRDefault="00CC48E4" w:rsidP="00AC7652">
            <w:pPr>
              <w:rPr>
                <w:bCs/>
                <w:sz w:val="20"/>
                <w:szCs w:val="20"/>
              </w:rPr>
            </w:pPr>
          </w:p>
          <w:p w:rsidR="00CC48E4" w:rsidRPr="00763BCD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NN vs 2xradiologists</w:t>
            </w:r>
          </w:p>
        </w:tc>
        <w:tc>
          <w:tcPr>
            <w:tcW w:w="1789" w:type="dxa"/>
          </w:tcPr>
          <w:p w:rsidR="00CC48E4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stology</w:t>
            </w:r>
          </w:p>
        </w:tc>
        <w:tc>
          <w:tcPr>
            <w:tcW w:w="0" w:type="auto"/>
          </w:tcPr>
          <w:p w:rsidR="00CC48E4" w:rsidRPr="00763BCD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17</w:t>
            </w:r>
          </w:p>
        </w:tc>
        <w:tc>
          <w:tcPr>
            <w:tcW w:w="0" w:type="auto"/>
          </w:tcPr>
          <w:p w:rsidR="00CC48E4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0</w:t>
            </w:r>
          </w:p>
          <w:p w:rsidR="00CC48E4" w:rsidRDefault="00CC48E4" w:rsidP="00AC7652">
            <w:pPr>
              <w:rPr>
                <w:bCs/>
                <w:sz w:val="20"/>
                <w:szCs w:val="20"/>
              </w:rPr>
            </w:pPr>
          </w:p>
          <w:p w:rsidR="00CC48E4" w:rsidRPr="00763BCD" w:rsidRDefault="00CC48E4" w:rsidP="00AC7652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CC48E4" w:rsidRPr="00763BCD" w:rsidRDefault="00CC48E4" w:rsidP="00AC7652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CC48E4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42</w:t>
            </w:r>
          </w:p>
        </w:tc>
      </w:tr>
      <w:tr w:rsidR="00CC48E4" w:rsidTr="00093B22">
        <w:trPr>
          <w:trHeight w:val="933"/>
          <w:tblHeader/>
        </w:trPr>
        <w:tc>
          <w:tcPr>
            <w:tcW w:w="0" w:type="auto"/>
          </w:tcPr>
          <w:p w:rsidR="00CC48E4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Kawahara 2021</w:t>
            </w:r>
          </w:p>
          <w:p w:rsidR="00CC48E4" w:rsidRDefault="00CC48E4" w:rsidP="00AC7652">
            <w:pPr>
              <w:rPr>
                <w:bCs/>
                <w:sz w:val="20"/>
                <w:szCs w:val="20"/>
              </w:rPr>
            </w:pPr>
          </w:p>
          <w:p w:rsidR="00CC48E4" w:rsidRPr="00763BCD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DOI: </w:t>
            </w:r>
            <w:r w:rsidRPr="004F44C3">
              <w:rPr>
                <w:bCs/>
                <w:sz w:val="20"/>
                <w:szCs w:val="20"/>
              </w:rPr>
              <w:t>10.1259/bjr.20210525</w:t>
            </w:r>
          </w:p>
        </w:tc>
        <w:tc>
          <w:tcPr>
            <w:tcW w:w="0" w:type="auto"/>
          </w:tcPr>
          <w:p w:rsidR="00CC48E4" w:rsidRPr="00763BCD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trospective</w:t>
            </w:r>
          </w:p>
        </w:tc>
        <w:tc>
          <w:tcPr>
            <w:tcW w:w="0" w:type="auto"/>
          </w:tcPr>
          <w:p w:rsidR="00CC48E4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=104</w:t>
            </w:r>
          </w:p>
          <w:p w:rsidR="00CC48E4" w:rsidRPr="00763BCD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all SCC)</w:t>
            </w:r>
          </w:p>
        </w:tc>
        <w:tc>
          <w:tcPr>
            <w:tcW w:w="3874" w:type="dxa"/>
          </w:tcPr>
          <w:p w:rsidR="00CC48E4" w:rsidRPr="00763BCD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ior to radiotherapy treatment</w:t>
            </w:r>
          </w:p>
        </w:tc>
        <w:tc>
          <w:tcPr>
            <w:tcW w:w="3260" w:type="dxa"/>
          </w:tcPr>
          <w:p w:rsidR="00CC48E4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 key radiomic features identified</w:t>
            </w:r>
          </w:p>
          <w:p w:rsidR="00CC48E4" w:rsidRDefault="00CC48E4" w:rsidP="00AC7652">
            <w:pPr>
              <w:rPr>
                <w:bCs/>
                <w:sz w:val="20"/>
                <w:szCs w:val="20"/>
              </w:rPr>
            </w:pPr>
          </w:p>
          <w:p w:rsidR="00CC48E4" w:rsidRPr="00763BCD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odel built on least absolute shrinkage and LASSO logistic regression</w:t>
            </w:r>
          </w:p>
        </w:tc>
        <w:tc>
          <w:tcPr>
            <w:tcW w:w="3260" w:type="dxa"/>
          </w:tcPr>
          <w:p w:rsidR="00CC48E4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To predict histological differentiation </w:t>
            </w:r>
          </w:p>
          <w:p w:rsidR="00CC48E4" w:rsidRDefault="00CC48E4" w:rsidP="00AC7652">
            <w:pPr>
              <w:rPr>
                <w:bCs/>
                <w:sz w:val="20"/>
                <w:szCs w:val="20"/>
              </w:rPr>
            </w:pPr>
          </w:p>
          <w:p w:rsidR="00CC48E4" w:rsidRPr="00763BCD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UROC</w:t>
            </w:r>
          </w:p>
        </w:tc>
        <w:tc>
          <w:tcPr>
            <w:tcW w:w="1789" w:type="dxa"/>
          </w:tcPr>
          <w:p w:rsidR="00CC48E4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stology</w:t>
            </w:r>
          </w:p>
        </w:tc>
        <w:tc>
          <w:tcPr>
            <w:tcW w:w="0" w:type="auto"/>
          </w:tcPr>
          <w:p w:rsidR="00CC48E4" w:rsidRPr="00763BCD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0%</w:t>
            </w:r>
          </w:p>
        </w:tc>
        <w:tc>
          <w:tcPr>
            <w:tcW w:w="0" w:type="auto"/>
          </w:tcPr>
          <w:p w:rsidR="00CC48E4" w:rsidRPr="00763BCD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8.6%</w:t>
            </w:r>
          </w:p>
        </w:tc>
        <w:tc>
          <w:tcPr>
            <w:tcW w:w="0" w:type="auto"/>
          </w:tcPr>
          <w:p w:rsidR="00CC48E4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UC 0.92</w:t>
            </w:r>
          </w:p>
          <w:p w:rsidR="00CC48E4" w:rsidRDefault="00CC48E4" w:rsidP="00AC7652">
            <w:pPr>
              <w:rPr>
                <w:bCs/>
                <w:sz w:val="20"/>
                <w:szCs w:val="20"/>
              </w:rPr>
            </w:pPr>
          </w:p>
          <w:p w:rsidR="00CC48E4" w:rsidRPr="00763BCD" w:rsidRDefault="00CC48E4" w:rsidP="00AC7652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CC48E4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5.4</w:t>
            </w:r>
          </w:p>
        </w:tc>
      </w:tr>
      <w:tr w:rsidR="00CC48E4" w:rsidTr="00093B22">
        <w:trPr>
          <w:trHeight w:val="933"/>
          <w:tblHeader/>
        </w:trPr>
        <w:tc>
          <w:tcPr>
            <w:tcW w:w="0" w:type="auto"/>
          </w:tcPr>
          <w:p w:rsidR="00CC48E4" w:rsidRDefault="00CC48E4" w:rsidP="001D1EF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lastRenderedPageBreak/>
              <w:t>Tan 2019</w:t>
            </w:r>
          </w:p>
          <w:p w:rsidR="00CC48E4" w:rsidRDefault="00CC48E4" w:rsidP="001D1EF2">
            <w:pPr>
              <w:rPr>
                <w:bCs/>
                <w:sz w:val="20"/>
                <w:szCs w:val="20"/>
              </w:rPr>
            </w:pPr>
          </w:p>
          <w:p w:rsidR="00CC48E4" w:rsidRPr="00763BCD" w:rsidRDefault="00CC48E4" w:rsidP="001D1EF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I:</w:t>
            </w:r>
            <w:r>
              <w:t xml:space="preserve"> </w:t>
            </w:r>
            <w:r w:rsidRPr="00B24FAE">
              <w:rPr>
                <w:bCs/>
                <w:sz w:val="20"/>
                <w:szCs w:val="20"/>
              </w:rPr>
              <w:t>10.1007/s00330-018-5581-1</w:t>
            </w:r>
          </w:p>
        </w:tc>
        <w:tc>
          <w:tcPr>
            <w:tcW w:w="0" w:type="auto"/>
          </w:tcPr>
          <w:p w:rsidR="00CC48E4" w:rsidRPr="00763BCD" w:rsidRDefault="00CC48E4" w:rsidP="001D1EF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trospective</w:t>
            </w:r>
          </w:p>
        </w:tc>
        <w:tc>
          <w:tcPr>
            <w:tcW w:w="0" w:type="auto"/>
          </w:tcPr>
          <w:p w:rsidR="00CC48E4" w:rsidRDefault="00CC48E4" w:rsidP="001D1EF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=230</w:t>
            </w:r>
          </w:p>
          <w:p w:rsidR="00CC48E4" w:rsidRPr="00763BCD" w:rsidRDefault="00CC48E4" w:rsidP="001D1EF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ll SCC</w:t>
            </w:r>
          </w:p>
        </w:tc>
        <w:tc>
          <w:tcPr>
            <w:tcW w:w="3874" w:type="dxa"/>
          </w:tcPr>
          <w:p w:rsidR="00CC48E4" w:rsidRPr="00763BCD" w:rsidRDefault="00CC48E4" w:rsidP="001D1EF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e-treatment CT (arterial phase)</w:t>
            </w:r>
          </w:p>
        </w:tc>
        <w:tc>
          <w:tcPr>
            <w:tcW w:w="3260" w:type="dxa"/>
          </w:tcPr>
          <w:p w:rsidR="00CC48E4" w:rsidRDefault="00CC48E4" w:rsidP="001D1EF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76 radiomic features. LASSO logistic regression.</w:t>
            </w:r>
          </w:p>
          <w:p w:rsidR="00CC48E4" w:rsidRDefault="00CC48E4" w:rsidP="001D1EF2">
            <w:pPr>
              <w:rPr>
                <w:bCs/>
                <w:sz w:val="20"/>
                <w:szCs w:val="20"/>
              </w:rPr>
            </w:pPr>
          </w:p>
          <w:p w:rsidR="00CC48E4" w:rsidRPr="00763BCD" w:rsidRDefault="00CC48E4" w:rsidP="001D1EF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OI</w:t>
            </w:r>
          </w:p>
        </w:tc>
        <w:tc>
          <w:tcPr>
            <w:tcW w:w="3260" w:type="dxa"/>
          </w:tcPr>
          <w:p w:rsidR="00CC48E4" w:rsidRDefault="00CC48E4" w:rsidP="001D1EF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odel to predict lymph node metastasis</w:t>
            </w:r>
          </w:p>
          <w:p w:rsidR="00CC48E4" w:rsidRDefault="00CC48E4" w:rsidP="001D1EF2">
            <w:pPr>
              <w:rPr>
                <w:bCs/>
                <w:sz w:val="20"/>
                <w:szCs w:val="20"/>
              </w:rPr>
            </w:pPr>
          </w:p>
          <w:p w:rsidR="00CC48E4" w:rsidRDefault="00CC48E4" w:rsidP="00AB481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UROC</w:t>
            </w:r>
          </w:p>
          <w:p w:rsidR="00CC48E4" w:rsidRPr="00763BCD" w:rsidRDefault="00CC48E4" w:rsidP="001D1EF2">
            <w:pPr>
              <w:rPr>
                <w:bCs/>
                <w:sz w:val="20"/>
                <w:szCs w:val="20"/>
              </w:rPr>
            </w:pPr>
          </w:p>
        </w:tc>
        <w:tc>
          <w:tcPr>
            <w:tcW w:w="1789" w:type="dxa"/>
          </w:tcPr>
          <w:p w:rsidR="00CC48E4" w:rsidRPr="00763BCD" w:rsidRDefault="00CC48E4" w:rsidP="001D1EF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stology</w:t>
            </w:r>
          </w:p>
        </w:tc>
        <w:tc>
          <w:tcPr>
            <w:tcW w:w="0" w:type="auto"/>
          </w:tcPr>
          <w:p w:rsidR="00CC48E4" w:rsidRPr="00763BCD" w:rsidRDefault="00CC48E4" w:rsidP="001D1EF2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CC48E4" w:rsidRPr="00763BCD" w:rsidRDefault="00CC48E4" w:rsidP="001D1EF2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CC48E4" w:rsidRDefault="00CC48E4" w:rsidP="001D1EF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UC 0.758 (training set)</w:t>
            </w:r>
          </w:p>
          <w:p w:rsidR="00CC48E4" w:rsidRDefault="00CC48E4" w:rsidP="001D1EF2">
            <w:pPr>
              <w:rPr>
                <w:bCs/>
                <w:sz w:val="20"/>
                <w:szCs w:val="20"/>
              </w:rPr>
            </w:pPr>
          </w:p>
          <w:p w:rsidR="00CC48E4" w:rsidRPr="00763BCD" w:rsidRDefault="00CC48E4" w:rsidP="001D1EF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UC 0.773 (test set)</w:t>
            </w:r>
          </w:p>
        </w:tc>
        <w:tc>
          <w:tcPr>
            <w:tcW w:w="0" w:type="auto"/>
          </w:tcPr>
          <w:p w:rsidR="00CC48E4" w:rsidRDefault="00CC48E4" w:rsidP="001D1EF2">
            <w:pPr>
              <w:rPr>
                <w:bCs/>
                <w:sz w:val="20"/>
                <w:szCs w:val="20"/>
              </w:rPr>
            </w:pPr>
          </w:p>
        </w:tc>
      </w:tr>
    </w:tbl>
    <w:p w:rsidR="00CC48E4" w:rsidRDefault="00CC48E4" w:rsidP="005D04AE">
      <w:pPr>
        <w:rPr>
          <w:rFonts w:ascii="Arial" w:hAnsi="Arial" w:cs="Arial"/>
          <w:sz w:val="18"/>
          <w:szCs w:val="18"/>
        </w:rPr>
      </w:pPr>
    </w:p>
    <w:p w:rsidR="00CC48E4" w:rsidRPr="005D04AE" w:rsidRDefault="00CC48E4" w:rsidP="005D04AE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11"/>
        <w:gridCol w:w="806"/>
        <w:gridCol w:w="630"/>
        <w:gridCol w:w="771"/>
        <w:gridCol w:w="1351"/>
        <w:gridCol w:w="792"/>
        <w:gridCol w:w="615"/>
        <w:gridCol w:w="668"/>
        <w:gridCol w:w="661"/>
        <w:gridCol w:w="404"/>
        <w:gridCol w:w="807"/>
      </w:tblGrid>
      <w:tr w:rsidR="00CC48E4" w:rsidTr="00EB761E">
        <w:trPr>
          <w:trHeight w:val="933"/>
          <w:tblHeader/>
        </w:trPr>
        <w:tc>
          <w:tcPr>
            <w:tcW w:w="869" w:type="pct"/>
          </w:tcPr>
          <w:p w:rsidR="00CC48E4" w:rsidRPr="00CB36E0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Author/Year</w:t>
            </w:r>
          </w:p>
        </w:tc>
        <w:tc>
          <w:tcPr>
            <w:tcW w:w="557" w:type="pct"/>
          </w:tcPr>
          <w:p w:rsidR="00CC48E4" w:rsidRPr="00CB36E0" w:rsidRDefault="00CC48E4">
            <w:pPr>
              <w:rPr>
                <w:b/>
                <w:bCs/>
                <w:sz w:val="20"/>
                <w:szCs w:val="20"/>
              </w:rPr>
            </w:pPr>
            <w:r w:rsidRPr="00CB36E0">
              <w:rPr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326" w:type="pct"/>
          </w:tcPr>
          <w:p w:rsidR="00CC48E4" w:rsidRPr="00CB36E0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(AC, SCC)</w:t>
            </w:r>
          </w:p>
        </w:tc>
        <w:tc>
          <w:tcPr>
            <w:tcW w:w="413" w:type="pct"/>
          </w:tcPr>
          <w:p w:rsidR="00CC48E4" w:rsidRPr="00CB36E0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ming of imaging</w:t>
            </w:r>
          </w:p>
        </w:tc>
        <w:tc>
          <w:tcPr>
            <w:tcW w:w="771" w:type="pct"/>
          </w:tcPr>
          <w:p w:rsidR="00CC48E4" w:rsidRPr="00CB36E0" w:rsidRDefault="00CC48E4">
            <w:pPr>
              <w:rPr>
                <w:b/>
                <w:bCs/>
                <w:sz w:val="20"/>
                <w:szCs w:val="20"/>
              </w:rPr>
            </w:pPr>
            <w:r w:rsidRPr="00CB36E0">
              <w:rPr>
                <w:b/>
                <w:bCs/>
                <w:sz w:val="20"/>
                <w:szCs w:val="20"/>
              </w:rPr>
              <w:t>AI technology</w:t>
            </w:r>
            <w:r>
              <w:rPr>
                <w:b/>
                <w:bCs/>
                <w:sz w:val="20"/>
                <w:szCs w:val="20"/>
              </w:rPr>
              <w:t>/segmentation</w:t>
            </w:r>
          </w:p>
        </w:tc>
        <w:tc>
          <w:tcPr>
            <w:tcW w:w="426" w:type="pct"/>
          </w:tcPr>
          <w:p w:rsidR="00CC48E4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 measure</w:t>
            </w:r>
          </w:p>
        </w:tc>
        <w:tc>
          <w:tcPr>
            <w:tcW w:w="324" w:type="pct"/>
          </w:tcPr>
          <w:p w:rsidR="00CC48E4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ound truth</w:t>
            </w:r>
          </w:p>
        </w:tc>
        <w:tc>
          <w:tcPr>
            <w:tcW w:w="349" w:type="pct"/>
          </w:tcPr>
          <w:p w:rsidR="00CC48E4" w:rsidRPr="00CB36E0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345" w:type="pct"/>
          </w:tcPr>
          <w:p w:rsidR="00CC48E4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186" w:type="pct"/>
          </w:tcPr>
          <w:p w:rsidR="00CC48E4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435" w:type="pct"/>
          </w:tcPr>
          <w:p w:rsidR="00CC48E4" w:rsidRPr="00CB36E0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ults</w:t>
            </w:r>
          </w:p>
        </w:tc>
      </w:tr>
      <w:tr w:rsidR="00CC48E4" w:rsidTr="00EB761E">
        <w:trPr>
          <w:trHeight w:val="933"/>
          <w:tblHeader/>
        </w:trPr>
        <w:tc>
          <w:tcPr>
            <w:tcW w:w="869" w:type="pct"/>
          </w:tcPr>
          <w:p w:rsidR="00CC48E4" w:rsidRDefault="00CC48E4" w:rsidP="00FB7F95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in 2022</w:t>
            </w:r>
          </w:p>
          <w:p w:rsidR="00CC48E4" w:rsidRDefault="00CC48E4" w:rsidP="00FB7F95">
            <w:pPr>
              <w:rPr>
                <w:bCs/>
                <w:sz w:val="20"/>
                <w:szCs w:val="20"/>
              </w:rPr>
            </w:pPr>
          </w:p>
          <w:p w:rsidR="00CC48E4" w:rsidRPr="00763BCD" w:rsidRDefault="00CC48E4" w:rsidP="00FB7F95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I:</w:t>
            </w:r>
            <w:r>
              <w:t xml:space="preserve"> </w:t>
            </w:r>
            <w:r w:rsidRPr="00A12641">
              <w:rPr>
                <w:bCs/>
                <w:sz w:val="20"/>
                <w:szCs w:val="20"/>
              </w:rPr>
              <w:t>10.3389/fonc.2022.892171</w:t>
            </w:r>
          </w:p>
        </w:tc>
        <w:tc>
          <w:tcPr>
            <w:tcW w:w="557" w:type="pct"/>
          </w:tcPr>
          <w:p w:rsidR="00CC48E4" w:rsidRPr="005B13E0" w:rsidRDefault="00CC48E4" w:rsidP="005B13E0">
            <w:pPr>
              <w:tabs>
                <w:tab w:val="left" w:pos="823"/>
              </w:tabs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trospective</w:t>
            </w:r>
          </w:p>
        </w:tc>
        <w:tc>
          <w:tcPr>
            <w:tcW w:w="326" w:type="pct"/>
          </w:tcPr>
          <w:p w:rsidR="00CC48E4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-215</w:t>
            </w:r>
          </w:p>
          <w:p w:rsidR="00CC48E4" w:rsidRPr="00763BCD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not specified)</w:t>
            </w:r>
          </w:p>
        </w:tc>
        <w:tc>
          <w:tcPr>
            <w:tcW w:w="413" w:type="pct"/>
          </w:tcPr>
          <w:p w:rsidR="00CC48E4" w:rsidRPr="00763BCD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e radiotherapy CT (not specified)</w:t>
            </w:r>
          </w:p>
        </w:tc>
        <w:tc>
          <w:tcPr>
            <w:tcW w:w="771" w:type="pct"/>
          </w:tcPr>
          <w:p w:rsidR="00CC48E4" w:rsidRPr="00CC48E4" w:rsidRDefault="00CC48E4" w:rsidP="00AC7652">
            <w:pPr>
              <w:rPr>
                <w:bCs/>
                <w:sz w:val="20"/>
                <w:szCs w:val="20"/>
                <w:lang w:val="es-US"/>
              </w:rPr>
            </w:pPr>
            <w:r w:rsidRPr="00CC48E4">
              <w:rPr>
                <w:bCs/>
                <w:sz w:val="20"/>
                <w:szCs w:val="20"/>
                <w:lang w:val="es-US"/>
              </w:rPr>
              <w:t xml:space="preserve">3D V-Net </w:t>
            </w:r>
          </w:p>
          <w:p w:rsidR="00CC48E4" w:rsidRPr="00CC48E4" w:rsidRDefault="00CC48E4" w:rsidP="00AC7652">
            <w:pPr>
              <w:rPr>
                <w:bCs/>
                <w:sz w:val="20"/>
                <w:szCs w:val="20"/>
                <w:lang w:val="es-US"/>
              </w:rPr>
            </w:pPr>
            <w:r w:rsidRPr="00CC48E4">
              <w:rPr>
                <w:bCs/>
                <w:sz w:val="20"/>
                <w:szCs w:val="20"/>
                <w:lang w:val="es-US"/>
              </w:rPr>
              <w:t>2D U-Net</w:t>
            </w:r>
          </w:p>
          <w:p w:rsidR="00CC48E4" w:rsidRPr="00CC48E4" w:rsidRDefault="00CC48E4" w:rsidP="00AC7652">
            <w:pPr>
              <w:rPr>
                <w:bCs/>
                <w:sz w:val="20"/>
                <w:szCs w:val="20"/>
                <w:lang w:val="es-US"/>
              </w:rPr>
            </w:pPr>
            <w:r w:rsidRPr="00CC48E4">
              <w:rPr>
                <w:bCs/>
                <w:sz w:val="20"/>
                <w:szCs w:val="20"/>
                <w:lang w:val="es-US"/>
              </w:rPr>
              <w:t>VUMix-Net (CNN)</w:t>
            </w:r>
          </w:p>
        </w:tc>
        <w:tc>
          <w:tcPr>
            <w:tcW w:w="426" w:type="pct"/>
          </w:tcPr>
          <w:p w:rsidR="00CC48E4" w:rsidRPr="00763BCD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adiotherapy planning to assess clinical target volume and gross tumour volume</w:t>
            </w:r>
          </w:p>
        </w:tc>
        <w:tc>
          <w:tcPr>
            <w:tcW w:w="324" w:type="pct"/>
          </w:tcPr>
          <w:p w:rsidR="00CC48E4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stology</w:t>
            </w:r>
          </w:p>
        </w:tc>
        <w:tc>
          <w:tcPr>
            <w:tcW w:w="349" w:type="pct"/>
          </w:tcPr>
          <w:p w:rsidR="00CC48E4" w:rsidRPr="00763BCD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345" w:type="pct"/>
          </w:tcPr>
          <w:p w:rsidR="00CC48E4" w:rsidRPr="00763BCD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86" w:type="pct"/>
          </w:tcPr>
          <w:p w:rsidR="00CC48E4" w:rsidRPr="00763BCD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435" w:type="pct"/>
          </w:tcPr>
          <w:p w:rsidR="00CC48E4" w:rsidRPr="00763BCD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I model better at predicting gross tumour volume and clinical target volume</w:t>
            </w:r>
          </w:p>
        </w:tc>
      </w:tr>
      <w:tr w:rsidR="00CC48E4" w:rsidTr="00EB761E">
        <w:trPr>
          <w:trHeight w:val="933"/>
          <w:tblHeader/>
        </w:trPr>
        <w:tc>
          <w:tcPr>
            <w:tcW w:w="869" w:type="pct"/>
          </w:tcPr>
          <w:p w:rsidR="00CC48E4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ao 2022</w:t>
            </w:r>
          </w:p>
          <w:p w:rsidR="00CC48E4" w:rsidRDefault="00CC48E4" w:rsidP="00AC7652">
            <w:pPr>
              <w:rPr>
                <w:bCs/>
                <w:sz w:val="20"/>
                <w:szCs w:val="20"/>
              </w:rPr>
            </w:pPr>
          </w:p>
          <w:p w:rsidR="00CC48E4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I:</w:t>
            </w:r>
          </w:p>
          <w:p w:rsidR="00CC48E4" w:rsidRPr="00763BCD" w:rsidRDefault="00CC48E4" w:rsidP="00AC7652">
            <w:pPr>
              <w:rPr>
                <w:bCs/>
                <w:sz w:val="20"/>
                <w:szCs w:val="20"/>
              </w:rPr>
            </w:pPr>
            <w:r w:rsidRPr="009C02B8">
              <w:rPr>
                <w:bCs/>
                <w:sz w:val="20"/>
                <w:szCs w:val="20"/>
              </w:rPr>
              <w:t>10.1177/15330338211034284</w:t>
            </w:r>
          </w:p>
        </w:tc>
        <w:tc>
          <w:tcPr>
            <w:tcW w:w="557" w:type="pct"/>
          </w:tcPr>
          <w:p w:rsidR="00CC48E4" w:rsidRPr="00763BCD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trospective</w:t>
            </w:r>
          </w:p>
        </w:tc>
        <w:tc>
          <w:tcPr>
            <w:tcW w:w="326" w:type="pct"/>
          </w:tcPr>
          <w:p w:rsidR="00CC48E4" w:rsidRPr="00763BCD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=91 (not specified)</w:t>
            </w:r>
          </w:p>
        </w:tc>
        <w:tc>
          <w:tcPr>
            <w:tcW w:w="413" w:type="pct"/>
          </w:tcPr>
          <w:p w:rsidR="00CC48E4" w:rsidRPr="00763BCD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e radiotherapy (post surgery)</w:t>
            </w:r>
          </w:p>
        </w:tc>
        <w:tc>
          <w:tcPr>
            <w:tcW w:w="771" w:type="pct"/>
          </w:tcPr>
          <w:p w:rsidR="00CC48E4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eep dilated convolutional U network</w:t>
            </w:r>
          </w:p>
          <w:p w:rsidR="00CC48E4" w:rsidRDefault="00CC48E4" w:rsidP="00AC7652">
            <w:pPr>
              <w:rPr>
                <w:bCs/>
                <w:sz w:val="20"/>
                <w:szCs w:val="20"/>
              </w:rPr>
            </w:pPr>
          </w:p>
          <w:p w:rsidR="00CC48E4" w:rsidRPr="00763BCD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linical target volume auto-segmentation</w:t>
            </w:r>
          </w:p>
        </w:tc>
        <w:tc>
          <w:tcPr>
            <w:tcW w:w="426" w:type="pct"/>
          </w:tcPr>
          <w:p w:rsidR="00CC48E4" w:rsidRPr="00763BCD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Radiotherapy planning to assess clinical target volume </w:t>
            </w:r>
          </w:p>
        </w:tc>
        <w:tc>
          <w:tcPr>
            <w:tcW w:w="324" w:type="pct"/>
          </w:tcPr>
          <w:p w:rsidR="00CC48E4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stology</w:t>
            </w:r>
          </w:p>
        </w:tc>
        <w:tc>
          <w:tcPr>
            <w:tcW w:w="349" w:type="pct"/>
          </w:tcPr>
          <w:p w:rsidR="00CC48E4" w:rsidRPr="00763BCD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345" w:type="pct"/>
          </w:tcPr>
          <w:p w:rsidR="00CC48E4" w:rsidRPr="00763BCD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86" w:type="pct"/>
          </w:tcPr>
          <w:p w:rsidR="00CC48E4" w:rsidRPr="00763BCD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435" w:type="pct"/>
          </w:tcPr>
          <w:p w:rsidR="00CC48E4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I model mean Cohen kappa coefficient 0.863</w:t>
            </w:r>
          </w:p>
          <w:p w:rsidR="00CC48E4" w:rsidRPr="00763BCD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ime for segmentation for clinical target volume was 25 seconds per patient</w:t>
            </w:r>
          </w:p>
        </w:tc>
      </w:tr>
    </w:tbl>
    <w:p w:rsidR="00CC48E4" w:rsidRDefault="00CC48E4" w:rsidP="005D04AE">
      <w:pPr>
        <w:rPr>
          <w:rFonts w:ascii="Arial" w:hAnsi="Arial" w:cs="Arial"/>
          <w:sz w:val="18"/>
          <w:szCs w:val="18"/>
        </w:rPr>
      </w:pPr>
    </w:p>
    <w:p w:rsidR="00CC48E4" w:rsidRPr="005D04AE" w:rsidRDefault="00CC48E4" w:rsidP="005D04AE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tblInd w:w="-613" w:type="dxa"/>
        <w:tblLayout w:type="fixed"/>
        <w:tblLook w:val="04A0" w:firstRow="1" w:lastRow="0" w:firstColumn="1" w:lastColumn="0" w:noHBand="0" w:noVBand="1"/>
      </w:tblPr>
      <w:tblGrid>
        <w:gridCol w:w="2309"/>
        <w:gridCol w:w="1418"/>
        <w:gridCol w:w="1843"/>
        <w:gridCol w:w="2976"/>
        <w:gridCol w:w="5092"/>
        <w:gridCol w:w="1571"/>
        <w:gridCol w:w="1547"/>
        <w:gridCol w:w="1074"/>
        <w:gridCol w:w="1061"/>
        <w:gridCol w:w="1944"/>
        <w:gridCol w:w="1303"/>
        <w:gridCol w:w="845"/>
      </w:tblGrid>
      <w:tr w:rsidR="00CC48E4" w:rsidTr="0059474A">
        <w:trPr>
          <w:trHeight w:val="933"/>
          <w:tblHeader/>
        </w:trPr>
        <w:tc>
          <w:tcPr>
            <w:tcW w:w="2309" w:type="dxa"/>
            <w:shd w:val="clear" w:color="auto" w:fill="auto"/>
          </w:tcPr>
          <w:p w:rsidR="00CC48E4" w:rsidRPr="00CB36E0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Author/Year</w:t>
            </w:r>
          </w:p>
        </w:tc>
        <w:tc>
          <w:tcPr>
            <w:tcW w:w="1418" w:type="dxa"/>
            <w:shd w:val="clear" w:color="auto" w:fill="auto"/>
          </w:tcPr>
          <w:p w:rsidR="00CC48E4" w:rsidRPr="00CB36E0" w:rsidRDefault="00CC48E4">
            <w:pPr>
              <w:rPr>
                <w:b/>
                <w:bCs/>
                <w:sz w:val="20"/>
                <w:szCs w:val="20"/>
              </w:rPr>
            </w:pPr>
            <w:r w:rsidRPr="00CB36E0">
              <w:rPr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843" w:type="dxa"/>
            <w:shd w:val="clear" w:color="auto" w:fill="auto"/>
          </w:tcPr>
          <w:p w:rsidR="00CC48E4" w:rsidRPr="00CB36E0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(AC, SCC)</w:t>
            </w:r>
          </w:p>
        </w:tc>
        <w:tc>
          <w:tcPr>
            <w:tcW w:w="2976" w:type="dxa"/>
            <w:shd w:val="clear" w:color="auto" w:fill="auto"/>
          </w:tcPr>
          <w:p w:rsidR="00CC48E4" w:rsidRPr="00CB36E0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ming of imaging</w:t>
            </w:r>
          </w:p>
        </w:tc>
        <w:tc>
          <w:tcPr>
            <w:tcW w:w="5092" w:type="dxa"/>
            <w:shd w:val="clear" w:color="auto" w:fill="auto"/>
          </w:tcPr>
          <w:p w:rsidR="00CC48E4" w:rsidRPr="00CB36E0" w:rsidRDefault="00CC48E4">
            <w:pPr>
              <w:rPr>
                <w:b/>
                <w:bCs/>
                <w:sz w:val="20"/>
                <w:szCs w:val="20"/>
              </w:rPr>
            </w:pPr>
            <w:r w:rsidRPr="00CB36E0">
              <w:rPr>
                <w:b/>
                <w:bCs/>
                <w:sz w:val="20"/>
                <w:szCs w:val="20"/>
              </w:rPr>
              <w:t>AI technology</w:t>
            </w:r>
            <w:r>
              <w:rPr>
                <w:b/>
                <w:bCs/>
                <w:sz w:val="20"/>
                <w:szCs w:val="20"/>
              </w:rPr>
              <w:t>/segmentation</w:t>
            </w:r>
          </w:p>
        </w:tc>
        <w:tc>
          <w:tcPr>
            <w:tcW w:w="1571" w:type="dxa"/>
            <w:shd w:val="clear" w:color="auto" w:fill="auto"/>
          </w:tcPr>
          <w:p w:rsidR="00CC48E4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 measure</w:t>
            </w:r>
          </w:p>
        </w:tc>
        <w:tc>
          <w:tcPr>
            <w:tcW w:w="1547" w:type="dxa"/>
          </w:tcPr>
          <w:p w:rsidR="00CC48E4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ound truth</w:t>
            </w:r>
          </w:p>
        </w:tc>
        <w:tc>
          <w:tcPr>
            <w:tcW w:w="1074" w:type="dxa"/>
            <w:shd w:val="clear" w:color="auto" w:fill="auto"/>
          </w:tcPr>
          <w:p w:rsidR="00CC48E4" w:rsidRPr="00CB36E0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061" w:type="dxa"/>
            <w:shd w:val="clear" w:color="auto" w:fill="auto"/>
          </w:tcPr>
          <w:p w:rsidR="00CC48E4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1944" w:type="dxa"/>
            <w:shd w:val="clear" w:color="auto" w:fill="auto"/>
          </w:tcPr>
          <w:p w:rsidR="00CC48E4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303" w:type="dxa"/>
            <w:shd w:val="clear" w:color="auto" w:fill="auto"/>
          </w:tcPr>
          <w:p w:rsidR="00CC48E4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845" w:type="dxa"/>
            <w:shd w:val="clear" w:color="auto" w:fill="auto"/>
          </w:tcPr>
          <w:p w:rsidR="00CC48E4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PV, PPV</w:t>
            </w:r>
          </w:p>
        </w:tc>
      </w:tr>
      <w:tr w:rsidR="00CC48E4" w:rsidTr="0059474A">
        <w:trPr>
          <w:trHeight w:val="933"/>
          <w:tblHeader/>
        </w:trPr>
        <w:tc>
          <w:tcPr>
            <w:tcW w:w="2309" w:type="dxa"/>
            <w:shd w:val="clear" w:color="auto" w:fill="auto"/>
          </w:tcPr>
          <w:p w:rsidR="00CC48E4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Hu </w:t>
            </w:r>
          </w:p>
          <w:p w:rsidR="00CC48E4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20</w:t>
            </w:r>
          </w:p>
          <w:p w:rsidR="00CC48E4" w:rsidRDefault="00CC48E4" w:rsidP="00AC7652">
            <w:pPr>
              <w:rPr>
                <w:bCs/>
                <w:sz w:val="20"/>
                <w:szCs w:val="20"/>
              </w:rPr>
            </w:pPr>
          </w:p>
          <w:p w:rsidR="00CC48E4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I:</w:t>
            </w:r>
          </w:p>
          <w:p w:rsidR="00CC48E4" w:rsidRPr="00763BCD" w:rsidRDefault="00CC48E4" w:rsidP="00AC7652">
            <w:pPr>
              <w:rPr>
                <w:bCs/>
                <w:sz w:val="20"/>
                <w:szCs w:val="20"/>
              </w:rPr>
            </w:pPr>
            <w:r w:rsidRPr="004A3E70">
              <w:rPr>
                <w:bCs/>
                <w:sz w:val="20"/>
                <w:szCs w:val="20"/>
              </w:rPr>
              <w:t>10.1001/jamanetworkopen.2020.15927</w:t>
            </w:r>
          </w:p>
        </w:tc>
        <w:tc>
          <w:tcPr>
            <w:tcW w:w="1418" w:type="dxa"/>
            <w:shd w:val="clear" w:color="auto" w:fill="auto"/>
          </w:tcPr>
          <w:p w:rsidR="00CC48E4" w:rsidRPr="00763BCD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trospective</w:t>
            </w:r>
          </w:p>
        </w:tc>
        <w:tc>
          <w:tcPr>
            <w:tcW w:w="1843" w:type="dxa"/>
            <w:shd w:val="clear" w:color="auto" w:fill="auto"/>
          </w:tcPr>
          <w:p w:rsidR="00CC48E4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-231</w:t>
            </w:r>
          </w:p>
          <w:p w:rsidR="00CC48E4" w:rsidRPr="00763BCD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ll SCC</w:t>
            </w:r>
          </w:p>
        </w:tc>
        <w:tc>
          <w:tcPr>
            <w:tcW w:w="2976" w:type="dxa"/>
            <w:shd w:val="clear" w:color="auto" w:fill="auto"/>
          </w:tcPr>
          <w:p w:rsidR="00CC48E4" w:rsidRPr="00763BCD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e treatment - neo-adjuvant chemotherapy followed by surgery</w:t>
            </w:r>
          </w:p>
        </w:tc>
        <w:tc>
          <w:tcPr>
            <w:tcW w:w="5092" w:type="dxa"/>
            <w:shd w:val="clear" w:color="auto" w:fill="auto"/>
          </w:tcPr>
          <w:p w:rsidR="00CC48E4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UROC</w:t>
            </w:r>
          </w:p>
          <w:p w:rsidR="00CC48E4" w:rsidRDefault="00CC48E4" w:rsidP="00AC7652">
            <w:pPr>
              <w:rPr>
                <w:bCs/>
                <w:sz w:val="20"/>
                <w:szCs w:val="20"/>
              </w:rPr>
            </w:pPr>
          </w:p>
          <w:p w:rsidR="00CC48E4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tratumoural and peritumoural features</w:t>
            </w:r>
          </w:p>
          <w:p w:rsidR="00CC48E4" w:rsidRDefault="00CC48E4" w:rsidP="00AC7652">
            <w:pPr>
              <w:rPr>
                <w:bCs/>
                <w:sz w:val="20"/>
                <w:szCs w:val="20"/>
              </w:rPr>
            </w:pPr>
          </w:p>
          <w:p w:rsidR="00CC48E4" w:rsidRPr="00763BCD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OI</w:t>
            </w:r>
          </w:p>
        </w:tc>
        <w:tc>
          <w:tcPr>
            <w:tcW w:w="1571" w:type="dxa"/>
            <w:shd w:val="clear" w:color="auto" w:fill="auto"/>
          </w:tcPr>
          <w:p w:rsidR="00CC48E4" w:rsidRPr="00763BCD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athological response</w:t>
            </w:r>
          </w:p>
        </w:tc>
        <w:tc>
          <w:tcPr>
            <w:tcW w:w="1547" w:type="dxa"/>
          </w:tcPr>
          <w:p w:rsidR="00CC48E4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stology</w:t>
            </w:r>
          </w:p>
        </w:tc>
        <w:tc>
          <w:tcPr>
            <w:tcW w:w="1074" w:type="dxa"/>
            <w:shd w:val="clear" w:color="auto" w:fill="auto"/>
          </w:tcPr>
          <w:p w:rsidR="00CC48E4" w:rsidRPr="00763BCD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0.3%</w:t>
            </w:r>
          </w:p>
        </w:tc>
        <w:tc>
          <w:tcPr>
            <w:tcW w:w="1061" w:type="dxa"/>
            <w:shd w:val="clear" w:color="auto" w:fill="auto"/>
          </w:tcPr>
          <w:p w:rsidR="00CC48E4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9.5%</w:t>
            </w:r>
          </w:p>
          <w:p w:rsidR="00CC48E4" w:rsidRPr="00763BCD" w:rsidRDefault="00CC48E4" w:rsidP="00AC7652">
            <w:pPr>
              <w:rPr>
                <w:bCs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</w:tcPr>
          <w:p w:rsidR="00CC48E4" w:rsidRPr="00763BCD" w:rsidRDefault="00CC48E4" w:rsidP="00AC76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52 (CI 0.753-0.951)</w:t>
            </w:r>
          </w:p>
        </w:tc>
        <w:tc>
          <w:tcPr>
            <w:tcW w:w="1303" w:type="dxa"/>
            <w:shd w:val="clear" w:color="auto" w:fill="auto"/>
          </w:tcPr>
          <w:p w:rsidR="00CC48E4" w:rsidRDefault="00CC48E4" w:rsidP="00AC7652">
            <w:pPr>
              <w:rPr>
                <w:bCs/>
                <w:sz w:val="20"/>
                <w:szCs w:val="20"/>
              </w:rPr>
            </w:pPr>
            <w:r w:rsidRPr="00F83E48">
              <w:rPr>
                <w:bCs/>
                <w:sz w:val="20"/>
                <w:szCs w:val="20"/>
              </w:rPr>
              <w:t>Accuracy 84.3</w:t>
            </w:r>
          </w:p>
        </w:tc>
        <w:tc>
          <w:tcPr>
            <w:tcW w:w="845" w:type="dxa"/>
            <w:shd w:val="clear" w:color="auto" w:fill="auto"/>
          </w:tcPr>
          <w:p w:rsidR="00CC48E4" w:rsidRDefault="00CC48E4" w:rsidP="00AC7652">
            <w:pPr>
              <w:rPr>
                <w:bCs/>
                <w:sz w:val="20"/>
                <w:szCs w:val="20"/>
              </w:rPr>
            </w:pPr>
          </w:p>
        </w:tc>
      </w:tr>
      <w:tr w:rsidR="00CC48E4" w:rsidTr="0059474A">
        <w:trPr>
          <w:trHeight w:val="933"/>
          <w:tblHeader/>
        </w:trPr>
        <w:tc>
          <w:tcPr>
            <w:tcW w:w="2309" w:type="dxa"/>
            <w:shd w:val="clear" w:color="auto" w:fill="auto"/>
          </w:tcPr>
          <w:p w:rsidR="00CC48E4" w:rsidRDefault="00CC48E4" w:rsidP="00D6290C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u 2021</w:t>
            </w:r>
          </w:p>
          <w:p w:rsidR="00CC48E4" w:rsidRDefault="00CC48E4" w:rsidP="00D6290C">
            <w:pPr>
              <w:rPr>
                <w:bCs/>
                <w:sz w:val="20"/>
                <w:szCs w:val="20"/>
              </w:rPr>
            </w:pPr>
          </w:p>
          <w:p w:rsidR="00CC48E4" w:rsidRDefault="00CC48E4" w:rsidP="00D6290C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I:</w:t>
            </w:r>
          </w:p>
          <w:p w:rsidR="00CC48E4" w:rsidRPr="00763BCD" w:rsidRDefault="00CC48E4" w:rsidP="00D6290C">
            <w:pPr>
              <w:rPr>
                <w:bCs/>
                <w:sz w:val="20"/>
                <w:szCs w:val="20"/>
              </w:rPr>
            </w:pPr>
            <w:r w:rsidRPr="004A3E70">
              <w:rPr>
                <w:bCs/>
                <w:sz w:val="20"/>
                <w:szCs w:val="20"/>
              </w:rPr>
              <w:t>10.1016/j.radonc.2020.09.014</w:t>
            </w:r>
          </w:p>
        </w:tc>
        <w:tc>
          <w:tcPr>
            <w:tcW w:w="1418" w:type="dxa"/>
            <w:shd w:val="clear" w:color="auto" w:fill="auto"/>
          </w:tcPr>
          <w:p w:rsidR="00CC48E4" w:rsidRPr="00763BCD" w:rsidRDefault="00CC48E4" w:rsidP="00D6290C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trospective</w:t>
            </w:r>
          </w:p>
        </w:tc>
        <w:tc>
          <w:tcPr>
            <w:tcW w:w="1843" w:type="dxa"/>
            <w:shd w:val="clear" w:color="auto" w:fill="auto"/>
          </w:tcPr>
          <w:p w:rsidR="00CC48E4" w:rsidRDefault="00CC48E4" w:rsidP="00D6290C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=231</w:t>
            </w:r>
          </w:p>
          <w:p w:rsidR="00CC48E4" w:rsidRDefault="00CC48E4" w:rsidP="00D6290C">
            <w:pPr>
              <w:rPr>
                <w:bCs/>
                <w:sz w:val="20"/>
                <w:szCs w:val="20"/>
              </w:rPr>
            </w:pPr>
          </w:p>
          <w:p w:rsidR="00CC48E4" w:rsidRDefault="00CC48E4" w:rsidP="00D6290C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raining cohort (n-161)</w:t>
            </w:r>
          </w:p>
          <w:p w:rsidR="00CC48E4" w:rsidRDefault="00CC48E4" w:rsidP="00D6290C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xternal testing cohort (n=70)</w:t>
            </w:r>
          </w:p>
          <w:p w:rsidR="00CC48E4" w:rsidRPr="00763BCD" w:rsidRDefault="00CC48E4" w:rsidP="00D6290C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ll SCC</w:t>
            </w:r>
          </w:p>
        </w:tc>
        <w:tc>
          <w:tcPr>
            <w:tcW w:w="2976" w:type="dxa"/>
            <w:shd w:val="clear" w:color="auto" w:fill="auto"/>
          </w:tcPr>
          <w:p w:rsidR="00CC48E4" w:rsidRPr="00763BCD" w:rsidRDefault="00CC48E4" w:rsidP="00D6290C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e treatment neo-adjuvant chemotherapy followed by surgery</w:t>
            </w:r>
          </w:p>
        </w:tc>
        <w:tc>
          <w:tcPr>
            <w:tcW w:w="5092" w:type="dxa"/>
            <w:shd w:val="clear" w:color="auto" w:fill="auto"/>
          </w:tcPr>
          <w:p w:rsidR="00CC48E4" w:rsidRDefault="00CC48E4" w:rsidP="00D6290C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6 pre trained CNNs </w:t>
            </w:r>
          </w:p>
          <w:p w:rsidR="00CC48E4" w:rsidRDefault="00CC48E4" w:rsidP="00D6290C">
            <w:pPr>
              <w:rPr>
                <w:bCs/>
                <w:sz w:val="20"/>
                <w:szCs w:val="20"/>
              </w:rPr>
            </w:pPr>
          </w:p>
          <w:p w:rsidR="00CC48E4" w:rsidRDefault="00CC48E4" w:rsidP="00D6290C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UROC</w:t>
            </w:r>
          </w:p>
          <w:p w:rsidR="00CC48E4" w:rsidRDefault="00CC48E4" w:rsidP="00D6290C">
            <w:pPr>
              <w:rPr>
                <w:bCs/>
                <w:sz w:val="20"/>
                <w:szCs w:val="20"/>
              </w:rPr>
            </w:pPr>
          </w:p>
          <w:p w:rsidR="00CC48E4" w:rsidRPr="00763BCD" w:rsidRDefault="00CC48E4" w:rsidP="00D6290C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OI</w:t>
            </w:r>
          </w:p>
        </w:tc>
        <w:tc>
          <w:tcPr>
            <w:tcW w:w="1571" w:type="dxa"/>
            <w:shd w:val="clear" w:color="auto" w:fill="auto"/>
          </w:tcPr>
          <w:p w:rsidR="00CC48E4" w:rsidRPr="00763BCD" w:rsidRDefault="00CC48E4" w:rsidP="00D6290C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sponse to nCRT</w:t>
            </w:r>
          </w:p>
        </w:tc>
        <w:tc>
          <w:tcPr>
            <w:tcW w:w="1547" w:type="dxa"/>
          </w:tcPr>
          <w:p w:rsidR="00CC48E4" w:rsidRDefault="00CC48E4" w:rsidP="00D6290C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stology</w:t>
            </w:r>
          </w:p>
        </w:tc>
        <w:tc>
          <w:tcPr>
            <w:tcW w:w="1074" w:type="dxa"/>
            <w:shd w:val="clear" w:color="auto" w:fill="auto"/>
          </w:tcPr>
          <w:p w:rsidR="00CC48E4" w:rsidRPr="00763BCD" w:rsidRDefault="00CC48E4" w:rsidP="00D6290C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3.9%</w:t>
            </w:r>
          </w:p>
        </w:tc>
        <w:tc>
          <w:tcPr>
            <w:tcW w:w="1061" w:type="dxa"/>
            <w:shd w:val="clear" w:color="auto" w:fill="auto"/>
          </w:tcPr>
          <w:p w:rsidR="00CC48E4" w:rsidRDefault="00CC48E4" w:rsidP="00D6290C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1.8%</w:t>
            </w:r>
          </w:p>
          <w:p w:rsidR="00CC48E4" w:rsidRDefault="00CC48E4" w:rsidP="00D6290C">
            <w:pPr>
              <w:rPr>
                <w:bCs/>
                <w:sz w:val="20"/>
                <w:szCs w:val="20"/>
              </w:rPr>
            </w:pPr>
          </w:p>
          <w:p w:rsidR="00CC48E4" w:rsidRPr="00093EE6" w:rsidRDefault="00CC48E4" w:rsidP="00D6290C">
            <w:pPr>
              <w:rPr>
                <w:bCs/>
                <w:sz w:val="20"/>
                <w:szCs w:val="20"/>
                <w:highlight w:val="cyan"/>
              </w:rPr>
            </w:pPr>
          </w:p>
          <w:p w:rsidR="00CC48E4" w:rsidRPr="00763BCD" w:rsidRDefault="00CC48E4" w:rsidP="00F83E48">
            <w:pPr>
              <w:rPr>
                <w:bCs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</w:tcPr>
          <w:p w:rsidR="00CC48E4" w:rsidRPr="00763BCD" w:rsidRDefault="00CC48E4" w:rsidP="00D6290C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05 (CI 0.696-0.913)</w:t>
            </w:r>
          </w:p>
        </w:tc>
        <w:tc>
          <w:tcPr>
            <w:tcW w:w="1303" w:type="dxa"/>
            <w:shd w:val="clear" w:color="auto" w:fill="auto"/>
          </w:tcPr>
          <w:p w:rsidR="00CC48E4" w:rsidRPr="00F83E48" w:rsidRDefault="00CC48E4" w:rsidP="00F83E48">
            <w:pPr>
              <w:rPr>
                <w:bCs/>
                <w:sz w:val="20"/>
                <w:szCs w:val="20"/>
              </w:rPr>
            </w:pPr>
            <w:r w:rsidRPr="00F83E48">
              <w:rPr>
                <w:bCs/>
                <w:sz w:val="20"/>
                <w:szCs w:val="20"/>
              </w:rPr>
              <w:t>Accuracy: 77.1% (65.6-86.3%)</w:t>
            </w:r>
          </w:p>
          <w:p w:rsidR="00CC48E4" w:rsidRPr="00F83E48" w:rsidRDefault="00CC48E4" w:rsidP="00D6290C">
            <w:pPr>
              <w:rPr>
                <w:bCs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</w:tcPr>
          <w:p w:rsidR="00CC48E4" w:rsidRPr="00F83E48" w:rsidRDefault="00CC48E4" w:rsidP="00F83E48">
            <w:pPr>
              <w:rPr>
                <w:bCs/>
                <w:sz w:val="20"/>
                <w:szCs w:val="20"/>
              </w:rPr>
            </w:pPr>
            <w:r w:rsidRPr="00F83E48">
              <w:rPr>
                <w:bCs/>
                <w:sz w:val="20"/>
                <w:szCs w:val="20"/>
              </w:rPr>
              <w:t>PPV 70.3%</w:t>
            </w:r>
          </w:p>
          <w:p w:rsidR="00CC48E4" w:rsidRPr="00F83E48" w:rsidRDefault="00CC48E4" w:rsidP="00F83E48">
            <w:pPr>
              <w:rPr>
                <w:bCs/>
                <w:sz w:val="20"/>
                <w:szCs w:val="20"/>
              </w:rPr>
            </w:pPr>
            <w:r w:rsidRPr="00F83E48">
              <w:rPr>
                <w:bCs/>
                <w:sz w:val="20"/>
                <w:szCs w:val="20"/>
              </w:rPr>
              <w:t xml:space="preserve">NPV 84.8%. </w:t>
            </w:r>
          </w:p>
          <w:p w:rsidR="00CC48E4" w:rsidRPr="00F83E48" w:rsidRDefault="00CC48E4" w:rsidP="00D6290C">
            <w:pPr>
              <w:rPr>
                <w:bCs/>
                <w:sz w:val="20"/>
                <w:szCs w:val="20"/>
              </w:rPr>
            </w:pPr>
          </w:p>
        </w:tc>
      </w:tr>
      <w:tr w:rsidR="00CC48E4" w:rsidTr="0059474A">
        <w:trPr>
          <w:trHeight w:val="933"/>
          <w:tblHeader/>
        </w:trPr>
        <w:tc>
          <w:tcPr>
            <w:tcW w:w="2309" w:type="dxa"/>
            <w:shd w:val="clear" w:color="auto" w:fill="auto"/>
          </w:tcPr>
          <w:p w:rsidR="00CC48E4" w:rsidRDefault="00CC48E4" w:rsidP="00D6290C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Jin </w:t>
            </w:r>
          </w:p>
          <w:p w:rsidR="00CC48E4" w:rsidRDefault="00CC48E4" w:rsidP="00D6290C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9</w:t>
            </w:r>
          </w:p>
          <w:p w:rsidR="00CC48E4" w:rsidRDefault="00CC48E4" w:rsidP="00D6290C">
            <w:pPr>
              <w:rPr>
                <w:bCs/>
                <w:sz w:val="20"/>
                <w:szCs w:val="20"/>
              </w:rPr>
            </w:pPr>
          </w:p>
          <w:p w:rsidR="00CC48E4" w:rsidRDefault="00CC48E4" w:rsidP="00D6290C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I:</w:t>
            </w:r>
          </w:p>
          <w:p w:rsidR="00CC48E4" w:rsidRPr="00763BCD" w:rsidRDefault="00CC48E4" w:rsidP="00D6290C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.1007/s00330-019-06193-w</w:t>
            </w:r>
          </w:p>
        </w:tc>
        <w:tc>
          <w:tcPr>
            <w:tcW w:w="1418" w:type="dxa"/>
            <w:shd w:val="clear" w:color="auto" w:fill="auto"/>
          </w:tcPr>
          <w:p w:rsidR="00CC48E4" w:rsidRPr="00763BCD" w:rsidRDefault="00CC48E4" w:rsidP="00D6290C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trospective</w:t>
            </w:r>
          </w:p>
        </w:tc>
        <w:tc>
          <w:tcPr>
            <w:tcW w:w="1843" w:type="dxa"/>
            <w:shd w:val="clear" w:color="auto" w:fill="auto"/>
          </w:tcPr>
          <w:p w:rsidR="00CC48E4" w:rsidRPr="00763BCD" w:rsidRDefault="00CC48E4" w:rsidP="00D6290C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=94</w:t>
            </w:r>
          </w:p>
        </w:tc>
        <w:tc>
          <w:tcPr>
            <w:tcW w:w="2976" w:type="dxa"/>
            <w:shd w:val="clear" w:color="auto" w:fill="auto"/>
          </w:tcPr>
          <w:p w:rsidR="00CC48E4" w:rsidRDefault="00CC48E4" w:rsidP="00D6290C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Pre and post chemoradiotherapy </w:t>
            </w:r>
          </w:p>
          <w:p w:rsidR="00CC48E4" w:rsidRPr="00763BCD" w:rsidRDefault="00CC48E4" w:rsidP="00D6290C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0-70Gy + cisplatin/5- fluorouracil (5-FU)</w:t>
            </w:r>
          </w:p>
        </w:tc>
        <w:tc>
          <w:tcPr>
            <w:tcW w:w="5092" w:type="dxa"/>
            <w:shd w:val="clear" w:color="auto" w:fill="auto"/>
          </w:tcPr>
          <w:p w:rsidR="00CC48E4" w:rsidRDefault="00CC48E4" w:rsidP="00D6290C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42 radiomic features and 18 dosimetric features </w:t>
            </w:r>
          </w:p>
          <w:p w:rsidR="00CC48E4" w:rsidRDefault="00CC48E4" w:rsidP="00D6290C">
            <w:pPr>
              <w:rPr>
                <w:bCs/>
                <w:sz w:val="20"/>
                <w:szCs w:val="20"/>
              </w:rPr>
            </w:pPr>
          </w:p>
          <w:p w:rsidR="00CC48E4" w:rsidRPr="00763BCD" w:rsidRDefault="00CC48E4" w:rsidP="00D6290C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Gross tumour volume </w:t>
            </w:r>
          </w:p>
        </w:tc>
        <w:tc>
          <w:tcPr>
            <w:tcW w:w="1571" w:type="dxa"/>
            <w:shd w:val="clear" w:color="auto" w:fill="auto"/>
          </w:tcPr>
          <w:p w:rsidR="00CC48E4" w:rsidRDefault="00CC48E4" w:rsidP="00D6290C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upport Vector Classification (SVM)</w:t>
            </w:r>
          </w:p>
          <w:p w:rsidR="00CC48E4" w:rsidRDefault="00CC48E4" w:rsidP="00D6290C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xtreme Gradient Boosting algorithm (XGBoost)</w:t>
            </w:r>
          </w:p>
          <w:p w:rsidR="00CC48E4" w:rsidRPr="00763BCD" w:rsidRDefault="00CC48E4" w:rsidP="00D6290C">
            <w:pPr>
              <w:rPr>
                <w:bCs/>
                <w:sz w:val="20"/>
                <w:szCs w:val="20"/>
              </w:rPr>
            </w:pPr>
          </w:p>
        </w:tc>
        <w:tc>
          <w:tcPr>
            <w:tcW w:w="1547" w:type="dxa"/>
          </w:tcPr>
          <w:p w:rsidR="00CC48E4" w:rsidRDefault="00CC48E4" w:rsidP="00D6290C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stology</w:t>
            </w:r>
          </w:p>
        </w:tc>
        <w:tc>
          <w:tcPr>
            <w:tcW w:w="1074" w:type="dxa"/>
            <w:shd w:val="clear" w:color="auto" w:fill="auto"/>
          </w:tcPr>
          <w:p w:rsidR="00CC48E4" w:rsidRPr="00763BCD" w:rsidRDefault="00CC48E4" w:rsidP="00D6290C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061" w:type="dxa"/>
            <w:shd w:val="clear" w:color="auto" w:fill="auto"/>
          </w:tcPr>
          <w:p w:rsidR="00CC48E4" w:rsidRPr="00763BCD" w:rsidRDefault="00CC48E4" w:rsidP="00D6290C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</w:tcPr>
          <w:p w:rsidR="00CC48E4" w:rsidRDefault="00CC48E4" w:rsidP="00D6290C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UC 0.54</w:t>
            </w:r>
          </w:p>
          <w:p w:rsidR="00CC48E4" w:rsidRDefault="00CC48E4" w:rsidP="00D6290C">
            <w:pPr>
              <w:rPr>
                <w:bCs/>
                <w:sz w:val="20"/>
                <w:szCs w:val="20"/>
              </w:rPr>
            </w:pPr>
          </w:p>
          <w:p w:rsidR="00CC48E4" w:rsidRPr="00763BCD" w:rsidRDefault="00CC48E4" w:rsidP="00D6290C">
            <w:pPr>
              <w:rPr>
                <w:bCs/>
                <w:sz w:val="20"/>
                <w:szCs w:val="20"/>
              </w:rPr>
            </w:pPr>
          </w:p>
        </w:tc>
        <w:tc>
          <w:tcPr>
            <w:tcW w:w="1303" w:type="dxa"/>
            <w:shd w:val="clear" w:color="auto" w:fill="auto"/>
          </w:tcPr>
          <w:p w:rsidR="00CC48E4" w:rsidRDefault="00CC48E4" w:rsidP="00D6290C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ccuracy 0.708</w:t>
            </w:r>
          </w:p>
        </w:tc>
        <w:tc>
          <w:tcPr>
            <w:tcW w:w="845" w:type="dxa"/>
            <w:shd w:val="clear" w:color="auto" w:fill="auto"/>
          </w:tcPr>
          <w:p w:rsidR="00CC48E4" w:rsidRDefault="00CC48E4" w:rsidP="00D6290C">
            <w:pPr>
              <w:rPr>
                <w:bCs/>
                <w:sz w:val="20"/>
                <w:szCs w:val="20"/>
              </w:rPr>
            </w:pPr>
          </w:p>
        </w:tc>
      </w:tr>
      <w:tr w:rsidR="00CC48E4" w:rsidTr="0059474A">
        <w:trPr>
          <w:trHeight w:val="933"/>
          <w:tblHeader/>
        </w:trPr>
        <w:tc>
          <w:tcPr>
            <w:tcW w:w="2309" w:type="dxa"/>
            <w:shd w:val="clear" w:color="auto" w:fill="auto"/>
          </w:tcPr>
          <w:p w:rsidR="00CC48E4" w:rsidRPr="007A243E" w:rsidRDefault="00CC48E4" w:rsidP="007A243E">
            <w:pPr>
              <w:rPr>
                <w:bCs/>
                <w:sz w:val="20"/>
                <w:szCs w:val="20"/>
              </w:rPr>
            </w:pPr>
            <w:r w:rsidRPr="007A243E">
              <w:rPr>
                <w:bCs/>
                <w:sz w:val="20"/>
                <w:szCs w:val="20"/>
              </w:rPr>
              <w:t>Rishi</w:t>
            </w:r>
          </w:p>
          <w:p w:rsidR="00CC48E4" w:rsidRPr="007A243E" w:rsidRDefault="00CC48E4" w:rsidP="007A243E">
            <w:pPr>
              <w:rPr>
                <w:bCs/>
                <w:sz w:val="20"/>
                <w:szCs w:val="20"/>
              </w:rPr>
            </w:pPr>
            <w:r w:rsidRPr="007A243E">
              <w:rPr>
                <w:bCs/>
                <w:sz w:val="20"/>
                <w:szCs w:val="20"/>
              </w:rPr>
              <w:t>2020</w:t>
            </w:r>
          </w:p>
          <w:p w:rsidR="00CC48E4" w:rsidRPr="007A243E" w:rsidRDefault="00CC48E4" w:rsidP="007A243E">
            <w:pPr>
              <w:rPr>
                <w:bCs/>
                <w:sz w:val="20"/>
                <w:szCs w:val="20"/>
              </w:rPr>
            </w:pPr>
          </w:p>
          <w:p w:rsidR="00CC48E4" w:rsidRPr="007A243E" w:rsidRDefault="00CC48E4" w:rsidP="007A243E">
            <w:pPr>
              <w:rPr>
                <w:bCs/>
                <w:sz w:val="20"/>
                <w:szCs w:val="20"/>
              </w:rPr>
            </w:pPr>
            <w:r w:rsidRPr="007A243E">
              <w:rPr>
                <w:bCs/>
                <w:sz w:val="20"/>
                <w:szCs w:val="20"/>
              </w:rPr>
              <w:t>DOI:</w:t>
            </w:r>
          </w:p>
          <w:p w:rsidR="00CC48E4" w:rsidRPr="007A243E" w:rsidRDefault="00CC48E4" w:rsidP="007A243E">
            <w:pPr>
              <w:rPr>
                <w:bCs/>
                <w:sz w:val="20"/>
                <w:szCs w:val="20"/>
              </w:rPr>
            </w:pPr>
            <w:r w:rsidRPr="007A243E">
              <w:rPr>
                <w:bCs/>
                <w:sz w:val="20"/>
                <w:szCs w:val="20"/>
              </w:rPr>
              <w:t>10.1111/1754-9485.13128</w:t>
            </w:r>
          </w:p>
        </w:tc>
        <w:tc>
          <w:tcPr>
            <w:tcW w:w="1418" w:type="dxa"/>
            <w:shd w:val="clear" w:color="auto" w:fill="auto"/>
          </w:tcPr>
          <w:p w:rsidR="00CC48E4" w:rsidRPr="007A243E" w:rsidRDefault="00CC48E4" w:rsidP="007A243E">
            <w:pPr>
              <w:rPr>
                <w:bCs/>
                <w:sz w:val="20"/>
                <w:szCs w:val="20"/>
              </w:rPr>
            </w:pPr>
            <w:r w:rsidRPr="007A243E">
              <w:rPr>
                <w:bCs/>
                <w:sz w:val="20"/>
                <w:szCs w:val="20"/>
              </w:rPr>
              <w:t>Retrospective</w:t>
            </w:r>
          </w:p>
        </w:tc>
        <w:tc>
          <w:tcPr>
            <w:tcW w:w="1843" w:type="dxa"/>
            <w:shd w:val="clear" w:color="auto" w:fill="auto"/>
          </w:tcPr>
          <w:p w:rsidR="00CC48E4" w:rsidRPr="007A243E" w:rsidRDefault="00CC48E4" w:rsidP="007A243E">
            <w:pPr>
              <w:rPr>
                <w:bCs/>
                <w:sz w:val="20"/>
                <w:szCs w:val="20"/>
              </w:rPr>
            </w:pPr>
            <w:r w:rsidRPr="007A243E">
              <w:rPr>
                <w:bCs/>
                <w:sz w:val="20"/>
                <w:szCs w:val="20"/>
              </w:rPr>
              <w:t>N=68</w:t>
            </w:r>
          </w:p>
          <w:p w:rsidR="00CC48E4" w:rsidRPr="007A243E" w:rsidRDefault="00CC48E4" w:rsidP="007A243E">
            <w:pPr>
              <w:rPr>
                <w:bCs/>
                <w:sz w:val="20"/>
                <w:szCs w:val="20"/>
              </w:rPr>
            </w:pPr>
            <w:r w:rsidRPr="007A243E">
              <w:rPr>
                <w:bCs/>
                <w:sz w:val="20"/>
                <w:szCs w:val="20"/>
              </w:rPr>
              <w:t>(not specified)</w:t>
            </w:r>
          </w:p>
        </w:tc>
        <w:tc>
          <w:tcPr>
            <w:tcW w:w="2976" w:type="dxa"/>
            <w:shd w:val="clear" w:color="auto" w:fill="auto"/>
          </w:tcPr>
          <w:p w:rsidR="00CC48E4" w:rsidRPr="007A243E" w:rsidRDefault="00CC48E4" w:rsidP="007A243E">
            <w:pPr>
              <w:rPr>
                <w:bCs/>
                <w:sz w:val="20"/>
                <w:szCs w:val="20"/>
              </w:rPr>
            </w:pPr>
            <w:r w:rsidRPr="007A243E">
              <w:rPr>
                <w:bCs/>
                <w:sz w:val="20"/>
                <w:szCs w:val="20"/>
              </w:rPr>
              <w:t xml:space="preserve">Pre </w:t>
            </w:r>
            <w:r>
              <w:rPr>
                <w:bCs/>
                <w:sz w:val="20"/>
                <w:szCs w:val="20"/>
              </w:rPr>
              <w:t>neoadjuvant chemoradiotherapy</w:t>
            </w:r>
            <w:r w:rsidRPr="007A243E">
              <w:rPr>
                <w:bCs/>
                <w:sz w:val="20"/>
                <w:szCs w:val="20"/>
              </w:rPr>
              <w:t>: 45-56 Gy, cisplatin+5FU</w:t>
            </w:r>
          </w:p>
        </w:tc>
        <w:tc>
          <w:tcPr>
            <w:tcW w:w="5092" w:type="dxa"/>
            <w:shd w:val="clear" w:color="auto" w:fill="auto"/>
          </w:tcPr>
          <w:p w:rsidR="00CC48E4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126 features </w:t>
            </w:r>
          </w:p>
          <w:p w:rsidR="00CC48E4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intensity (27 features)</w:t>
            </w:r>
          </w:p>
          <w:p w:rsidR="00CC48E4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shape (11 features)</w:t>
            </w:r>
          </w:p>
          <w:p w:rsidR="00CC48E4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GLCM (40 features)</w:t>
            </w:r>
          </w:p>
          <w:p w:rsidR="00CC48E4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NGTDM (11 features)</w:t>
            </w:r>
          </w:p>
          <w:p w:rsidR="00CC48E4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-Fractal dimension (8 features) </w:t>
            </w:r>
          </w:p>
          <w:p w:rsidR="00CC48E4" w:rsidRDefault="00CC48E4" w:rsidP="007A243E">
            <w:pPr>
              <w:rPr>
                <w:bCs/>
                <w:sz w:val="20"/>
                <w:szCs w:val="20"/>
              </w:rPr>
            </w:pPr>
          </w:p>
          <w:p w:rsidR="00CC48E4" w:rsidRPr="007A243E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OI</w:t>
            </w:r>
          </w:p>
        </w:tc>
        <w:tc>
          <w:tcPr>
            <w:tcW w:w="1571" w:type="dxa"/>
            <w:shd w:val="clear" w:color="auto" w:fill="auto"/>
          </w:tcPr>
          <w:p w:rsidR="00CC48E4" w:rsidRPr="007A243E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athological complete response</w:t>
            </w:r>
          </w:p>
        </w:tc>
        <w:tc>
          <w:tcPr>
            <w:tcW w:w="1547" w:type="dxa"/>
          </w:tcPr>
          <w:p w:rsidR="00CC48E4" w:rsidRPr="007A243E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stology</w:t>
            </w:r>
          </w:p>
        </w:tc>
        <w:tc>
          <w:tcPr>
            <w:tcW w:w="1074" w:type="dxa"/>
            <w:shd w:val="clear" w:color="auto" w:fill="auto"/>
          </w:tcPr>
          <w:p w:rsidR="00CC48E4" w:rsidRPr="007A243E" w:rsidRDefault="00CC48E4" w:rsidP="007A243E">
            <w:pPr>
              <w:rPr>
                <w:bCs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</w:tcPr>
          <w:p w:rsidR="00CC48E4" w:rsidRPr="007A243E" w:rsidRDefault="00CC48E4" w:rsidP="007A243E">
            <w:pPr>
              <w:rPr>
                <w:bCs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</w:tcPr>
          <w:p w:rsidR="00CC48E4" w:rsidRPr="007A243E" w:rsidRDefault="00CC48E4" w:rsidP="007A243E">
            <w:pPr>
              <w:rPr>
                <w:bCs/>
                <w:sz w:val="20"/>
                <w:szCs w:val="20"/>
              </w:rPr>
            </w:pPr>
            <w:r w:rsidRPr="007A243E">
              <w:rPr>
                <w:bCs/>
                <w:sz w:val="20"/>
                <w:szCs w:val="20"/>
              </w:rPr>
              <w:t>0.87</w:t>
            </w:r>
          </w:p>
          <w:p w:rsidR="00CC48E4" w:rsidRPr="007A243E" w:rsidRDefault="00CC48E4" w:rsidP="007A243E">
            <w:pPr>
              <w:rPr>
                <w:bCs/>
                <w:sz w:val="20"/>
                <w:szCs w:val="20"/>
              </w:rPr>
            </w:pPr>
          </w:p>
          <w:p w:rsidR="00CC48E4" w:rsidRPr="007A243E" w:rsidRDefault="00CC48E4" w:rsidP="007A243E">
            <w:pPr>
              <w:rPr>
                <w:bCs/>
                <w:sz w:val="20"/>
                <w:szCs w:val="20"/>
              </w:rPr>
            </w:pPr>
          </w:p>
        </w:tc>
        <w:tc>
          <w:tcPr>
            <w:tcW w:w="1303" w:type="dxa"/>
            <w:shd w:val="clear" w:color="auto" w:fill="auto"/>
          </w:tcPr>
          <w:p w:rsidR="00CC48E4" w:rsidRDefault="00CC48E4" w:rsidP="007A243E">
            <w:pPr>
              <w:rPr>
                <w:bCs/>
                <w:sz w:val="20"/>
                <w:szCs w:val="20"/>
              </w:rPr>
            </w:pPr>
            <w:r w:rsidRPr="007A243E">
              <w:rPr>
                <w:bCs/>
                <w:sz w:val="20"/>
                <w:szCs w:val="20"/>
              </w:rPr>
              <w:t>Accuracy 0.77</w:t>
            </w:r>
          </w:p>
        </w:tc>
        <w:tc>
          <w:tcPr>
            <w:tcW w:w="845" w:type="dxa"/>
            <w:shd w:val="clear" w:color="auto" w:fill="auto"/>
          </w:tcPr>
          <w:p w:rsidR="00CC48E4" w:rsidRDefault="00CC48E4" w:rsidP="00F83E4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P rate 0.77</w:t>
            </w:r>
          </w:p>
          <w:p w:rsidR="00CC48E4" w:rsidRDefault="00CC48E4" w:rsidP="00F83E4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P rate 0.24</w:t>
            </w:r>
          </w:p>
        </w:tc>
      </w:tr>
      <w:tr w:rsidR="00CC48E4" w:rsidTr="0059474A">
        <w:trPr>
          <w:trHeight w:val="933"/>
          <w:tblHeader/>
        </w:trPr>
        <w:tc>
          <w:tcPr>
            <w:tcW w:w="2309" w:type="dxa"/>
            <w:shd w:val="clear" w:color="auto" w:fill="auto"/>
          </w:tcPr>
          <w:p w:rsidR="00CC48E4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Wang 2021</w:t>
            </w:r>
          </w:p>
          <w:p w:rsidR="00CC48E4" w:rsidRDefault="00CC48E4" w:rsidP="007A243E">
            <w:pPr>
              <w:rPr>
                <w:bCs/>
                <w:sz w:val="20"/>
                <w:szCs w:val="20"/>
              </w:rPr>
            </w:pPr>
          </w:p>
          <w:p w:rsidR="00CC48E4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I:</w:t>
            </w:r>
          </w:p>
          <w:p w:rsidR="00CC48E4" w:rsidRPr="007A243E" w:rsidRDefault="00CC48E4" w:rsidP="007A243E">
            <w:pPr>
              <w:rPr>
                <w:bCs/>
                <w:sz w:val="20"/>
                <w:szCs w:val="20"/>
              </w:rPr>
            </w:pPr>
            <w:r w:rsidRPr="00AA4C99">
              <w:rPr>
                <w:bCs/>
                <w:sz w:val="20"/>
                <w:szCs w:val="20"/>
              </w:rPr>
              <w:t>10.1088/1361-6560/ac1020</w:t>
            </w:r>
          </w:p>
        </w:tc>
        <w:tc>
          <w:tcPr>
            <w:tcW w:w="1418" w:type="dxa"/>
            <w:shd w:val="clear" w:color="auto" w:fill="auto"/>
          </w:tcPr>
          <w:p w:rsidR="00CC48E4" w:rsidRPr="007A243E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trospective</w:t>
            </w:r>
          </w:p>
        </w:tc>
        <w:tc>
          <w:tcPr>
            <w:tcW w:w="1843" w:type="dxa"/>
            <w:shd w:val="clear" w:color="auto" w:fill="auto"/>
          </w:tcPr>
          <w:p w:rsidR="00CC48E4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=153</w:t>
            </w:r>
          </w:p>
          <w:p w:rsidR="00CC48E4" w:rsidRPr="007A243E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ll SCC</w:t>
            </w:r>
          </w:p>
        </w:tc>
        <w:tc>
          <w:tcPr>
            <w:tcW w:w="2976" w:type="dxa"/>
            <w:shd w:val="clear" w:color="auto" w:fill="auto"/>
          </w:tcPr>
          <w:p w:rsidR="00CC48E4" w:rsidRPr="007A243E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e-treatment CT (esophagectomy, other treatment not specified)</w:t>
            </w:r>
          </w:p>
        </w:tc>
        <w:tc>
          <w:tcPr>
            <w:tcW w:w="5092" w:type="dxa"/>
            <w:shd w:val="clear" w:color="auto" w:fill="auto"/>
          </w:tcPr>
          <w:p w:rsidR="00CC48E4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OI</w:t>
            </w:r>
          </w:p>
        </w:tc>
        <w:tc>
          <w:tcPr>
            <w:tcW w:w="1571" w:type="dxa"/>
            <w:shd w:val="clear" w:color="auto" w:fill="auto"/>
          </w:tcPr>
          <w:p w:rsidR="00CC48E4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urvival model based on AI interpretation of histopathology and CT</w:t>
            </w:r>
          </w:p>
        </w:tc>
        <w:tc>
          <w:tcPr>
            <w:tcW w:w="1547" w:type="dxa"/>
          </w:tcPr>
          <w:p w:rsidR="00CC48E4" w:rsidRPr="007A243E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stology</w:t>
            </w:r>
          </w:p>
        </w:tc>
        <w:tc>
          <w:tcPr>
            <w:tcW w:w="1074" w:type="dxa"/>
            <w:shd w:val="clear" w:color="auto" w:fill="auto"/>
          </w:tcPr>
          <w:p w:rsidR="00CC48E4" w:rsidRPr="007A243E" w:rsidRDefault="00CC48E4" w:rsidP="007A243E">
            <w:pPr>
              <w:rPr>
                <w:bCs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</w:tcPr>
          <w:p w:rsidR="00CC48E4" w:rsidRDefault="00CC48E4" w:rsidP="007A243E">
            <w:pPr>
              <w:rPr>
                <w:bCs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</w:tcPr>
          <w:p w:rsidR="00CC48E4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 index in regularised Cox model = 0.694</w:t>
            </w:r>
          </w:p>
          <w:p w:rsidR="00CC48E4" w:rsidRPr="007A243E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CT alone 0.634, histopathology alone 0.664)</w:t>
            </w:r>
          </w:p>
        </w:tc>
        <w:tc>
          <w:tcPr>
            <w:tcW w:w="1303" w:type="dxa"/>
            <w:shd w:val="clear" w:color="auto" w:fill="auto"/>
          </w:tcPr>
          <w:p w:rsidR="00CC48E4" w:rsidRDefault="00CC48E4" w:rsidP="007A243E">
            <w:pPr>
              <w:rPr>
                <w:bCs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</w:tcPr>
          <w:p w:rsidR="00CC48E4" w:rsidRDefault="00CC48E4" w:rsidP="007A243E">
            <w:pPr>
              <w:rPr>
                <w:bCs/>
                <w:sz w:val="20"/>
                <w:szCs w:val="20"/>
              </w:rPr>
            </w:pPr>
          </w:p>
        </w:tc>
      </w:tr>
      <w:tr w:rsidR="00CC48E4" w:rsidTr="0059474A">
        <w:trPr>
          <w:trHeight w:val="933"/>
          <w:tblHeader/>
        </w:trPr>
        <w:tc>
          <w:tcPr>
            <w:tcW w:w="2309" w:type="dxa"/>
            <w:shd w:val="clear" w:color="auto" w:fill="auto"/>
          </w:tcPr>
          <w:p w:rsidR="00CC48E4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Wang 2022</w:t>
            </w:r>
          </w:p>
          <w:p w:rsidR="00CC48E4" w:rsidRDefault="00CC48E4" w:rsidP="007A243E">
            <w:pPr>
              <w:rPr>
                <w:bCs/>
                <w:sz w:val="20"/>
                <w:szCs w:val="20"/>
              </w:rPr>
            </w:pPr>
          </w:p>
          <w:p w:rsidR="00CC48E4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I:</w:t>
            </w:r>
            <w:r>
              <w:t xml:space="preserve"> </w:t>
            </w:r>
            <w:r w:rsidRPr="0032552F">
              <w:rPr>
                <w:bCs/>
                <w:sz w:val="20"/>
                <w:szCs w:val="20"/>
              </w:rPr>
              <w:t>10.1155/2022/4034404</w:t>
            </w:r>
          </w:p>
        </w:tc>
        <w:tc>
          <w:tcPr>
            <w:tcW w:w="1418" w:type="dxa"/>
            <w:shd w:val="clear" w:color="auto" w:fill="auto"/>
          </w:tcPr>
          <w:p w:rsidR="00CC48E4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trospective</w:t>
            </w:r>
          </w:p>
        </w:tc>
        <w:tc>
          <w:tcPr>
            <w:tcW w:w="1843" w:type="dxa"/>
            <w:shd w:val="clear" w:color="auto" w:fill="auto"/>
          </w:tcPr>
          <w:p w:rsidR="00CC48E4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=154</w:t>
            </w:r>
          </w:p>
          <w:p w:rsidR="00CC48E4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training set 116, validation set 38), SCC/AC not specified</w:t>
            </w:r>
          </w:p>
        </w:tc>
        <w:tc>
          <w:tcPr>
            <w:tcW w:w="2976" w:type="dxa"/>
            <w:shd w:val="clear" w:color="auto" w:fill="auto"/>
          </w:tcPr>
          <w:p w:rsidR="00CC48E4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e-treatment CT (not specified)</w:t>
            </w:r>
          </w:p>
        </w:tc>
        <w:tc>
          <w:tcPr>
            <w:tcW w:w="5092" w:type="dxa"/>
            <w:shd w:val="clear" w:color="auto" w:fill="auto"/>
          </w:tcPr>
          <w:p w:rsidR="00CC48E4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mbination of deep learning and handcrafted features (DLR)</w:t>
            </w:r>
          </w:p>
          <w:p w:rsidR="00CC48E4" w:rsidRDefault="00CC48E4" w:rsidP="007A243E">
            <w:pPr>
              <w:rPr>
                <w:bCs/>
                <w:sz w:val="20"/>
                <w:szCs w:val="20"/>
              </w:rPr>
            </w:pPr>
          </w:p>
          <w:p w:rsidR="00CC48E4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OI</w:t>
            </w:r>
          </w:p>
        </w:tc>
        <w:tc>
          <w:tcPr>
            <w:tcW w:w="1571" w:type="dxa"/>
            <w:shd w:val="clear" w:color="auto" w:fill="auto"/>
          </w:tcPr>
          <w:p w:rsidR="00CC48E4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UC</w:t>
            </w:r>
          </w:p>
          <w:p w:rsidR="00CC48E4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Kaplan Meier curves</w:t>
            </w:r>
          </w:p>
        </w:tc>
        <w:tc>
          <w:tcPr>
            <w:tcW w:w="1547" w:type="dxa"/>
          </w:tcPr>
          <w:p w:rsidR="00CC48E4" w:rsidRPr="007A243E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stology</w:t>
            </w:r>
          </w:p>
        </w:tc>
        <w:tc>
          <w:tcPr>
            <w:tcW w:w="1074" w:type="dxa"/>
            <w:shd w:val="clear" w:color="auto" w:fill="auto"/>
          </w:tcPr>
          <w:p w:rsidR="00CC48E4" w:rsidRPr="007A243E" w:rsidRDefault="00CC48E4" w:rsidP="007A243E">
            <w:pPr>
              <w:rPr>
                <w:bCs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</w:tcPr>
          <w:p w:rsidR="00CC48E4" w:rsidRDefault="00CC48E4" w:rsidP="007A243E">
            <w:pPr>
              <w:rPr>
                <w:bCs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</w:tcPr>
          <w:p w:rsidR="00CC48E4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UC 0.984 (primary dataset)</w:t>
            </w:r>
          </w:p>
          <w:p w:rsidR="00CC48E4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br/>
              <w:t>AUC 0.942 (validation dataset)</w:t>
            </w:r>
          </w:p>
        </w:tc>
        <w:tc>
          <w:tcPr>
            <w:tcW w:w="1303" w:type="dxa"/>
            <w:shd w:val="clear" w:color="auto" w:fill="auto"/>
          </w:tcPr>
          <w:p w:rsidR="00CC48E4" w:rsidRDefault="00CC48E4" w:rsidP="007A243E">
            <w:pPr>
              <w:rPr>
                <w:bCs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</w:tcPr>
          <w:p w:rsidR="00CC48E4" w:rsidRDefault="00CC48E4" w:rsidP="007A243E">
            <w:pPr>
              <w:rPr>
                <w:bCs/>
                <w:sz w:val="20"/>
                <w:szCs w:val="20"/>
              </w:rPr>
            </w:pPr>
          </w:p>
        </w:tc>
      </w:tr>
      <w:tr w:rsidR="00CC48E4" w:rsidTr="0059474A">
        <w:trPr>
          <w:trHeight w:val="933"/>
          <w:tblHeader/>
        </w:trPr>
        <w:tc>
          <w:tcPr>
            <w:tcW w:w="2309" w:type="dxa"/>
            <w:shd w:val="clear" w:color="auto" w:fill="auto"/>
          </w:tcPr>
          <w:p w:rsidR="00CC48E4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 2021</w:t>
            </w:r>
          </w:p>
          <w:p w:rsidR="00CC48E4" w:rsidRDefault="00CC48E4" w:rsidP="007A243E">
            <w:pPr>
              <w:rPr>
                <w:bCs/>
                <w:sz w:val="20"/>
                <w:szCs w:val="20"/>
              </w:rPr>
            </w:pPr>
          </w:p>
          <w:p w:rsidR="00CC48E4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I:</w:t>
            </w:r>
            <w:r>
              <w:t xml:space="preserve"> </w:t>
            </w:r>
            <w:r w:rsidRPr="000563BC">
              <w:rPr>
                <w:bCs/>
                <w:sz w:val="20"/>
                <w:szCs w:val="20"/>
              </w:rPr>
              <w:t>10.1016/j.ijrobp.2021.06.033</w:t>
            </w:r>
          </w:p>
        </w:tc>
        <w:tc>
          <w:tcPr>
            <w:tcW w:w="1418" w:type="dxa"/>
            <w:shd w:val="clear" w:color="auto" w:fill="auto"/>
          </w:tcPr>
          <w:p w:rsidR="00CC48E4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spective</w:t>
            </w:r>
          </w:p>
        </w:tc>
        <w:tc>
          <w:tcPr>
            <w:tcW w:w="1843" w:type="dxa"/>
            <w:shd w:val="clear" w:color="auto" w:fill="auto"/>
          </w:tcPr>
          <w:p w:rsidR="00CC48E4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=306 (all SCC)</w:t>
            </w:r>
          </w:p>
        </w:tc>
        <w:tc>
          <w:tcPr>
            <w:tcW w:w="2976" w:type="dxa"/>
            <w:shd w:val="clear" w:color="auto" w:fill="auto"/>
          </w:tcPr>
          <w:p w:rsidR="00CC48E4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e-treatment CT</w:t>
            </w:r>
          </w:p>
        </w:tc>
        <w:tc>
          <w:tcPr>
            <w:tcW w:w="5092" w:type="dxa"/>
            <w:shd w:val="clear" w:color="auto" w:fill="auto"/>
          </w:tcPr>
          <w:p w:rsidR="00CC48E4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D-DLRM</w:t>
            </w:r>
          </w:p>
          <w:p w:rsidR="00CC48E4" w:rsidRDefault="00CC48E4" w:rsidP="007A243E">
            <w:pPr>
              <w:rPr>
                <w:bCs/>
                <w:sz w:val="20"/>
                <w:szCs w:val="20"/>
              </w:rPr>
            </w:pPr>
          </w:p>
          <w:p w:rsidR="00CC48E4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OI</w:t>
            </w:r>
          </w:p>
        </w:tc>
        <w:tc>
          <w:tcPr>
            <w:tcW w:w="1571" w:type="dxa"/>
            <w:shd w:val="clear" w:color="auto" w:fill="auto"/>
          </w:tcPr>
          <w:p w:rsidR="00CC48E4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edict treatment response to CRT</w:t>
            </w:r>
          </w:p>
          <w:p w:rsidR="00CC48E4" w:rsidRDefault="00CC48E4" w:rsidP="007A243E">
            <w:pPr>
              <w:rPr>
                <w:bCs/>
                <w:sz w:val="20"/>
                <w:szCs w:val="20"/>
              </w:rPr>
            </w:pPr>
          </w:p>
          <w:p w:rsidR="00CC48E4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UROC</w:t>
            </w:r>
          </w:p>
        </w:tc>
        <w:tc>
          <w:tcPr>
            <w:tcW w:w="1547" w:type="dxa"/>
          </w:tcPr>
          <w:p w:rsidR="00CC48E4" w:rsidRPr="007A243E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stology</w:t>
            </w:r>
          </w:p>
        </w:tc>
        <w:tc>
          <w:tcPr>
            <w:tcW w:w="1074" w:type="dxa"/>
            <w:shd w:val="clear" w:color="auto" w:fill="auto"/>
          </w:tcPr>
          <w:p w:rsidR="00CC48E4" w:rsidRPr="007A243E" w:rsidRDefault="00CC48E4" w:rsidP="007A243E">
            <w:pPr>
              <w:rPr>
                <w:bCs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</w:tcPr>
          <w:p w:rsidR="00CC48E4" w:rsidRDefault="00CC48E4" w:rsidP="007A243E">
            <w:pPr>
              <w:rPr>
                <w:bCs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</w:tcPr>
          <w:p w:rsidR="00CC48E4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UC 0.897 (CI 0.840-0.959) in training cohort</w:t>
            </w:r>
          </w:p>
          <w:p w:rsidR="00CC48E4" w:rsidRDefault="00CC48E4" w:rsidP="007A243E">
            <w:pPr>
              <w:rPr>
                <w:bCs/>
                <w:sz w:val="20"/>
                <w:szCs w:val="20"/>
              </w:rPr>
            </w:pPr>
          </w:p>
          <w:p w:rsidR="00CC48E4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UC 0.833 (CI 0.654-1) in validation cohort</w:t>
            </w:r>
          </w:p>
          <w:p w:rsidR="00CC48E4" w:rsidRDefault="00CC48E4" w:rsidP="007A243E">
            <w:pPr>
              <w:rPr>
                <w:bCs/>
                <w:sz w:val="20"/>
                <w:szCs w:val="20"/>
              </w:rPr>
            </w:pPr>
          </w:p>
          <w:p w:rsidR="00CC48E4" w:rsidRDefault="00CC48E4" w:rsidP="007A243E">
            <w:pPr>
              <w:rPr>
                <w:bCs/>
                <w:sz w:val="20"/>
                <w:szCs w:val="20"/>
              </w:rPr>
            </w:pPr>
          </w:p>
        </w:tc>
        <w:tc>
          <w:tcPr>
            <w:tcW w:w="1303" w:type="dxa"/>
            <w:shd w:val="clear" w:color="auto" w:fill="auto"/>
          </w:tcPr>
          <w:p w:rsidR="00CC48E4" w:rsidRDefault="00CC48E4" w:rsidP="007A243E">
            <w:pPr>
              <w:rPr>
                <w:bCs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</w:tcPr>
          <w:p w:rsidR="00CC48E4" w:rsidRDefault="00CC48E4" w:rsidP="007A243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PV 100 %</w:t>
            </w:r>
          </w:p>
        </w:tc>
      </w:tr>
      <w:tr w:rsidR="00CC48E4" w:rsidTr="0059474A">
        <w:trPr>
          <w:trHeight w:val="933"/>
          <w:tblHeader/>
        </w:trPr>
        <w:tc>
          <w:tcPr>
            <w:tcW w:w="2309" w:type="dxa"/>
            <w:shd w:val="clear" w:color="auto" w:fill="auto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lastRenderedPageBreak/>
              <w:t>Riyahi 2018</w:t>
            </w:r>
          </w:p>
          <w:p w:rsidR="00CC48E4" w:rsidRDefault="00CC48E4" w:rsidP="005D6038">
            <w:pPr>
              <w:rPr>
                <w:bCs/>
                <w:sz w:val="20"/>
                <w:szCs w:val="20"/>
              </w:rPr>
            </w:pPr>
          </w:p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I:</w:t>
            </w:r>
            <w:r>
              <w:t xml:space="preserve"> </w:t>
            </w:r>
            <w:r w:rsidRPr="005D6038">
              <w:rPr>
                <w:bCs/>
                <w:sz w:val="20"/>
                <w:szCs w:val="20"/>
              </w:rPr>
              <w:t>10.1088/1361-6560/aacd22</w:t>
            </w:r>
          </w:p>
        </w:tc>
        <w:tc>
          <w:tcPr>
            <w:tcW w:w="1418" w:type="dxa"/>
            <w:shd w:val="clear" w:color="auto" w:fill="auto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trospective</w:t>
            </w:r>
          </w:p>
        </w:tc>
        <w:tc>
          <w:tcPr>
            <w:tcW w:w="1843" w:type="dxa"/>
            <w:shd w:val="clear" w:color="auto" w:fill="auto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=20</w:t>
            </w:r>
          </w:p>
        </w:tc>
        <w:tc>
          <w:tcPr>
            <w:tcW w:w="2976" w:type="dxa"/>
            <w:shd w:val="clear" w:color="auto" w:fill="auto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e chemoradiotherapy</w:t>
            </w:r>
          </w:p>
        </w:tc>
        <w:tc>
          <w:tcPr>
            <w:tcW w:w="5092" w:type="dxa"/>
            <w:shd w:val="clear" w:color="auto" w:fill="auto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acobian map, SVM, LASSO</w:t>
            </w:r>
          </w:p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insight segmentation and registration toolkit)</w:t>
            </w:r>
          </w:p>
        </w:tc>
        <w:tc>
          <w:tcPr>
            <w:tcW w:w="1571" w:type="dxa"/>
            <w:shd w:val="clear" w:color="auto" w:fill="auto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UROC</w:t>
            </w:r>
          </w:p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reatment response</w:t>
            </w:r>
          </w:p>
        </w:tc>
        <w:tc>
          <w:tcPr>
            <w:tcW w:w="1547" w:type="dxa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stology</w:t>
            </w:r>
          </w:p>
        </w:tc>
        <w:tc>
          <w:tcPr>
            <w:tcW w:w="1074" w:type="dxa"/>
            <w:shd w:val="clear" w:color="auto" w:fill="auto"/>
          </w:tcPr>
          <w:p w:rsidR="00CC48E4" w:rsidRPr="007A243E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4.4%</w:t>
            </w:r>
          </w:p>
        </w:tc>
        <w:tc>
          <w:tcPr>
            <w:tcW w:w="1061" w:type="dxa"/>
            <w:shd w:val="clear" w:color="auto" w:fill="auto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91.8%</w:t>
            </w:r>
          </w:p>
        </w:tc>
        <w:tc>
          <w:tcPr>
            <w:tcW w:w="1944" w:type="dxa"/>
            <w:shd w:val="clear" w:color="auto" w:fill="auto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UC 0.94</w:t>
            </w:r>
          </w:p>
        </w:tc>
        <w:tc>
          <w:tcPr>
            <w:tcW w:w="1303" w:type="dxa"/>
            <w:shd w:val="clear" w:color="auto" w:fill="auto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</w:p>
        </w:tc>
      </w:tr>
      <w:tr w:rsidR="00CC48E4" w:rsidTr="0059474A">
        <w:trPr>
          <w:trHeight w:val="933"/>
          <w:tblHeader/>
        </w:trPr>
        <w:tc>
          <w:tcPr>
            <w:tcW w:w="2309" w:type="dxa"/>
            <w:shd w:val="clear" w:color="auto" w:fill="auto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ou 2017</w:t>
            </w:r>
          </w:p>
          <w:p w:rsidR="00CC48E4" w:rsidRDefault="00CC48E4" w:rsidP="005D6038">
            <w:pPr>
              <w:rPr>
                <w:bCs/>
                <w:sz w:val="20"/>
                <w:szCs w:val="20"/>
              </w:rPr>
            </w:pPr>
          </w:p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I:</w:t>
            </w:r>
          </w:p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 w:rsidRPr="005D6038">
              <w:rPr>
                <w:bCs/>
                <w:sz w:val="20"/>
                <w:szCs w:val="20"/>
              </w:rPr>
              <w:t>10.18632/oncotarget.22304</w:t>
            </w:r>
          </w:p>
        </w:tc>
        <w:tc>
          <w:tcPr>
            <w:tcW w:w="1418" w:type="dxa"/>
            <w:shd w:val="clear" w:color="auto" w:fill="auto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trospective</w:t>
            </w:r>
          </w:p>
        </w:tc>
        <w:tc>
          <w:tcPr>
            <w:tcW w:w="1843" w:type="dxa"/>
            <w:shd w:val="clear" w:color="auto" w:fill="auto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=49</w:t>
            </w:r>
          </w:p>
        </w:tc>
        <w:tc>
          <w:tcPr>
            <w:tcW w:w="2976" w:type="dxa"/>
            <w:shd w:val="clear" w:color="auto" w:fill="auto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e treatment: chemoradiotherapy</w:t>
            </w:r>
          </w:p>
        </w:tc>
        <w:tc>
          <w:tcPr>
            <w:tcW w:w="5092" w:type="dxa"/>
            <w:shd w:val="clear" w:color="auto" w:fill="auto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4 radiomic features extracted</w:t>
            </w:r>
          </w:p>
          <w:p w:rsidR="00CC48E4" w:rsidRDefault="00CC48E4" w:rsidP="005D6038">
            <w:pPr>
              <w:rPr>
                <w:bCs/>
                <w:sz w:val="20"/>
                <w:szCs w:val="20"/>
              </w:rPr>
            </w:pPr>
          </w:p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VM (support vector model) and ANN (artificial neural network) model</w:t>
            </w:r>
          </w:p>
          <w:p w:rsidR="00CC48E4" w:rsidRDefault="00CC48E4" w:rsidP="005D6038">
            <w:pPr>
              <w:rPr>
                <w:bCs/>
                <w:sz w:val="20"/>
                <w:szCs w:val="20"/>
              </w:rPr>
            </w:pPr>
          </w:p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OI</w:t>
            </w:r>
          </w:p>
        </w:tc>
        <w:tc>
          <w:tcPr>
            <w:tcW w:w="1571" w:type="dxa"/>
            <w:shd w:val="clear" w:color="auto" w:fill="auto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reatment response</w:t>
            </w:r>
          </w:p>
        </w:tc>
        <w:tc>
          <w:tcPr>
            <w:tcW w:w="1547" w:type="dxa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stology</w:t>
            </w:r>
          </w:p>
        </w:tc>
        <w:tc>
          <w:tcPr>
            <w:tcW w:w="1074" w:type="dxa"/>
            <w:shd w:val="clear" w:color="auto" w:fill="auto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6.25%</w:t>
            </w:r>
          </w:p>
        </w:tc>
        <w:tc>
          <w:tcPr>
            <w:tcW w:w="1061" w:type="dxa"/>
            <w:shd w:val="clear" w:color="auto" w:fill="auto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4.8%</w:t>
            </w:r>
          </w:p>
        </w:tc>
        <w:tc>
          <w:tcPr>
            <w:tcW w:w="1944" w:type="dxa"/>
            <w:shd w:val="clear" w:color="auto" w:fill="auto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UC range 0.686-0.727 *for 5 key CT features)</w:t>
            </w:r>
          </w:p>
        </w:tc>
        <w:tc>
          <w:tcPr>
            <w:tcW w:w="1303" w:type="dxa"/>
            <w:shd w:val="clear" w:color="auto" w:fill="auto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</w:p>
        </w:tc>
      </w:tr>
      <w:tr w:rsidR="00CC48E4" w:rsidTr="0059474A">
        <w:trPr>
          <w:trHeight w:val="933"/>
          <w:tblHeader/>
        </w:trPr>
        <w:tc>
          <w:tcPr>
            <w:tcW w:w="2309" w:type="dxa"/>
            <w:shd w:val="clear" w:color="auto" w:fill="auto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ip 2014</w:t>
            </w:r>
          </w:p>
          <w:p w:rsidR="00CC48E4" w:rsidRDefault="00CC48E4" w:rsidP="005D6038">
            <w:pPr>
              <w:rPr>
                <w:bCs/>
                <w:sz w:val="20"/>
                <w:szCs w:val="20"/>
              </w:rPr>
            </w:pPr>
          </w:p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I:</w:t>
            </w:r>
            <w:r>
              <w:rPr>
                <w:bCs/>
                <w:sz w:val="20"/>
                <w:szCs w:val="20"/>
              </w:rPr>
              <w:br/>
              <w:t>10.1148/radiol.13122869</w:t>
            </w:r>
          </w:p>
        </w:tc>
        <w:tc>
          <w:tcPr>
            <w:tcW w:w="1418" w:type="dxa"/>
            <w:shd w:val="clear" w:color="auto" w:fill="auto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trospective</w:t>
            </w:r>
          </w:p>
        </w:tc>
        <w:tc>
          <w:tcPr>
            <w:tcW w:w="1843" w:type="dxa"/>
            <w:shd w:val="clear" w:color="auto" w:fill="auto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=36 (do not have access to paper?)</w:t>
            </w:r>
          </w:p>
        </w:tc>
        <w:tc>
          <w:tcPr>
            <w:tcW w:w="2976" w:type="dxa"/>
            <w:shd w:val="clear" w:color="auto" w:fill="auto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e and post chemoradiotherapy</w:t>
            </w:r>
          </w:p>
        </w:tc>
        <w:tc>
          <w:tcPr>
            <w:tcW w:w="5092" w:type="dxa"/>
            <w:shd w:val="clear" w:color="auto" w:fill="auto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Whole tumour texture, entropy, uniformity, mean gray level intensity, kurtosis, standard deviation of histogram, skewness for fine to coarse textures</w:t>
            </w:r>
          </w:p>
          <w:p w:rsidR="00CC48E4" w:rsidRDefault="00CC48E4" w:rsidP="005D6038">
            <w:pPr>
              <w:rPr>
                <w:bCs/>
                <w:sz w:val="20"/>
                <w:szCs w:val="20"/>
              </w:rPr>
            </w:pPr>
          </w:p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OI</w:t>
            </w:r>
          </w:p>
        </w:tc>
        <w:tc>
          <w:tcPr>
            <w:tcW w:w="1571" w:type="dxa"/>
            <w:shd w:val="clear" w:color="auto" w:fill="auto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urvival</w:t>
            </w:r>
          </w:p>
          <w:p w:rsidR="00CC48E4" w:rsidRDefault="00CC48E4" w:rsidP="005D6038">
            <w:pPr>
              <w:rPr>
                <w:bCs/>
                <w:sz w:val="20"/>
                <w:szCs w:val="20"/>
              </w:rPr>
            </w:pPr>
          </w:p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Kaplan Meier</w:t>
            </w:r>
          </w:p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Cox proportional hazards model </w:t>
            </w:r>
          </w:p>
        </w:tc>
        <w:tc>
          <w:tcPr>
            <w:tcW w:w="1547" w:type="dxa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stology</w:t>
            </w:r>
          </w:p>
        </w:tc>
        <w:tc>
          <w:tcPr>
            <w:tcW w:w="1074" w:type="dxa"/>
            <w:shd w:val="clear" w:color="auto" w:fill="auto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UC 0.767</w:t>
            </w:r>
          </w:p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UC 0.802</w:t>
            </w:r>
          </w:p>
        </w:tc>
        <w:tc>
          <w:tcPr>
            <w:tcW w:w="1303" w:type="dxa"/>
            <w:shd w:val="clear" w:color="auto" w:fill="auto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</w:p>
        </w:tc>
      </w:tr>
      <w:tr w:rsidR="00CC48E4" w:rsidTr="0059474A">
        <w:trPr>
          <w:trHeight w:val="933"/>
          <w:tblHeader/>
        </w:trPr>
        <w:tc>
          <w:tcPr>
            <w:tcW w:w="2309" w:type="dxa"/>
            <w:shd w:val="clear" w:color="auto" w:fill="auto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uo 2020</w:t>
            </w:r>
          </w:p>
          <w:p w:rsidR="00CC48E4" w:rsidRDefault="00CC48E4" w:rsidP="005D6038">
            <w:pPr>
              <w:rPr>
                <w:bCs/>
                <w:sz w:val="20"/>
                <w:szCs w:val="20"/>
              </w:rPr>
            </w:pPr>
          </w:p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I:</w:t>
            </w:r>
          </w:p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 w:rsidRPr="009147DF">
              <w:rPr>
                <w:bCs/>
                <w:sz w:val="20"/>
                <w:szCs w:val="20"/>
              </w:rPr>
              <w:t>10.1186/s13014-020-01692-3</w:t>
            </w:r>
          </w:p>
        </w:tc>
        <w:tc>
          <w:tcPr>
            <w:tcW w:w="1418" w:type="dxa"/>
            <w:shd w:val="clear" w:color="auto" w:fill="auto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trospective</w:t>
            </w:r>
          </w:p>
        </w:tc>
        <w:tc>
          <w:tcPr>
            <w:tcW w:w="1843" w:type="dxa"/>
            <w:shd w:val="clear" w:color="auto" w:fill="auto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=226</w:t>
            </w:r>
          </w:p>
        </w:tc>
        <w:tc>
          <w:tcPr>
            <w:tcW w:w="2976" w:type="dxa"/>
            <w:shd w:val="clear" w:color="auto" w:fill="auto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e chemoradiotherapy  treatment CT</w:t>
            </w:r>
          </w:p>
        </w:tc>
        <w:tc>
          <w:tcPr>
            <w:tcW w:w="5092" w:type="dxa"/>
            <w:shd w:val="clear" w:color="auto" w:fill="auto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</w:p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 radiomic features</w:t>
            </w:r>
          </w:p>
          <w:p w:rsidR="00CC48E4" w:rsidRDefault="00CC48E4" w:rsidP="005D6038">
            <w:pPr>
              <w:rPr>
                <w:bCs/>
                <w:sz w:val="20"/>
                <w:szCs w:val="20"/>
              </w:rPr>
            </w:pPr>
          </w:p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OI</w:t>
            </w:r>
          </w:p>
        </w:tc>
        <w:tc>
          <w:tcPr>
            <w:tcW w:w="1571" w:type="dxa"/>
            <w:shd w:val="clear" w:color="auto" w:fill="auto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ASSO analysis</w:t>
            </w:r>
          </w:p>
          <w:p w:rsidR="00CC48E4" w:rsidRDefault="00CC48E4" w:rsidP="005D6038">
            <w:pPr>
              <w:rPr>
                <w:bCs/>
                <w:sz w:val="20"/>
                <w:szCs w:val="20"/>
              </w:rPr>
            </w:pPr>
          </w:p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UROC</w:t>
            </w:r>
          </w:p>
          <w:p w:rsidR="00CC48E4" w:rsidRDefault="00CC48E4" w:rsidP="005D6038">
            <w:pPr>
              <w:rPr>
                <w:bCs/>
                <w:sz w:val="20"/>
                <w:szCs w:val="20"/>
              </w:rPr>
            </w:pPr>
          </w:p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odel to predict complete response of CRT</w:t>
            </w:r>
          </w:p>
        </w:tc>
        <w:tc>
          <w:tcPr>
            <w:tcW w:w="1547" w:type="dxa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stology</w:t>
            </w:r>
          </w:p>
        </w:tc>
        <w:tc>
          <w:tcPr>
            <w:tcW w:w="1074" w:type="dxa"/>
            <w:shd w:val="clear" w:color="auto" w:fill="auto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AUC </w:t>
            </w:r>
          </w:p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44 training set</w:t>
            </w:r>
          </w:p>
          <w:p w:rsidR="00CC48E4" w:rsidRDefault="00CC48E4" w:rsidP="005D603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07 validation set</w:t>
            </w:r>
          </w:p>
        </w:tc>
        <w:tc>
          <w:tcPr>
            <w:tcW w:w="1303" w:type="dxa"/>
            <w:shd w:val="clear" w:color="auto" w:fill="auto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</w:tcPr>
          <w:p w:rsidR="00CC48E4" w:rsidRDefault="00CC48E4" w:rsidP="005D6038">
            <w:pPr>
              <w:rPr>
                <w:bCs/>
                <w:sz w:val="20"/>
                <w:szCs w:val="20"/>
              </w:rPr>
            </w:pPr>
          </w:p>
        </w:tc>
      </w:tr>
      <w:tr w:rsidR="00CC48E4" w:rsidTr="0059474A">
        <w:trPr>
          <w:trHeight w:val="933"/>
          <w:tblHeader/>
        </w:trPr>
        <w:tc>
          <w:tcPr>
            <w:tcW w:w="2309" w:type="dxa"/>
            <w:shd w:val="clear" w:color="auto" w:fill="auto"/>
          </w:tcPr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Qiu 2020</w:t>
            </w:r>
          </w:p>
          <w:p w:rsidR="00CC48E4" w:rsidRDefault="00CC48E4" w:rsidP="0064492B">
            <w:pPr>
              <w:rPr>
                <w:bCs/>
                <w:sz w:val="20"/>
                <w:szCs w:val="20"/>
              </w:rPr>
            </w:pPr>
          </w:p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I:</w:t>
            </w:r>
          </w:p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 w:rsidRPr="00B24FAE">
              <w:rPr>
                <w:bCs/>
                <w:sz w:val="20"/>
                <w:szCs w:val="20"/>
              </w:rPr>
              <w:t>10.3389/fonc.2020.01398</w:t>
            </w:r>
          </w:p>
        </w:tc>
        <w:tc>
          <w:tcPr>
            <w:tcW w:w="1418" w:type="dxa"/>
            <w:shd w:val="clear" w:color="auto" w:fill="auto"/>
          </w:tcPr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Retrospective </w:t>
            </w:r>
          </w:p>
        </w:tc>
        <w:tc>
          <w:tcPr>
            <w:tcW w:w="1843" w:type="dxa"/>
            <w:shd w:val="clear" w:color="auto" w:fill="auto"/>
          </w:tcPr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=206 (all SCC)</w:t>
            </w:r>
          </w:p>
        </w:tc>
        <w:tc>
          <w:tcPr>
            <w:tcW w:w="2976" w:type="dxa"/>
            <w:shd w:val="clear" w:color="auto" w:fill="auto"/>
          </w:tcPr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T before neoadjuvant chemoradiotherapy</w:t>
            </w:r>
          </w:p>
          <w:p w:rsidR="00CC48E4" w:rsidRDefault="00CC48E4" w:rsidP="0064492B">
            <w:pPr>
              <w:rPr>
                <w:bCs/>
                <w:sz w:val="20"/>
                <w:szCs w:val="20"/>
              </w:rPr>
            </w:pPr>
          </w:p>
          <w:p w:rsidR="00CC48E4" w:rsidRDefault="00CC48E4" w:rsidP="0064492B">
            <w:pPr>
              <w:rPr>
                <w:bCs/>
                <w:sz w:val="20"/>
                <w:szCs w:val="20"/>
              </w:rPr>
            </w:pPr>
          </w:p>
        </w:tc>
        <w:tc>
          <w:tcPr>
            <w:tcW w:w="5092" w:type="dxa"/>
            <w:shd w:val="clear" w:color="auto" w:fill="auto"/>
          </w:tcPr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 radiomic features</w:t>
            </w:r>
          </w:p>
          <w:p w:rsidR="00CC48E4" w:rsidRDefault="00CC48E4" w:rsidP="0064492B">
            <w:pPr>
              <w:rPr>
                <w:bCs/>
                <w:sz w:val="20"/>
                <w:szCs w:val="20"/>
              </w:rPr>
            </w:pPr>
          </w:p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ross tumour volume segmentation</w:t>
            </w:r>
          </w:p>
        </w:tc>
        <w:tc>
          <w:tcPr>
            <w:tcW w:w="1571" w:type="dxa"/>
            <w:shd w:val="clear" w:color="auto" w:fill="auto"/>
          </w:tcPr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ASSO cox proportional hazards regression</w:t>
            </w:r>
          </w:p>
          <w:p w:rsidR="00CC48E4" w:rsidRDefault="00CC48E4" w:rsidP="0064492B">
            <w:pPr>
              <w:rPr>
                <w:bCs/>
                <w:sz w:val="20"/>
                <w:szCs w:val="20"/>
              </w:rPr>
            </w:pPr>
          </w:p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odel to predict recurrence free survival in patients with pathological complete response after nCRT and surgery</w:t>
            </w:r>
          </w:p>
        </w:tc>
        <w:tc>
          <w:tcPr>
            <w:tcW w:w="1547" w:type="dxa"/>
          </w:tcPr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stology</w:t>
            </w:r>
          </w:p>
        </w:tc>
        <w:tc>
          <w:tcPr>
            <w:tcW w:w="1074" w:type="dxa"/>
            <w:shd w:val="clear" w:color="auto" w:fill="auto"/>
          </w:tcPr>
          <w:p w:rsidR="00CC48E4" w:rsidRDefault="00CC48E4" w:rsidP="0064492B">
            <w:pPr>
              <w:rPr>
                <w:bCs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</w:tcPr>
          <w:p w:rsidR="00CC48E4" w:rsidRDefault="00CC48E4" w:rsidP="0064492B">
            <w:pPr>
              <w:rPr>
                <w:bCs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</w:tcPr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 index 0.746 – radiomics and clinical nomogram</w:t>
            </w:r>
          </w:p>
          <w:p w:rsidR="00CC48E4" w:rsidRDefault="00CC48E4" w:rsidP="0064492B">
            <w:pPr>
              <w:rPr>
                <w:bCs/>
                <w:sz w:val="20"/>
                <w:szCs w:val="20"/>
              </w:rPr>
            </w:pPr>
          </w:p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 index 0.685 – radiomics nomogram alone</w:t>
            </w:r>
          </w:p>
          <w:p w:rsidR="00CC48E4" w:rsidRDefault="00CC48E4" w:rsidP="0064492B">
            <w:pPr>
              <w:rPr>
                <w:bCs/>
                <w:sz w:val="20"/>
                <w:szCs w:val="20"/>
              </w:rPr>
            </w:pPr>
          </w:p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14 – clinical nomogram alone</w:t>
            </w:r>
          </w:p>
        </w:tc>
        <w:tc>
          <w:tcPr>
            <w:tcW w:w="1303" w:type="dxa"/>
            <w:shd w:val="clear" w:color="auto" w:fill="auto"/>
          </w:tcPr>
          <w:p w:rsidR="00CC48E4" w:rsidRDefault="00CC48E4" w:rsidP="0064492B">
            <w:pPr>
              <w:rPr>
                <w:bCs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</w:tcPr>
          <w:p w:rsidR="00CC48E4" w:rsidRDefault="00CC48E4" w:rsidP="0064492B">
            <w:pPr>
              <w:rPr>
                <w:bCs/>
                <w:sz w:val="20"/>
                <w:szCs w:val="20"/>
              </w:rPr>
            </w:pPr>
          </w:p>
        </w:tc>
      </w:tr>
      <w:tr w:rsidR="00CC48E4" w:rsidTr="0059474A">
        <w:trPr>
          <w:trHeight w:val="933"/>
          <w:tblHeader/>
        </w:trPr>
        <w:tc>
          <w:tcPr>
            <w:tcW w:w="2309" w:type="dxa"/>
            <w:shd w:val="clear" w:color="auto" w:fill="auto"/>
          </w:tcPr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ui 2022</w:t>
            </w:r>
          </w:p>
          <w:p w:rsidR="00CC48E4" w:rsidRDefault="00CC48E4" w:rsidP="0064492B">
            <w:pPr>
              <w:rPr>
                <w:bCs/>
                <w:sz w:val="20"/>
                <w:szCs w:val="20"/>
              </w:rPr>
            </w:pPr>
          </w:p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I:</w:t>
            </w:r>
          </w:p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 w:rsidRPr="0064492B">
              <w:rPr>
                <w:bCs/>
                <w:sz w:val="20"/>
                <w:szCs w:val="20"/>
              </w:rPr>
              <w:t>10.1186/s13014-022-02186-0</w:t>
            </w:r>
          </w:p>
        </w:tc>
        <w:tc>
          <w:tcPr>
            <w:tcW w:w="1418" w:type="dxa"/>
            <w:shd w:val="clear" w:color="auto" w:fill="auto"/>
          </w:tcPr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trospective</w:t>
            </w:r>
          </w:p>
        </w:tc>
        <w:tc>
          <w:tcPr>
            <w:tcW w:w="1843" w:type="dxa"/>
            <w:shd w:val="clear" w:color="auto" w:fill="auto"/>
          </w:tcPr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=204</w:t>
            </w:r>
          </w:p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all SCC)</w:t>
            </w:r>
          </w:p>
        </w:tc>
        <w:tc>
          <w:tcPr>
            <w:tcW w:w="2976" w:type="dxa"/>
            <w:shd w:val="clear" w:color="auto" w:fill="auto"/>
          </w:tcPr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e and post treatment CT</w:t>
            </w:r>
          </w:p>
        </w:tc>
        <w:tc>
          <w:tcPr>
            <w:tcW w:w="5092" w:type="dxa"/>
            <w:shd w:val="clear" w:color="auto" w:fill="auto"/>
          </w:tcPr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44 radiomic features</w:t>
            </w:r>
          </w:p>
          <w:p w:rsidR="00CC48E4" w:rsidRDefault="00CC48E4" w:rsidP="0064492B">
            <w:pPr>
              <w:rPr>
                <w:bCs/>
                <w:sz w:val="20"/>
                <w:szCs w:val="20"/>
              </w:rPr>
            </w:pPr>
          </w:p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 radiomic features for PFS, 3 radiomic features for overall survival</w:t>
            </w:r>
          </w:p>
          <w:p w:rsidR="00CC48E4" w:rsidRDefault="00CC48E4" w:rsidP="0064492B">
            <w:pPr>
              <w:rPr>
                <w:bCs/>
                <w:sz w:val="20"/>
                <w:szCs w:val="20"/>
              </w:rPr>
            </w:pPr>
          </w:p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OI/gross tumour volume segmentation</w:t>
            </w:r>
          </w:p>
        </w:tc>
        <w:tc>
          <w:tcPr>
            <w:tcW w:w="1571" w:type="dxa"/>
            <w:shd w:val="clear" w:color="auto" w:fill="auto"/>
          </w:tcPr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UROC</w:t>
            </w:r>
          </w:p>
          <w:p w:rsidR="00CC48E4" w:rsidRDefault="00CC48E4" w:rsidP="0064492B">
            <w:pPr>
              <w:rPr>
                <w:bCs/>
                <w:sz w:val="20"/>
                <w:szCs w:val="20"/>
              </w:rPr>
            </w:pPr>
          </w:p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odel for predicting progression free survival and overall survival</w:t>
            </w:r>
          </w:p>
        </w:tc>
        <w:tc>
          <w:tcPr>
            <w:tcW w:w="1547" w:type="dxa"/>
          </w:tcPr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stology</w:t>
            </w:r>
          </w:p>
        </w:tc>
        <w:tc>
          <w:tcPr>
            <w:tcW w:w="1074" w:type="dxa"/>
            <w:shd w:val="clear" w:color="auto" w:fill="auto"/>
          </w:tcPr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061" w:type="dxa"/>
            <w:shd w:val="clear" w:color="auto" w:fill="auto"/>
          </w:tcPr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</w:tcPr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FS:</w:t>
            </w:r>
          </w:p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UC 0.664 (training)</w:t>
            </w:r>
          </w:p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UC 0.856 (test)</w:t>
            </w:r>
          </w:p>
          <w:p w:rsidR="00CC48E4" w:rsidRDefault="00CC48E4" w:rsidP="0064492B">
            <w:pPr>
              <w:rPr>
                <w:bCs/>
                <w:sz w:val="20"/>
                <w:szCs w:val="20"/>
              </w:rPr>
            </w:pPr>
          </w:p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S:</w:t>
            </w:r>
          </w:p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AUC 0.634 (training) </w:t>
            </w:r>
          </w:p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UC 0.742 (test)</w:t>
            </w:r>
          </w:p>
        </w:tc>
        <w:tc>
          <w:tcPr>
            <w:tcW w:w="1303" w:type="dxa"/>
            <w:shd w:val="clear" w:color="auto" w:fill="auto"/>
          </w:tcPr>
          <w:p w:rsidR="00CC48E4" w:rsidRDefault="00CC48E4" w:rsidP="0064492B">
            <w:pPr>
              <w:rPr>
                <w:bCs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</w:tcPr>
          <w:p w:rsidR="00CC48E4" w:rsidRDefault="00CC48E4" w:rsidP="0064492B">
            <w:pPr>
              <w:rPr>
                <w:bCs/>
                <w:sz w:val="20"/>
                <w:szCs w:val="20"/>
              </w:rPr>
            </w:pPr>
          </w:p>
        </w:tc>
      </w:tr>
      <w:tr w:rsidR="00CC48E4" w:rsidTr="0059474A">
        <w:trPr>
          <w:trHeight w:val="933"/>
          <w:tblHeader/>
        </w:trPr>
        <w:tc>
          <w:tcPr>
            <w:tcW w:w="2309" w:type="dxa"/>
            <w:shd w:val="clear" w:color="auto" w:fill="auto"/>
          </w:tcPr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ang 2019</w:t>
            </w:r>
          </w:p>
          <w:p w:rsidR="00CC48E4" w:rsidRDefault="00CC48E4" w:rsidP="0064492B">
            <w:pPr>
              <w:rPr>
                <w:bCs/>
                <w:sz w:val="20"/>
                <w:szCs w:val="20"/>
              </w:rPr>
            </w:pPr>
          </w:p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DOI: </w:t>
            </w:r>
            <w:r w:rsidRPr="00250472">
              <w:rPr>
                <w:bCs/>
                <w:sz w:val="20"/>
                <w:szCs w:val="20"/>
              </w:rPr>
              <w:t>10.1093/jrr/rrz027</w:t>
            </w:r>
          </w:p>
        </w:tc>
        <w:tc>
          <w:tcPr>
            <w:tcW w:w="1418" w:type="dxa"/>
            <w:shd w:val="clear" w:color="auto" w:fill="auto"/>
          </w:tcPr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trospective</w:t>
            </w:r>
          </w:p>
        </w:tc>
        <w:tc>
          <w:tcPr>
            <w:tcW w:w="1843" w:type="dxa"/>
            <w:shd w:val="clear" w:color="auto" w:fill="auto"/>
          </w:tcPr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=55</w:t>
            </w:r>
          </w:p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all SCC)</w:t>
            </w:r>
          </w:p>
        </w:tc>
        <w:tc>
          <w:tcPr>
            <w:tcW w:w="2976" w:type="dxa"/>
            <w:shd w:val="clear" w:color="auto" w:fill="auto"/>
          </w:tcPr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T pre neo-adjuvant chemoradiotherapy</w:t>
            </w:r>
          </w:p>
        </w:tc>
        <w:tc>
          <w:tcPr>
            <w:tcW w:w="5092" w:type="dxa"/>
            <w:shd w:val="clear" w:color="auto" w:fill="auto"/>
          </w:tcPr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adiomic features selected by LASSO</w:t>
            </w:r>
          </w:p>
          <w:p w:rsidR="00CC48E4" w:rsidRDefault="00CC48E4" w:rsidP="0064492B">
            <w:pPr>
              <w:rPr>
                <w:bCs/>
                <w:sz w:val="20"/>
                <w:szCs w:val="20"/>
              </w:rPr>
            </w:pPr>
          </w:p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ross tumour volume</w:t>
            </w:r>
          </w:p>
        </w:tc>
        <w:tc>
          <w:tcPr>
            <w:tcW w:w="1571" w:type="dxa"/>
            <w:shd w:val="clear" w:color="auto" w:fill="auto"/>
          </w:tcPr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UROC</w:t>
            </w:r>
          </w:p>
          <w:p w:rsidR="00CC48E4" w:rsidRDefault="00CC48E4" w:rsidP="0064492B">
            <w:pPr>
              <w:rPr>
                <w:bCs/>
                <w:sz w:val="20"/>
                <w:szCs w:val="20"/>
              </w:rPr>
            </w:pPr>
          </w:p>
          <w:p w:rsidR="00CC48E4" w:rsidRDefault="00CC48E4" w:rsidP="0064492B">
            <w:pPr>
              <w:rPr>
                <w:bCs/>
                <w:sz w:val="20"/>
                <w:szCs w:val="20"/>
              </w:rPr>
            </w:pPr>
          </w:p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odel to predict complete pathological complete response after NACRT</w:t>
            </w:r>
          </w:p>
        </w:tc>
        <w:tc>
          <w:tcPr>
            <w:tcW w:w="1547" w:type="dxa"/>
          </w:tcPr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stology</w:t>
            </w:r>
          </w:p>
        </w:tc>
        <w:tc>
          <w:tcPr>
            <w:tcW w:w="1074" w:type="dxa"/>
            <w:shd w:val="clear" w:color="auto" w:fill="auto"/>
          </w:tcPr>
          <w:p w:rsidR="00CC48E4" w:rsidRDefault="00CC48E4" w:rsidP="0064492B">
            <w:pPr>
              <w:rPr>
                <w:bCs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</w:tcPr>
          <w:p w:rsidR="00CC48E4" w:rsidRDefault="00CC48E4" w:rsidP="0064492B">
            <w:pPr>
              <w:rPr>
                <w:bCs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</w:tcPr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UC 0.84-0.86 (training)</w:t>
            </w:r>
          </w:p>
          <w:p w:rsidR="00CC48E4" w:rsidRDefault="00CC48E4" w:rsidP="0064492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UC -.71=0.79 (test)</w:t>
            </w:r>
          </w:p>
        </w:tc>
        <w:tc>
          <w:tcPr>
            <w:tcW w:w="1303" w:type="dxa"/>
            <w:shd w:val="clear" w:color="auto" w:fill="auto"/>
          </w:tcPr>
          <w:p w:rsidR="00CC48E4" w:rsidRDefault="00CC48E4" w:rsidP="0064492B">
            <w:pPr>
              <w:rPr>
                <w:bCs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</w:tcPr>
          <w:p w:rsidR="00CC48E4" w:rsidRDefault="00CC48E4" w:rsidP="0064492B">
            <w:pPr>
              <w:rPr>
                <w:bCs/>
                <w:sz w:val="20"/>
                <w:szCs w:val="20"/>
              </w:rPr>
            </w:pPr>
          </w:p>
        </w:tc>
      </w:tr>
      <w:tr w:rsidR="00CC48E4" w:rsidTr="0059474A">
        <w:trPr>
          <w:trHeight w:val="933"/>
          <w:tblHeader/>
        </w:trPr>
        <w:tc>
          <w:tcPr>
            <w:tcW w:w="2309" w:type="dxa"/>
            <w:shd w:val="clear" w:color="auto" w:fill="auto"/>
          </w:tcPr>
          <w:p w:rsidR="00CC48E4" w:rsidRDefault="00CC48E4" w:rsidP="00E51C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lastRenderedPageBreak/>
              <w:t>Larue</w:t>
            </w:r>
          </w:p>
          <w:p w:rsidR="00CC48E4" w:rsidRDefault="00CC48E4" w:rsidP="00E51C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7</w:t>
            </w:r>
          </w:p>
          <w:p w:rsidR="00CC48E4" w:rsidRDefault="00CC48E4" w:rsidP="00E51CC1">
            <w:pPr>
              <w:rPr>
                <w:bCs/>
                <w:sz w:val="20"/>
                <w:szCs w:val="20"/>
              </w:rPr>
            </w:pPr>
          </w:p>
          <w:p w:rsidR="00CC48E4" w:rsidRDefault="00CC48E4" w:rsidP="00E51C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I:</w:t>
            </w:r>
          </w:p>
          <w:p w:rsidR="00CC48E4" w:rsidRDefault="00CC48E4" w:rsidP="00E51CC1">
            <w:pPr>
              <w:rPr>
                <w:bCs/>
                <w:sz w:val="20"/>
                <w:szCs w:val="20"/>
              </w:rPr>
            </w:pPr>
            <w:r w:rsidRPr="00CD5A8E">
              <w:rPr>
                <w:bCs/>
                <w:sz w:val="20"/>
                <w:szCs w:val="20"/>
              </w:rPr>
              <w:t>10.1080/0284186X.2018.1486039</w:t>
            </w:r>
          </w:p>
        </w:tc>
        <w:tc>
          <w:tcPr>
            <w:tcW w:w="1418" w:type="dxa"/>
            <w:shd w:val="clear" w:color="auto" w:fill="auto"/>
          </w:tcPr>
          <w:p w:rsidR="00CC48E4" w:rsidRDefault="00CC48E4" w:rsidP="00E51CC1">
            <w:pPr>
              <w:rPr>
                <w:bCs/>
                <w:sz w:val="20"/>
                <w:szCs w:val="20"/>
              </w:rPr>
            </w:pPr>
          </w:p>
          <w:p w:rsidR="00CC48E4" w:rsidRPr="00CD5A8E" w:rsidRDefault="00CC48E4" w:rsidP="00CD5A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</w:t>
            </w:r>
          </w:p>
        </w:tc>
        <w:tc>
          <w:tcPr>
            <w:tcW w:w="1843" w:type="dxa"/>
            <w:shd w:val="clear" w:color="auto" w:fill="auto"/>
          </w:tcPr>
          <w:p w:rsidR="00CC48E4" w:rsidRDefault="00CC48E4" w:rsidP="00E51C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=165</w:t>
            </w:r>
          </w:p>
          <w:p w:rsidR="00CC48E4" w:rsidRDefault="00CC48E4" w:rsidP="00CD5A8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C 132</w:t>
            </w:r>
          </w:p>
          <w:p w:rsidR="00CC48E4" w:rsidRDefault="00CC48E4" w:rsidP="00CD5A8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 33</w:t>
            </w:r>
          </w:p>
        </w:tc>
        <w:tc>
          <w:tcPr>
            <w:tcW w:w="2976" w:type="dxa"/>
            <w:shd w:val="clear" w:color="auto" w:fill="auto"/>
          </w:tcPr>
          <w:p w:rsidR="00CC48E4" w:rsidRDefault="00CC48E4" w:rsidP="00E51C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T pre chemoradiotherapy</w:t>
            </w:r>
          </w:p>
        </w:tc>
        <w:tc>
          <w:tcPr>
            <w:tcW w:w="5092" w:type="dxa"/>
            <w:shd w:val="clear" w:color="auto" w:fill="auto"/>
          </w:tcPr>
          <w:p w:rsidR="00CC48E4" w:rsidRDefault="00CC48E4" w:rsidP="00E51C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3 textural features</w:t>
            </w:r>
          </w:p>
          <w:p w:rsidR="00CC48E4" w:rsidRDefault="00CC48E4" w:rsidP="00E51CC1">
            <w:pPr>
              <w:rPr>
                <w:bCs/>
                <w:sz w:val="20"/>
                <w:szCs w:val="20"/>
              </w:rPr>
            </w:pPr>
          </w:p>
          <w:p w:rsidR="00CC48E4" w:rsidRDefault="00CC48E4" w:rsidP="00E51C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OI</w:t>
            </w:r>
          </w:p>
        </w:tc>
        <w:tc>
          <w:tcPr>
            <w:tcW w:w="1571" w:type="dxa"/>
            <w:shd w:val="clear" w:color="auto" w:fill="auto"/>
          </w:tcPr>
          <w:p w:rsidR="00CC48E4" w:rsidRDefault="00CC48E4" w:rsidP="00E51C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andom forest model to predict overall survival</w:t>
            </w:r>
          </w:p>
        </w:tc>
        <w:tc>
          <w:tcPr>
            <w:tcW w:w="1547" w:type="dxa"/>
          </w:tcPr>
          <w:p w:rsidR="00CC48E4" w:rsidRDefault="00CC48E4" w:rsidP="00E51C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stology</w:t>
            </w:r>
          </w:p>
        </w:tc>
        <w:tc>
          <w:tcPr>
            <w:tcW w:w="1074" w:type="dxa"/>
            <w:shd w:val="clear" w:color="auto" w:fill="auto"/>
          </w:tcPr>
          <w:p w:rsidR="00CC48E4" w:rsidRDefault="00CC48E4" w:rsidP="00E51C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</w:tcPr>
          <w:p w:rsidR="00CC48E4" w:rsidRDefault="00CC48E4" w:rsidP="00E51C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</w:tcPr>
          <w:p w:rsidR="00CC48E4" w:rsidRDefault="00CC48E4" w:rsidP="00E51C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UC 0.69 (RF model)</w:t>
            </w:r>
          </w:p>
        </w:tc>
        <w:tc>
          <w:tcPr>
            <w:tcW w:w="1303" w:type="dxa"/>
            <w:shd w:val="clear" w:color="auto" w:fill="auto"/>
          </w:tcPr>
          <w:p w:rsidR="00CC48E4" w:rsidRDefault="00CC48E4" w:rsidP="00E51CC1">
            <w:pPr>
              <w:rPr>
                <w:bCs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</w:tcPr>
          <w:p w:rsidR="00CC48E4" w:rsidRDefault="00CC48E4" w:rsidP="00E51CC1">
            <w:pPr>
              <w:rPr>
                <w:bCs/>
                <w:sz w:val="20"/>
                <w:szCs w:val="20"/>
              </w:rPr>
            </w:pPr>
          </w:p>
        </w:tc>
      </w:tr>
      <w:tr w:rsidR="00CC48E4" w:rsidTr="0059474A">
        <w:trPr>
          <w:trHeight w:val="933"/>
          <w:tblHeader/>
        </w:trPr>
        <w:tc>
          <w:tcPr>
            <w:tcW w:w="2309" w:type="dxa"/>
            <w:shd w:val="clear" w:color="auto" w:fill="auto"/>
          </w:tcPr>
          <w:p w:rsidR="00CC48E4" w:rsidRDefault="00CC48E4" w:rsidP="00E51C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iazzese 2019</w:t>
            </w:r>
          </w:p>
          <w:p w:rsidR="00CC48E4" w:rsidRDefault="00CC48E4" w:rsidP="00E51CC1">
            <w:pPr>
              <w:rPr>
                <w:bCs/>
                <w:sz w:val="20"/>
                <w:szCs w:val="20"/>
              </w:rPr>
            </w:pPr>
          </w:p>
          <w:p w:rsidR="00CC48E4" w:rsidRPr="007B7071" w:rsidRDefault="00CC48E4" w:rsidP="00E51CC1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7B7071">
              <w:rPr>
                <w:rFonts w:cstheme="minorHAnsi"/>
                <w:bCs/>
                <w:color w:val="000000" w:themeColor="text1"/>
                <w:sz w:val="20"/>
                <w:szCs w:val="20"/>
              </w:rPr>
              <w:t>DOI:</w:t>
            </w:r>
          </w:p>
          <w:p w:rsidR="00CC48E4" w:rsidRPr="007B7071" w:rsidRDefault="00CC48E4" w:rsidP="007B707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hyperlink r:id="rId4" w:tgtFrame="_blank" w:history="1">
              <w:r w:rsidRPr="007B7071">
                <w:rPr>
                  <w:rStyle w:val="Hyperlink"/>
                  <w:rFonts w:cstheme="minorHAnsi"/>
                  <w:color w:val="000000" w:themeColor="text1"/>
                  <w:sz w:val="20"/>
                  <w:szCs w:val="20"/>
                </w:rPr>
                <w:t>10.1371/journal.pone.0225550</w:t>
              </w:r>
            </w:hyperlink>
          </w:p>
          <w:p w:rsidR="00CC48E4" w:rsidRDefault="00CC48E4" w:rsidP="003706BA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CC48E4" w:rsidRDefault="00CC48E4" w:rsidP="00E51C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trospective</w:t>
            </w:r>
          </w:p>
        </w:tc>
        <w:tc>
          <w:tcPr>
            <w:tcW w:w="1843" w:type="dxa"/>
            <w:shd w:val="clear" w:color="auto" w:fill="auto"/>
          </w:tcPr>
          <w:p w:rsidR="00CC48E4" w:rsidRDefault="00CC48E4" w:rsidP="00E51C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=213</w:t>
            </w:r>
          </w:p>
        </w:tc>
        <w:tc>
          <w:tcPr>
            <w:tcW w:w="2976" w:type="dxa"/>
            <w:shd w:val="clear" w:color="auto" w:fill="auto"/>
          </w:tcPr>
          <w:p w:rsidR="00CC48E4" w:rsidRDefault="00CC48E4" w:rsidP="00E51CC1">
            <w:pPr>
              <w:rPr>
                <w:bCs/>
                <w:sz w:val="20"/>
                <w:szCs w:val="20"/>
              </w:rPr>
            </w:pPr>
          </w:p>
        </w:tc>
        <w:tc>
          <w:tcPr>
            <w:tcW w:w="5092" w:type="dxa"/>
            <w:shd w:val="clear" w:color="auto" w:fill="auto"/>
          </w:tcPr>
          <w:p w:rsidR="00CC48E4" w:rsidRDefault="00CC48E4" w:rsidP="00E51C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8 – 2D features and 3D features</w:t>
            </w:r>
          </w:p>
          <w:p w:rsidR="00CC48E4" w:rsidRDefault="00CC48E4" w:rsidP="00E51CC1">
            <w:pPr>
              <w:rPr>
                <w:bCs/>
                <w:sz w:val="20"/>
                <w:szCs w:val="20"/>
              </w:rPr>
            </w:pPr>
          </w:p>
          <w:p w:rsidR="00CC48E4" w:rsidRDefault="00CC48E4" w:rsidP="00E51C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 key radiomic features identified: inverse variance GLCM, large distance emphasis GLDZM, zone distance non uniformity norm GLDZM, zone distance variance GLDZM</w:t>
            </w:r>
          </w:p>
          <w:p w:rsidR="00CC48E4" w:rsidRDefault="00CC48E4" w:rsidP="00E51CC1">
            <w:pPr>
              <w:rPr>
                <w:bCs/>
                <w:sz w:val="20"/>
                <w:szCs w:val="20"/>
              </w:rPr>
            </w:pPr>
          </w:p>
          <w:p w:rsidR="00CC48E4" w:rsidRDefault="00CC48E4" w:rsidP="00E51C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D/3D segmentation</w:t>
            </w:r>
          </w:p>
        </w:tc>
        <w:tc>
          <w:tcPr>
            <w:tcW w:w="1571" w:type="dxa"/>
            <w:shd w:val="clear" w:color="auto" w:fill="auto"/>
          </w:tcPr>
          <w:p w:rsidR="00CC48E4" w:rsidRDefault="00CC48E4" w:rsidP="00E51C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gnostic model independent of contrast administration</w:t>
            </w:r>
          </w:p>
        </w:tc>
        <w:tc>
          <w:tcPr>
            <w:tcW w:w="1547" w:type="dxa"/>
          </w:tcPr>
          <w:p w:rsidR="00CC48E4" w:rsidRDefault="00CC48E4" w:rsidP="00E51C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stology</w:t>
            </w:r>
          </w:p>
        </w:tc>
        <w:tc>
          <w:tcPr>
            <w:tcW w:w="1074" w:type="dxa"/>
            <w:shd w:val="clear" w:color="auto" w:fill="auto"/>
          </w:tcPr>
          <w:p w:rsidR="00CC48E4" w:rsidRDefault="00CC48E4" w:rsidP="00E51C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061" w:type="dxa"/>
            <w:shd w:val="clear" w:color="auto" w:fill="auto"/>
          </w:tcPr>
          <w:p w:rsidR="00CC48E4" w:rsidRDefault="00CC48E4" w:rsidP="00E51C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944" w:type="dxa"/>
            <w:shd w:val="clear" w:color="auto" w:fill="auto"/>
          </w:tcPr>
          <w:p w:rsidR="00CC48E4" w:rsidRDefault="00CC48E4" w:rsidP="00E51C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303" w:type="dxa"/>
            <w:shd w:val="clear" w:color="auto" w:fill="auto"/>
          </w:tcPr>
          <w:p w:rsidR="00CC48E4" w:rsidRDefault="00CC48E4" w:rsidP="00E51CC1">
            <w:pPr>
              <w:rPr>
                <w:bCs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</w:tcPr>
          <w:p w:rsidR="00CC48E4" w:rsidRDefault="00CC48E4" w:rsidP="00E51CC1">
            <w:pPr>
              <w:rPr>
                <w:bCs/>
                <w:sz w:val="20"/>
                <w:szCs w:val="20"/>
              </w:rPr>
            </w:pPr>
          </w:p>
        </w:tc>
      </w:tr>
    </w:tbl>
    <w:p w:rsidR="00CC48E4" w:rsidRDefault="00CC48E4" w:rsidP="005D04AE">
      <w:pPr>
        <w:rPr>
          <w:rFonts w:ascii="Arial" w:hAnsi="Arial" w:cs="Arial"/>
          <w:sz w:val="18"/>
          <w:szCs w:val="18"/>
        </w:rPr>
      </w:pPr>
    </w:p>
    <w:p w:rsidR="00CC48E4" w:rsidRPr="005D04AE" w:rsidRDefault="00CC48E4" w:rsidP="005D04AE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tblInd w:w="-613" w:type="dxa"/>
        <w:tblLook w:val="04A0" w:firstRow="1" w:lastRow="0" w:firstColumn="1" w:lastColumn="0" w:noHBand="0" w:noVBand="1"/>
      </w:tblPr>
      <w:tblGrid>
        <w:gridCol w:w="1095"/>
        <w:gridCol w:w="929"/>
        <w:gridCol w:w="603"/>
        <w:gridCol w:w="745"/>
        <w:gridCol w:w="1588"/>
        <w:gridCol w:w="1105"/>
        <w:gridCol w:w="698"/>
        <w:gridCol w:w="460"/>
        <w:gridCol w:w="462"/>
        <w:gridCol w:w="708"/>
        <w:gridCol w:w="546"/>
        <w:gridCol w:w="690"/>
      </w:tblGrid>
      <w:tr w:rsidR="00CC48E4" w:rsidTr="00C773B0">
        <w:trPr>
          <w:trHeight w:val="933"/>
          <w:tblHeader/>
        </w:trPr>
        <w:tc>
          <w:tcPr>
            <w:tcW w:w="2026" w:type="dxa"/>
          </w:tcPr>
          <w:p w:rsidR="00CC48E4" w:rsidRPr="00CB36E0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                                                                                                                              Author/Year</w:t>
            </w:r>
          </w:p>
        </w:tc>
        <w:tc>
          <w:tcPr>
            <w:tcW w:w="2268" w:type="dxa"/>
          </w:tcPr>
          <w:p w:rsidR="00CC48E4" w:rsidRPr="00CB36E0" w:rsidRDefault="00CC48E4">
            <w:pPr>
              <w:rPr>
                <w:b/>
                <w:bCs/>
                <w:sz w:val="20"/>
                <w:szCs w:val="20"/>
              </w:rPr>
            </w:pPr>
            <w:r w:rsidRPr="00CB36E0">
              <w:rPr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2693" w:type="dxa"/>
          </w:tcPr>
          <w:p w:rsidR="00CC48E4" w:rsidRPr="00CB36E0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(AC, SCC)</w:t>
            </w:r>
          </w:p>
        </w:tc>
        <w:tc>
          <w:tcPr>
            <w:tcW w:w="2835" w:type="dxa"/>
          </w:tcPr>
          <w:p w:rsidR="00CC48E4" w:rsidRPr="00CB36E0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ming of imaging</w:t>
            </w:r>
          </w:p>
        </w:tc>
        <w:tc>
          <w:tcPr>
            <w:tcW w:w="2410" w:type="dxa"/>
          </w:tcPr>
          <w:p w:rsidR="00CC48E4" w:rsidRPr="00CB36E0" w:rsidRDefault="00CC48E4">
            <w:pPr>
              <w:rPr>
                <w:b/>
                <w:bCs/>
                <w:sz w:val="20"/>
                <w:szCs w:val="20"/>
              </w:rPr>
            </w:pPr>
            <w:r w:rsidRPr="00CB36E0">
              <w:rPr>
                <w:b/>
                <w:bCs/>
                <w:sz w:val="20"/>
                <w:szCs w:val="20"/>
              </w:rPr>
              <w:t>AI technology</w:t>
            </w:r>
            <w:r>
              <w:rPr>
                <w:b/>
                <w:bCs/>
                <w:sz w:val="20"/>
                <w:szCs w:val="20"/>
              </w:rPr>
              <w:t>/segmentation</w:t>
            </w:r>
          </w:p>
        </w:tc>
        <w:tc>
          <w:tcPr>
            <w:tcW w:w="2551" w:type="dxa"/>
          </w:tcPr>
          <w:p w:rsidR="00CC48E4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 measure</w:t>
            </w:r>
          </w:p>
        </w:tc>
        <w:tc>
          <w:tcPr>
            <w:tcW w:w="2239" w:type="dxa"/>
          </w:tcPr>
          <w:p w:rsidR="00CC48E4" w:rsidRPr="00FE402D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ound truth</w:t>
            </w:r>
          </w:p>
        </w:tc>
        <w:tc>
          <w:tcPr>
            <w:tcW w:w="852" w:type="dxa"/>
          </w:tcPr>
          <w:p w:rsidR="00CC48E4" w:rsidRPr="00FE402D" w:rsidRDefault="00CC48E4">
            <w:pPr>
              <w:rPr>
                <w:b/>
                <w:bCs/>
                <w:sz w:val="20"/>
                <w:szCs w:val="20"/>
              </w:rPr>
            </w:pPr>
            <w:r w:rsidRPr="00FE402D">
              <w:rPr>
                <w:b/>
                <w:bCs/>
                <w:sz w:val="20"/>
                <w:szCs w:val="20"/>
              </w:rPr>
              <w:t>S</w:t>
            </w:r>
            <w:r>
              <w:rPr>
                <w:b/>
                <w:bCs/>
                <w:sz w:val="20"/>
                <w:szCs w:val="20"/>
              </w:rPr>
              <w:t>ens</w:t>
            </w:r>
          </w:p>
        </w:tc>
        <w:tc>
          <w:tcPr>
            <w:tcW w:w="857" w:type="dxa"/>
          </w:tcPr>
          <w:p w:rsidR="00CC48E4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</w:t>
            </w:r>
          </w:p>
        </w:tc>
        <w:tc>
          <w:tcPr>
            <w:tcW w:w="990" w:type="dxa"/>
          </w:tcPr>
          <w:p w:rsidR="00CC48E4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V/NPV</w:t>
            </w:r>
          </w:p>
        </w:tc>
        <w:tc>
          <w:tcPr>
            <w:tcW w:w="2301" w:type="dxa"/>
          </w:tcPr>
          <w:p w:rsidR="00CC48E4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961" w:type="dxa"/>
          </w:tcPr>
          <w:p w:rsidR="00CC48E4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uracy</w:t>
            </w:r>
          </w:p>
        </w:tc>
      </w:tr>
      <w:tr w:rsidR="00CC48E4" w:rsidRPr="005D04AE" w:rsidTr="00C773B0">
        <w:trPr>
          <w:trHeight w:val="933"/>
        </w:trPr>
        <w:tc>
          <w:tcPr>
            <w:tcW w:w="2026" w:type="dxa"/>
          </w:tcPr>
          <w:p w:rsidR="00CC48E4" w:rsidRDefault="00CC48E4" w:rsidP="00BC7C8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Karahan Sen</w:t>
            </w:r>
          </w:p>
          <w:p w:rsidR="00CC48E4" w:rsidRDefault="00CC48E4" w:rsidP="00BC7C8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21</w:t>
            </w:r>
          </w:p>
          <w:p w:rsidR="00CC48E4" w:rsidRDefault="00CC48E4" w:rsidP="00BC7C8D">
            <w:pPr>
              <w:rPr>
                <w:bCs/>
                <w:sz w:val="20"/>
                <w:szCs w:val="20"/>
              </w:rPr>
            </w:pPr>
          </w:p>
          <w:p w:rsidR="00CC48E4" w:rsidRDefault="00CC48E4" w:rsidP="00BC7C8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I:</w:t>
            </w:r>
          </w:p>
          <w:p w:rsidR="00CC48E4" w:rsidRDefault="00CC48E4" w:rsidP="00BC7C8D">
            <w:pPr>
              <w:rPr>
                <w:bCs/>
                <w:sz w:val="20"/>
                <w:szCs w:val="20"/>
              </w:rPr>
            </w:pPr>
            <w:r w:rsidRPr="000861E7">
              <w:rPr>
                <w:bCs/>
                <w:sz w:val="20"/>
                <w:szCs w:val="20"/>
              </w:rPr>
              <w:t>10.1007/s12149-021-01638-z</w:t>
            </w:r>
          </w:p>
        </w:tc>
        <w:tc>
          <w:tcPr>
            <w:tcW w:w="2268" w:type="dxa"/>
          </w:tcPr>
          <w:p w:rsidR="00CC48E4" w:rsidRDefault="00CC48E4" w:rsidP="00BC7C8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trospective</w:t>
            </w:r>
          </w:p>
        </w:tc>
        <w:tc>
          <w:tcPr>
            <w:tcW w:w="2693" w:type="dxa"/>
          </w:tcPr>
          <w:p w:rsidR="00CC48E4" w:rsidRDefault="00CC48E4" w:rsidP="00BC7C8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=75</w:t>
            </w:r>
          </w:p>
          <w:p w:rsidR="00CC48E4" w:rsidRDefault="00CC48E4" w:rsidP="00BC7C8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C=13</w:t>
            </w:r>
          </w:p>
          <w:p w:rsidR="00CC48E4" w:rsidRDefault="00CC48E4" w:rsidP="00BC7C8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C=62</w:t>
            </w:r>
          </w:p>
        </w:tc>
        <w:tc>
          <w:tcPr>
            <w:tcW w:w="2835" w:type="dxa"/>
          </w:tcPr>
          <w:p w:rsidR="00CC48E4" w:rsidRDefault="00CC48E4" w:rsidP="00BC7C8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e-treatment (not specified)</w:t>
            </w:r>
          </w:p>
        </w:tc>
        <w:tc>
          <w:tcPr>
            <w:tcW w:w="2410" w:type="dxa"/>
          </w:tcPr>
          <w:p w:rsidR="00CC48E4" w:rsidRDefault="00CC48E4" w:rsidP="00BC7C8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FEx software</w:t>
            </w:r>
          </w:p>
          <w:p w:rsidR="00CC48E4" w:rsidRDefault="00CC48E4" w:rsidP="00BC7C8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4 features</w:t>
            </w:r>
          </w:p>
          <w:p w:rsidR="00CC48E4" w:rsidRDefault="00CC48E4" w:rsidP="00BC7C8D">
            <w:pPr>
              <w:rPr>
                <w:bCs/>
                <w:sz w:val="20"/>
                <w:szCs w:val="20"/>
              </w:rPr>
            </w:pPr>
          </w:p>
          <w:p w:rsidR="00CC48E4" w:rsidRDefault="00CC48E4" w:rsidP="00BC7C8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nventional</w:t>
            </w:r>
          </w:p>
          <w:p w:rsidR="00CC48E4" w:rsidRDefault="00CC48E4" w:rsidP="00BC7C8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stogram based</w:t>
            </w:r>
          </w:p>
          <w:p w:rsidR="00CC48E4" w:rsidRDefault="00CC48E4" w:rsidP="00BC7C8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hape based</w:t>
            </w:r>
          </w:p>
          <w:p w:rsidR="00CC48E4" w:rsidRDefault="00CC48E4" w:rsidP="00BC7C8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LCM</w:t>
            </w:r>
          </w:p>
          <w:p w:rsidR="00CC48E4" w:rsidRDefault="00CC48E4" w:rsidP="00BC7C8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LRLM</w:t>
            </w:r>
            <w:r>
              <w:rPr>
                <w:bCs/>
                <w:sz w:val="20"/>
                <w:szCs w:val="20"/>
              </w:rPr>
              <w:br/>
              <w:t>NGLDM</w:t>
            </w:r>
          </w:p>
          <w:p w:rsidR="00CC48E4" w:rsidRDefault="00CC48E4" w:rsidP="00BC7C8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LZLM</w:t>
            </w:r>
          </w:p>
          <w:p w:rsidR="00CC48E4" w:rsidRDefault="00CC48E4" w:rsidP="00BC7C8D">
            <w:pPr>
              <w:rPr>
                <w:bCs/>
                <w:sz w:val="20"/>
                <w:szCs w:val="20"/>
              </w:rPr>
            </w:pPr>
          </w:p>
          <w:p w:rsidR="00CC48E4" w:rsidRDefault="00CC48E4" w:rsidP="00BC7C8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OI</w:t>
            </w:r>
          </w:p>
        </w:tc>
        <w:tc>
          <w:tcPr>
            <w:tcW w:w="2551" w:type="dxa"/>
          </w:tcPr>
          <w:p w:rsidR="00CC48E4" w:rsidRDefault="00CC48E4" w:rsidP="00BC7C8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o determine histopathological subtype</w:t>
            </w:r>
          </w:p>
        </w:tc>
        <w:tc>
          <w:tcPr>
            <w:tcW w:w="2239" w:type="dxa"/>
          </w:tcPr>
          <w:p w:rsidR="00CC48E4" w:rsidRDefault="00CC48E4" w:rsidP="00BC7C8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stology</w:t>
            </w:r>
          </w:p>
        </w:tc>
        <w:tc>
          <w:tcPr>
            <w:tcW w:w="852" w:type="dxa"/>
          </w:tcPr>
          <w:p w:rsidR="00CC48E4" w:rsidRDefault="00CC48E4" w:rsidP="00BC7C8D">
            <w:pPr>
              <w:rPr>
                <w:bCs/>
                <w:sz w:val="20"/>
                <w:szCs w:val="20"/>
              </w:rPr>
            </w:pPr>
          </w:p>
          <w:p w:rsidR="00CC48E4" w:rsidRDefault="00CC48E4" w:rsidP="00BC7C8D">
            <w:pPr>
              <w:rPr>
                <w:bCs/>
                <w:sz w:val="20"/>
                <w:szCs w:val="20"/>
              </w:rPr>
            </w:pPr>
          </w:p>
        </w:tc>
        <w:tc>
          <w:tcPr>
            <w:tcW w:w="857" w:type="dxa"/>
          </w:tcPr>
          <w:p w:rsidR="00CC48E4" w:rsidRDefault="00CC48E4" w:rsidP="00BC7C8D">
            <w:pPr>
              <w:rPr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:rsidR="00CC48E4" w:rsidRDefault="00CC48E4" w:rsidP="00BC7C8D">
            <w:pPr>
              <w:rPr>
                <w:bCs/>
                <w:sz w:val="20"/>
                <w:szCs w:val="20"/>
              </w:rPr>
            </w:pPr>
          </w:p>
        </w:tc>
        <w:tc>
          <w:tcPr>
            <w:tcW w:w="2301" w:type="dxa"/>
          </w:tcPr>
          <w:p w:rsidR="00CC48E4" w:rsidRDefault="00CC48E4" w:rsidP="002D35E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UC 0.780 (CI 0.651-0.910, p 0.002)</w:t>
            </w:r>
          </w:p>
          <w:p w:rsidR="00CC48E4" w:rsidRDefault="00CC48E4" w:rsidP="00BC7C8D">
            <w:pPr>
              <w:rPr>
                <w:bCs/>
                <w:sz w:val="20"/>
                <w:szCs w:val="20"/>
              </w:rPr>
            </w:pPr>
          </w:p>
        </w:tc>
        <w:tc>
          <w:tcPr>
            <w:tcW w:w="961" w:type="dxa"/>
          </w:tcPr>
          <w:p w:rsidR="00CC48E4" w:rsidRDefault="00CC48E4" w:rsidP="00BC7C8D">
            <w:pPr>
              <w:rPr>
                <w:bCs/>
                <w:sz w:val="20"/>
                <w:szCs w:val="20"/>
              </w:rPr>
            </w:pPr>
          </w:p>
        </w:tc>
      </w:tr>
      <w:tr w:rsidR="00CC48E4" w:rsidRPr="005D04AE" w:rsidTr="00C773B0">
        <w:trPr>
          <w:trHeight w:val="933"/>
        </w:trPr>
        <w:tc>
          <w:tcPr>
            <w:tcW w:w="2026" w:type="dxa"/>
          </w:tcPr>
          <w:p w:rsidR="00CC48E4" w:rsidRDefault="00CC48E4" w:rsidP="00BC7C8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aiocco</w:t>
            </w:r>
          </w:p>
          <w:p w:rsidR="00CC48E4" w:rsidRDefault="00CC48E4" w:rsidP="00BC7C8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9</w:t>
            </w:r>
          </w:p>
          <w:p w:rsidR="00CC48E4" w:rsidRPr="00B72F17" w:rsidRDefault="00CC48E4" w:rsidP="00BC7C8D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  <w:p w:rsidR="00CC48E4" w:rsidRPr="00B72F17" w:rsidRDefault="00CC48E4" w:rsidP="00BC7C8D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B72F17">
              <w:rPr>
                <w:rFonts w:cstheme="minorHAnsi"/>
                <w:bCs/>
                <w:color w:val="000000" w:themeColor="text1"/>
                <w:sz w:val="20"/>
                <w:szCs w:val="20"/>
              </w:rPr>
              <w:t>DOI:</w:t>
            </w:r>
          </w:p>
          <w:p w:rsidR="00CC48E4" w:rsidRPr="00B72F17" w:rsidRDefault="00CC48E4" w:rsidP="00B72F1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hyperlink r:id="rId5" w:tgtFrame="_blank" w:history="1">
              <w:r w:rsidRPr="00B72F17">
                <w:rPr>
                  <w:rStyle w:val="Hyperlink"/>
                  <w:rFonts w:cstheme="minorHAnsi"/>
                  <w:color w:val="000000" w:themeColor="text1"/>
                  <w:sz w:val="20"/>
                  <w:szCs w:val="20"/>
                </w:rPr>
                <w:t>10.1007/s00259-019-04306-7</w:t>
              </w:r>
            </w:hyperlink>
          </w:p>
          <w:p w:rsidR="00CC48E4" w:rsidRPr="00B72F17" w:rsidRDefault="00CC48E4" w:rsidP="00BC7C8D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  <w:p w:rsidR="00CC48E4" w:rsidRDefault="00CC48E4" w:rsidP="00BC7C8D">
            <w:pPr>
              <w:rPr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:rsidR="00CC48E4" w:rsidRDefault="00CC48E4" w:rsidP="00BC7C8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trospective</w:t>
            </w:r>
          </w:p>
        </w:tc>
        <w:tc>
          <w:tcPr>
            <w:tcW w:w="2693" w:type="dxa"/>
          </w:tcPr>
          <w:p w:rsidR="00CC48E4" w:rsidRDefault="00CC48E4" w:rsidP="00BC7C8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-28</w:t>
            </w:r>
          </w:p>
        </w:tc>
        <w:tc>
          <w:tcPr>
            <w:tcW w:w="2835" w:type="dxa"/>
          </w:tcPr>
          <w:p w:rsidR="00CC48E4" w:rsidRPr="00B72F17" w:rsidRDefault="00CC48E4" w:rsidP="00BC7C8D">
            <w:pPr>
              <w:rPr>
                <w:bCs/>
                <w:sz w:val="20"/>
                <w:szCs w:val="20"/>
                <w:highlight w:val="magenta"/>
              </w:rPr>
            </w:pPr>
            <w:r w:rsidRPr="00B72F17">
              <w:rPr>
                <w:bCs/>
                <w:sz w:val="20"/>
                <w:szCs w:val="20"/>
              </w:rPr>
              <w:t>Pre-treatment (staging)</w:t>
            </w:r>
          </w:p>
        </w:tc>
        <w:tc>
          <w:tcPr>
            <w:tcW w:w="2410" w:type="dxa"/>
          </w:tcPr>
          <w:p w:rsidR="00CC48E4" w:rsidRPr="002D35E1" w:rsidRDefault="00CC48E4" w:rsidP="00BC7C8D">
            <w:pPr>
              <w:rPr>
                <w:bCs/>
                <w:sz w:val="20"/>
                <w:szCs w:val="20"/>
              </w:rPr>
            </w:pPr>
            <w:r w:rsidRPr="002D35E1">
              <w:rPr>
                <w:bCs/>
                <w:sz w:val="20"/>
                <w:szCs w:val="20"/>
              </w:rPr>
              <w:t>PET MRI</w:t>
            </w:r>
          </w:p>
          <w:p w:rsidR="00CC48E4" w:rsidRPr="002D35E1" w:rsidRDefault="00CC48E4" w:rsidP="00BC7C8D">
            <w:pPr>
              <w:rPr>
                <w:bCs/>
                <w:sz w:val="20"/>
                <w:szCs w:val="20"/>
              </w:rPr>
            </w:pPr>
          </w:p>
          <w:p w:rsidR="00CC48E4" w:rsidRPr="00B72F17" w:rsidRDefault="00CC48E4" w:rsidP="00BC7C8D">
            <w:pPr>
              <w:rPr>
                <w:bCs/>
                <w:sz w:val="20"/>
                <w:szCs w:val="20"/>
                <w:highlight w:val="magenta"/>
              </w:rPr>
            </w:pPr>
            <w:r w:rsidRPr="00C773B0">
              <w:rPr>
                <w:bCs/>
                <w:sz w:val="20"/>
                <w:szCs w:val="20"/>
              </w:rPr>
              <w:t>Whole tumour volume segmentation</w:t>
            </w:r>
          </w:p>
        </w:tc>
        <w:tc>
          <w:tcPr>
            <w:tcW w:w="2551" w:type="dxa"/>
          </w:tcPr>
          <w:p w:rsidR="00CC48E4" w:rsidRDefault="00CC48E4" w:rsidP="00BC7C8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o identify metastatic disease</w:t>
            </w:r>
          </w:p>
        </w:tc>
        <w:tc>
          <w:tcPr>
            <w:tcW w:w="2239" w:type="dxa"/>
          </w:tcPr>
          <w:p w:rsidR="00CC48E4" w:rsidRDefault="00CC48E4" w:rsidP="00BC7C8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stology</w:t>
            </w:r>
          </w:p>
        </w:tc>
        <w:tc>
          <w:tcPr>
            <w:tcW w:w="852" w:type="dxa"/>
          </w:tcPr>
          <w:p w:rsidR="00CC48E4" w:rsidRDefault="00CC48E4" w:rsidP="00BC7C8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ens 80%</w:t>
            </w:r>
          </w:p>
          <w:p w:rsidR="00CC48E4" w:rsidRDefault="00CC48E4" w:rsidP="00BC7C8D">
            <w:pPr>
              <w:rPr>
                <w:bCs/>
                <w:sz w:val="20"/>
                <w:szCs w:val="20"/>
              </w:rPr>
            </w:pPr>
          </w:p>
        </w:tc>
        <w:tc>
          <w:tcPr>
            <w:tcW w:w="857" w:type="dxa"/>
          </w:tcPr>
          <w:p w:rsidR="00CC48E4" w:rsidRDefault="00CC48E4" w:rsidP="002D35E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pec 80%</w:t>
            </w:r>
          </w:p>
          <w:p w:rsidR="00CC48E4" w:rsidRDefault="00CC48E4" w:rsidP="00B72F17">
            <w:pPr>
              <w:rPr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:rsidR="00CC48E4" w:rsidRDefault="00CC48E4" w:rsidP="002D35E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PV 60%</w:t>
            </w:r>
          </w:p>
          <w:p w:rsidR="00CC48E4" w:rsidRDefault="00CC48E4" w:rsidP="002D35E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PV 53%</w:t>
            </w:r>
          </w:p>
          <w:p w:rsidR="00CC48E4" w:rsidRDefault="00CC48E4" w:rsidP="00B72F17">
            <w:pPr>
              <w:rPr>
                <w:bCs/>
                <w:sz w:val="20"/>
                <w:szCs w:val="20"/>
              </w:rPr>
            </w:pPr>
          </w:p>
        </w:tc>
        <w:tc>
          <w:tcPr>
            <w:tcW w:w="2301" w:type="dxa"/>
          </w:tcPr>
          <w:p w:rsidR="00CC48E4" w:rsidRDefault="00CC48E4" w:rsidP="00B72F17">
            <w:pPr>
              <w:rPr>
                <w:bCs/>
                <w:sz w:val="20"/>
                <w:szCs w:val="20"/>
              </w:rPr>
            </w:pPr>
          </w:p>
        </w:tc>
        <w:tc>
          <w:tcPr>
            <w:tcW w:w="961" w:type="dxa"/>
          </w:tcPr>
          <w:p w:rsidR="00CC48E4" w:rsidRDefault="00CC48E4" w:rsidP="00B72F17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5%</w:t>
            </w:r>
          </w:p>
        </w:tc>
      </w:tr>
    </w:tbl>
    <w:p w:rsidR="00CC48E4" w:rsidRDefault="00CC48E4" w:rsidP="005D04AE">
      <w:pPr>
        <w:rPr>
          <w:rFonts w:ascii="Arial" w:hAnsi="Arial" w:cs="Arial"/>
          <w:sz w:val="18"/>
          <w:szCs w:val="18"/>
        </w:rPr>
      </w:pPr>
    </w:p>
    <w:p w:rsidR="00CC48E4" w:rsidRPr="005D04AE" w:rsidRDefault="00CC48E4" w:rsidP="005D04AE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tblInd w:w="-613" w:type="dxa"/>
        <w:tblLook w:val="04A0" w:firstRow="1" w:lastRow="0" w:firstColumn="1" w:lastColumn="0" w:noHBand="0" w:noVBand="1"/>
      </w:tblPr>
      <w:tblGrid>
        <w:gridCol w:w="1750"/>
        <w:gridCol w:w="768"/>
        <w:gridCol w:w="524"/>
        <w:gridCol w:w="1033"/>
        <w:gridCol w:w="1181"/>
        <w:gridCol w:w="717"/>
        <w:gridCol w:w="631"/>
        <w:gridCol w:w="693"/>
        <w:gridCol w:w="594"/>
        <w:gridCol w:w="552"/>
        <w:gridCol w:w="563"/>
        <w:gridCol w:w="623"/>
      </w:tblGrid>
      <w:tr w:rsidR="00CC48E4" w:rsidTr="002065F4">
        <w:trPr>
          <w:trHeight w:val="933"/>
          <w:tblHeader/>
        </w:trPr>
        <w:tc>
          <w:tcPr>
            <w:tcW w:w="0" w:type="auto"/>
            <w:shd w:val="clear" w:color="auto" w:fill="auto"/>
          </w:tcPr>
          <w:p w:rsidR="00CC48E4" w:rsidRPr="00CB36E0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Author/Year</w:t>
            </w:r>
          </w:p>
        </w:tc>
        <w:tc>
          <w:tcPr>
            <w:tcW w:w="0" w:type="auto"/>
            <w:shd w:val="clear" w:color="auto" w:fill="auto"/>
          </w:tcPr>
          <w:p w:rsidR="00CC48E4" w:rsidRPr="00CB36E0" w:rsidRDefault="00CC48E4">
            <w:pPr>
              <w:rPr>
                <w:b/>
                <w:bCs/>
                <w:sz w:val="20"/>
                <w:szCs w:val="20"/>
              </w:rPr>
            </w:pPr>
            <w:r w:rsidRPr="00CB36E0">
              <w:rPr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0" w:type="auto"/>
            <w:shd w:val="clear" w:color="auto" w:fill="auto"/>
          </w:tcPr>
          <w:p w:rsidR="00CC48E4" w:rsidRPr="00CB36E0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(AC, SCC)</w:t>
            </w:r>
          </w:p>
        </w:tc>
        <w:tc>
          <w:tcPr>
            <w:tcW w:w="2593" w:type="dxa"/>
            <w:shd w:val="clear" w:color="auto" w:fill="auto"/>
          </w:tcPr>
          <w:p w:rsidR="00CC48E4" w:rsidRPr="00CB36E0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ming of imaging</w:t>
            </w:r>
          </w:p>
        </w:tc>
        <w:tc>
          <w:tcPr>
            <w:tcW w:w="2835" w:type="dxa"/>
            <w:shd w:val="clear" w:color="auto" w:fill="auto"/>
          </w:tcPr>
          <w:p w:rsidR="00CC48E4" w:rsidRPr="00CB36E0" w:rsidRDefault="00CC48E4">
            <w:pPr>
              <w:rPr>
                <w:b/>
                <w:bCs/>
                <w:sz w:val="20"/>
                <w:szCs w:val="20"/>
              </w:rPr>
            </w:pPr>
            <w:r w:rsidRPr="00CB36E0">
              <w:rPr>
                <w:b/>
                <w:bCs/>
                <w:sz w:val="20"/>
                <w:szCs w:val="20"/>
              </w:rPr>
              <w:t>AI technology</w:t>
            </w:r>
            <w:r>
              <w:rPr>
                <w:b/>
                <w:bCs/>
                <w:sz w:val="20"/>
                <w:szCs w:val="20"/>
              </w:rPr>
              <w:t>/segmentation</w:t>
            </w:r>
          </w:p>
        </w:tc>
        <w:tc>
          <w:tcPr>
            <w:tcW w:w="2552" w:type="dxa"/>
            <w:shd w:val="clear" w:color="auto" w:fill="auto"/>
          </w:tcPr>
          <w:p w:rsidR="00CC48E4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 measure</w:t>
            </w:r>
          </w:p>
        </w:tc>
        <w:tc>
          <w:tcPr>
            <w:tcW w:w="1909" w:type="dxa"/>
          </w:tcPr>
          <w:p w:rsidR="00CC48E4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ound truth</w:t>
            </w:r>
          </w:p>
        </w:tc>
        <w:tc>
          <w:tcPr>
            <w:tcW w:w="0" w:type="auto"/>
            <w:shd w:val="clear" w:color="auto" w:fill="auto"/>
          </w:tcPr>
          <w:p w:rsidR="00CC48E4" w:rsidRPr="00CB36E0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0" w:type="auto"/>
            <w:shd w:val="clear" w:color="auto" w:fill="auto"/>
          </w:tcPr>
          <w:p w:rsidR="00CC48E4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0" w:type="auto"/>
            <w:shd w:val="clear" w:color="auto" w:fill="auto"/>
          </w:tcPr>
          <w:p w:rsidR="00CC48E4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0" w:type="auto"/>
            <w:shd w:val="clear" w:color="auto" w:fill="auto"/>
          </w:tcPr>
          <w:p w:rsidR="00CC48E4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V/NPV</w:t>
            </w:r>
          </w:p>
        </w:tc>
        <w:tc>
          <w:tcPr>
            <w:tcW w:w="0" w:type="auto"/>
            <w:shd w:val="clear" w:color="auto" w:fill="auto"/>
          </w:tcPr>
          <w:p w:rsidR="00CC48E4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URACY</w:t>
            </w:r>
          </w:p>
        </w:tc>
      </w:tr>
      <w:tr w:rsidR="00CC48E4" w:rsidTr="002065F4">
        <w:trPr>
          <w:trHeight w:val="933"/>
          <w:tblHeader/>
        </w:trPr>
        <w:tc>
          <w:tcPr>
            <w:tcW w:w="0" w:type="auto"/>
            <w:shd w:val="clear" w:color="auto" w:fill="auto"/>
          </w:tcPr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Nakajo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2017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DOI:</w:t>
            </w:r>
          </w:p>
          <w:p w:rsidR="00CC48E4" w:rsidRDefault="00CC48E4" w:rsidP="00587EBE">
            <w:pPr>
              <w:rPr>
                <w:b/>
                <w:bCs/>
                <w:sz w:val="20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10.1007/s00259-016-3506-2</w:t>
            </w:r>
          </w:p>
        </w:tc>
        <w:tc>
          <w:tcPr>
            <w:tcW w:w="0" w:type="auto"/>
            <w:shd w:val="clear" w:color="auto" w:fill="auto"/>
          </w:tcPr>
          <w:p w:rsidR="00CC48E4" w:rsidRPr="00CB36E0" w:rsidRDefault="00CC48E4" w:rsidP="00587EBE">
            <w:pPr>
              <w:rPr>
                <w:b/>
                <w:bCs/>
                <w:sz w:val="20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Retrospective</w:t>
            </w:r>
          </w:p>
        </w:tc>
        <w:tc>
          <w:tcPr>
            <w:tcW w:w="0" w:type="auto"/>
            <w:shd w:val="clear" w:color="auto" w:fill="auto"/>
          </w:tcPr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n=52</w:t>
            </w:r>
          </w:p>
          <w:p w:rsidR="00CC48E4" w:rsidRDefault="00CC48E4" w:rsidP="00587EBE">
            <w:pPr>
              <w:rPr>
                <w:b/>
                <w:bCs/>
                <w:sz w:val="20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SCC only</w:t>
            </w:r>
          </w:p>
        </w:tc>
        <w:tc>
          <w:tcPr>
            <w:tcW w:w="2593" w:type="dxa"/>
            <w:shd w:val="clear" w:color="auto" w:fill="auto"/>
          </w:tcPr>
          <w:p w:rsidR="00CC48E4" w:rsidRDefault="00CC48E4" w:rsidP="00587EBE">
            <w:pPr>
              <w:rPr>
                <w:b/>
                <w:bCs/>
                <w:sz w:val="20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 xml:space="preserve">Pre </w:t>
            </w:r>
            <w:r>
              <w:rPr>
                <w:bCs/>
                <w:sz w:val="22"/>
                <w:szCs w:val="20"/>
              </w:rPr>
              <w:t>chemoradiotherapy (</w:t>
            </w:r>
            <w:r w:rsidRPr="002E4978">
              <w:rPr>
                <w:bCs/>
                <w:sz w:val="22"/>
                <w:szCs w:val="20"/>
              </w:rPr>
              <w:t>CRT</w:t>
            </w:r>
            <w:r>
              <w:rPr>
                <w:bCs/>
                <w:sz w:val="22"/>
                <w:szCs w:val="20"/>
              </w:rPr>
              <w:t>)</w:t>
            </w:r>
            <w:r w:rsidRPr="002E4978">
              <w:rPr>
                <w:bCs/>
                <w:sz w:val="22"/>
                <w:szCs w:val="20"/>
              </w:rPr>
              <w:t>: 41-70 Gy with cisplatin.5-fluorouracil</w:t>
            </w:r>
          </w:p>
        </w:tc>
        <w:tc>
          <w:tcPr>
            <w:tcW w:w="2835" w:type="dxa"/>
            <w:shd w:val="clear" w:color="auto" w:fill="auto"/>
          </w:tcPr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6 textural heterogeneity parameters:</w:t>
            </w:r>
          </w:p>
          <w:p w:rsidR="00CC48E4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 xml:space="preserve">Entropy, homogeneity, dissimilarity, intensity variability, size zone variability, zone percentage  </w:t>
            </w:r>
          </w:p>
          <w:p w:rsidR="00CC48E4" w:rsidRDefault="00CC48E4" w:rsidP="00587EBE">
            <w:pPr>
              <w:rPr>
                <w:bCs/>
                <w:sz w:val="22"/>
                <w:szCs w:val="20"/>
              </w:rPr>
            </w:pP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>
              <w:rPr>
                <w:bCs/>
                <w:sz w:val="22"/>
                <w:szCs w:val="20"/>
              </w:rPr>
              <w:t>VOI</w:t>
            </w:r>
          </w:p>
          <w:p w:rsidR="00CC48E4" w:rsidRPr="00CB36E0" w:rsidRDefault="00CC48E4" w:rsidP="00587E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Survival prognosis – univariate and multivariate Cox regression analysis: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>
              <w:rPr>
                <w:bCs/>
                <w:sz w:val="22"/>
                <w:szCs w:val="20"/>
              </w:rPr>
              <w:t>Progression-free survival (</w:t>
            </w:r>
            <w:r w:rsidRPr="002E4978">
              <w:rPr>
                <w:bCs/>
                <w:sz w:val="22"/>
                <w:szCs w:val="20"/>
              </w:rPr>
              <w:t>PFS</w:t>
            </w:r>
            <w:r>
              <w:rPr>
                <w:bCs/>
                <w:sz w:val="22"/>
                <w:szCs w:val="20"/>
              </w:rPr>
              <w:t>)</w:t>
            </w:r>
          </w:p>
          <w:p w:rsidR="00CC48E4" w:rsidRDefault="00CC48E4" w:rsidP="00587EBE">
            <w:pPr>
              <w:rPr>
                <w:b/>
                <w:bCs/>
                <w:sz w:val="20"/>
                <w:szCs w:val="20"/>
              </w:rPr>
            </w:pPr>
            <w:r>
              <w:rPr>
                <w:bCs/>
                <w:sz w:val="22"/>
                <w:szCs w:val="20"/>
              </w:rPr>
              <w:t>Overall survival (</w:t>
            </w:r>
            <w:r w:rsidRPr="002E4978">
              <w:rPr>
                <w:bCs/>
                <w:sz w:val="22"/>
                <w:szCs w:val="20"/>
              </w:rPr>
              <w:t>OS</w:t>
            </w:r>
            <w:r>
              <w:rPr>
                <w:bCs/>
                <w:sz w:val="22"/>
                <w:szCs w:val="20"/>
              </w:rPr>
              <w:t>)</w:t>
            </w:r>
          </w:p>
        </w:tc>
        <w:tc>
          <w:tcPr>
            <w:tcW w:w="1909" w:type="dxa"/>
          </w:tcPr>
          <w:p w:rsidR="00CC48E4" w:rsidRPr="000E1368" w:rsidRDefault="00CC48E4" w:rsidP="00587EBE">
            <w:pPr>
              <w:rPr>
                <w:bCs/>
                <w:sz w:val="20"/>
                <w:szCs w:val="20"/>
              </w:rPr>
            </w:pPr>
            <w:r w:rsidRPr="000E1368">
              <w:rPr>
                <w:bCs/>
                <w:sz w:val="20"/>
                <w:szCs w:val="20"/>
              </w:rPr>
              <w:t>Endoscopy, histology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587E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587E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587E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587E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587EBE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C48E4" w:rsidTr="002065F4">
        <w:trPr>
          <w:trHeight w:val="933"/>
          <w:tblHeader/>
        </w:trPr>
        <w:tc>
          <w:tcPr>
            <w:tcW w:w="0" w:type="auto"/>
            <w:shd w:val="clear" w:color="auto" w:fill="auto"/>
          </w:tcPr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lastRenderedPageBreak/>
              <w:t>Paul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2017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DOI:</w:t>
            </w:r>
          </w:p>
          <w:p w:rsidR="00CC48E4" w:rsidRDefault="00CC48E4" w:rsidP="000E1368">
            <w:pPr>
              <w:ind w:left="720" w:hanging="720"/>
              <w:rPr>
                <w:b/>
                <w:bCs/>
                <w:sz w:val="20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10.1016/j.compmedimag.2016.12.002</w:t>
            </w:r>
          </w:p>
        </w:tc>
        <w:tc>
          <w:tcPr>
            <w:tcW w:w="0" w:type="auto"/>
            <w:shd w:val="clear" w:color="auto" w:fill="auto"/>
          </w:tcPr>
          <w:p w:rsidR="00CC48E4" w:rsidRPr="00CB36E0" w:rsidRDefault="00CC48E4" w:rsidP="00587EBE">
            <w:pPr>
              <w:rPr>
                <w:b/>
                <w:bCs/>
                <w:sz w:val="20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Retrospective</w:t>
            </w:r>
          </w:p>
        </w:tc>
        <w:tc>
          <w:tcPr>
            <w:tcW w:w="0" w:type="auto"/>
            <w:shd w:val="clear" w:color="auto" w:fill="auto"/>
          </w:tcPr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n=65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SCC=57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AC=8</w:t>
            </w:r>
          </w:p>
          <w:p w:rsidR="00CC48E4" w:rsidRDefault="00CC48E4" w:rsidP="00587E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93" w:type="dxa"/>
            <w:shd w:val="clear" w:color="auto" w:fill="auto"/>
          </w:tcPr>
          <w:p w:rsidR="00CC48E4" w:rsidRDefault="00CC48E4" w:rsidP="00587EBE">
            <w:pPr>
              <w:rPr>
                <w:b/>
                <w:bCs/>
                <w:sz w:val="20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Pre CRT: 50 Gy with platinum chemotherapy and 5-fluorouracil</w:t>
            </w:r>
          </w:p>
        </w:tc>
        <w:tc>
          <w:tcPr>
            <w:tcW w:w="2835" w:type="dxa"/>
            <w:shd w:val="clear" w:color="auto" w:fill="auto"/>
          </w:tcPr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GARF – Genetic Algorithm based on Random Forest (feature based selection model)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19 first order statistics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26 textural features including GLCB, GLSZM, GDLM</w:t>
            </w:r>
          </w:p>
          <w:p w:rsidR="00CC48E4" w:rsidRPr="00CB36E0" w:rsidRDefault="00CC48E4" w:rsidP="00587E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:rsidR="00CC48E4" w:rsidRDefault="00CC48E4" w:rsidP="00587EBE">
            <w:pPr>
              <w:rPr>
                <w:b/>
                <w:bCs/>
                <w:sz w:val="20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GARF compared with other models for prediction of treatment response</w:t>
            </w:r>
          </w:p>
        </w:tc>
        <w:tc>
          <w:tcPr>
            <w:tcW w:w="1909" w:type="dxa"/>
          </w:tcPr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>
              <w:rPr>
                <w:bCs/>
                <w:sz w:val="22"/>
                <w:szCs w:val="20"/>
              </w:rPr>
              <w:t>Histology</w:t>
            </w:r>
          </w:p>
        </w:tc>
        <w:tc>
          <w:tcPr>
            <w:tcW w:w="0" w:type="auto"/>
            <w:shd w:val="clear" w:color="auto" w:fill="auto"/>
          </w:tcPr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Sens 88% +/- 15</w:t>
            </w:r>
          </w:p>
          <w:p w:rsidR="00CC48E4" w:rsidRPr="00587EBE" w:rsidRDefault="00CC48E4" w:rsidP="00587E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Spec 72% +/1 23</w:t>
            </w:r>
          </w:p>
          <w:p w:rsidR="00CC48E4" w:rsidRDefault="00CC48E4" w:rsidP="00587E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587EBE">
            <w:pPr>
              <w:rPr>
                <w:b/>
                <w:bCs/>
                <w:sz w:val="20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AUC 0.750 +/- 0.108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587E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587EBE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C48E4" w:rsidTr="002065F4">
        <w:trPr>
          <w:trHeight w:val="933"/>
          <w:tblHeader/>
        </w:trPr>
        <w:tc>
          <w:tcPr>
            <w:tcW w:w="0" w:type="auto"/>
            <w:shd w:val="clear" w:color="auto" w:fill="auto"/>
          </w:tcPr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lastRenderedPageBreak/>
              <w:t>Karahan Sen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2021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DOI: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10.1007/s12149-021-01638-z</w:t>
            </w:r>
          </w:p>
        </w:tc>
        <w:tc>
          <w:tcPr>
            <w:tcW w:w="0" w:type="auto"/>
            <w:shd w:val="clear" w:color="auto" w:fill="auto"/>
          </w:tcPr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Retrospective</w:t>
            </w:r>
          </w:p>
        </w:tc>
        <w:tc>
          <w:tcPr>
            <w:tcW w:w="0" w:type="auto"/>
            <w:shd w:val="clear" w:color="auto" w:fill="auto"/>
          </w:tcPr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N=75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AC=13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SCC=62</w:t>
            </w:r>
          </w:p>
        </w:tc>
        <w:tc>
          <w:tcPr>
            <w:tcW w:w="2593" w:type="dxa"/>
            <w:shd w:val="clear" w:color="auto" w:fill="auto"/>
          </w:tcPr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Pre-treatment (not specified)</w:t>
            </w:r>
          </w:p>
        </w:tc>
        <w:tc>
          <w:tcPr>
            <w:tcW w:w="2835" w:type="dxa"/>
            <w:shd w:val="clear" w:color="auto" w:fill="auto"/>
          </w:tcPr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LIFEx software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44 features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Conventional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Histogram based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Shape based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GLCM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GLRLM</w:t>
            </w:r>
            <w:r w:rsidRPr="002E4978">
              <w:rPr>
                <w:bCs/>
                <w:sz w:val="22"/>
                <w:szCs w:val="20"/>
              </w:rPr>
              <w:br/>
              <w:t>NGLDM</w:t>
            </w:r>
          </w:p>
          <w:p w:rsidR="00CC48E4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GLZLM</w:t>
            </w:r>
          </w:p>
          <w:p w:rsidR="00CC48E4" w:rsidRDefault="00CC48E4" w:rsidP="00587EBE">
            <w:pPr>
              <w:rPr>
                <w:bCs/>
                <w:sz w:val="22"/>
                <w:szCs w:val="20"/>
              </w:rPr>
            </w:pP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>
              <w:rPr>
                <w:bCs/>
                <w:sz w:val="22"/>
                <w:szCs w:val="20"/>
              </w:rPr>
              <w:t>ROI</w:t>
            </w:r>
          </w:p>
        </w:tc>
        <w:tc>
          <w:tcPr>
            <w:tcW w:w="2552" w:type="dxa"/>
            <w:shd w:val="clear" w:color="auto" w:fill="auto"/>
          </w:tcPr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Overall survival at 1 year and 5 years</w:t>
            </w:r>
          </w:p>
        </w:tc>
        <w:tc>
          <w:tcPr>
            <w:tcW w:w="1909" w:type="dxa"/>
          </w:tcPr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>
              <w:rPr>
                <w:bCs/>
                <w:sz w:val="22"/>
                <w:szCs w:val="20"/>
              </w:rPr>
              <w:t>Histology, overall survival data</w:t>
            </w:r>
          </w:p>
        </w:tc>
        <w:tc>
          <w:tcPr>
            <w:tcW w:w="0" w:type="auto"/>
            <w:shd w:val="clear" w:color="auto" w:fill="auto"/>
          </w:tcPr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5 features had significant relationship between 1 year survivors and non survivors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J48: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1 year survival-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AUC 0.581, accuracy 64.29%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5 year survival-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AUC 0.504, accuracy 76.27%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587E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587EBE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C48E4" w:rsidTr="002065F4">
        <w:trPr>
          <w:trHeight w:val="933"/>
          <w:tblHeader/>
        </w:trPr>
        <w:tc>
          <w:tcPr>
            <w:tcW w:w="0" w:type="auto"/>
            <w:shd w:val="clear" w:color="auto" w:fill="auto"/>
          </w:tcPr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lastRenderedPageBreak/>
              <w:t>Foley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2018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DOI:</w:t>
            </w:r>
          </w:p>
          <w:p w:rsidR="00CC48E4" w:rsidRDefault="00CC48E4" w:rsidP="00587EBE">
            <w:pPr>
              <w:rPr>
                <w:b/>
                <w:bCs/>
                <w:sz w:val="20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10.1007/s00330-017-4973-y</w:t>
            </w:r>
          </w:p>
        </w:tc>
        <w:tc>
          <w:tcPr>
            <w:tcW w:w="0" w:type="auto"/>
            <w:shd w:val="clear" w:color="auto" w:fill="auto"/>
          </w:tcPr>
          <w:p w:rsidR="00CC48E4" w:rsidRPr="00CB36E0" w:rsidRDefault="00CC48E4" w:rsidP="00587EBE">
            <w:pPr>
              <w:rPr>
                <w:b/>
                <w:bCs/>
                <w:sz w:val="20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Retrospective</w:t>
            </w:r>
          </w:p>
        </w:tc>
        <w:tc>
          <w:tcPr>
            <w:tcW w:w="0" w:type="auto"/>
            <w:shd w:val="clear" w:color="auto" w:fill="auto"/>
          </w:tcPr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N=403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AC=316</w:t>
            </w:r>
          </w:p>
          <w:p w:rsidR="00CC48E4" w:rsidRDefault="00CC48E4" w:rsidP="00587EBE">
            <w:pPr>
              <w:rPr>
                <w:b/>
                <w:bCs/>
                <w:sz w:val="20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SCC=87</w:t>
            </w:r>
          </w:p>
        </w:tc>
        <w:tc>
          <w:tcPr>
            <w:tcW w:w="2593" w:type="dxa"/>
            <w:shd w:val="clear" w:color="auto" w:fill="auto"/>
          </w:tcPr>
          <w:p w:rsidR="00CC48E4" w:rsidRDefault="00CC48E4" w:rsidP="00587EBE">
            <w:pPr>
              <w:rPr>
                <w:b/>
                <w:bCs/>
                <w:sz w:val="20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Pre-treatment (surgery alone, NACT, nCRT, definitive chemoradiotherapy, palliative therapy): regimens not specified</w:t>
            </w:r>
          </w:p>
        </w:tc>
        <w:tc>
          <w:tcPr>
            <w:tcW w:w="2835" w:type="dxa"/>
            <w:shd w:val="clear" w:color="auto" w:fill="auto"/>
          </w:tcPr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ATLAAS tool (Automatic Decision Tree Learning Algorithm for Advanced Segmentation)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</w:p>
          <w:p w:rsidR="00CC48E4" w:rsidRPr="002E4978" w:rsidRDefault="00CC48E4" w:rsidP="00587EBE">
            <w:pPr>
              <w:rPr>
                <w:b/>
                <w:bCs/>
                <w:sz w:val="22"/>
                <w:szCs w:val="20"/>
              </w:rPr>
            </w:pPr>
            <w:r w:rsidRPr="002E4978">
              <w:rPr>
                <w:b/>
                <w:bCs/>
                <w:sz w:val="22"/>
                <w:szCs w:val="20"/>
              </w:rPr>
              <w:t>16 texture metrics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First order histogram metrics: standard deviation, entropy, energy, skewness, kurtosis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GLCMs: homogeneity, entropy, dissimilarity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Coarseness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GLSZMs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Intensity variability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Large area emphasis</w:t>
            </w:r>
          </w:p>
          <w:p w:rsidR="00CC48E4" w:rsidRPr="00CB36E0" w:rsidRDefault="00CC48E4" w:rsidP="00587EBE">
            <w:pPr>
              <w:rPr>
                <w:b/>
                <w:bCs/>
                <w:sz w:val="20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Zone percentage</w:t>
            </w:r>
          </w:p>
        </w:tc>
        <w:tc>
          <w:tcPr>
            <w:tcW w:w="2552" w:type="dxa"/>
            <w:shd w:val="clear" w:color="auto" w:fill="auto"/>
          </w:tcPr>
          <w:p w:rsidR="00CC48E4" w:rsidRDefault="00CC48E4" w:rsidP="00587EBE">
            <w:pPr>
              <w:rPr>
                <w:b/>
                <w:bCs/>
                <w:sz w:val="20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O</w:t>
            </w:r>
            <w:r>
              <w:rPr>
                <w:bCs/>
                <w:sz w:val="22"/>
                <w:szCs w:val="20"/>
              </w:rPr>
              <w:t>verall survival</w:t>
            </w:r>
          </w:p>
        </w:tc>
        <w:tc>
          <w:tcPr>
            <w:tcW w:w="1909" w:type="dxa"/>
          </w:tcPr>
          <w:p w:rsidR="00CC48E4" w:rsidRPr="00747CD6" w:rsidRDefault="00CC48E4" w:rsidP="00587EBE">
            <w:pPr>
              <w:rPr>
                <w:bCs/>
                <w:sz w:val="20"/>
                <w:szCs w:val="20"/>
              </w:rPr>
            </w:pPr>
            <w:r w:rsidRPr="00747CD6">
              <w:rPr>
                <w:bCs/>
                <w:sz w:val="20"/>
                <w:szCs w:val="20"/>
              </w:rPr>
              <w:t>Survival data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587E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587E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587E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587E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587EBE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C48E4" w:rsidTr="002065F4">
        <w:trPr>
          <w:trHeight w:val="933"/>
          <w:tblHeader/>
        </w:trPr>
        <w:tc>
          <w:tcPr>
            <w:tcW w:w="0" w:type="auto"/>
            <w:shd w:val="clear" w:color="auto" w:fill="auto"/>
          </w:tcPr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lastRenderedPageBreak/>
              <w:t>Xiong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2018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DOI: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10.1038/s41598-018-28243-x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Retrospective</w:t>
            </w:r>
          </w:p>
        </w:tc>
        <w:tc>
          <w:tcPr>
            <w:tcW w:w="0" w:type="auto"/>
            <w:shd w:val="clear" w:color="auto" w:fill="auto"/>
          </w:tcPr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N=30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All SCC</w:t>
            </w:r>
          </w:p>
        </w:tc>
        <w:tc>
          <w:tcPr>
            <w:tcW w:w="2593" w:type="dxa"/>
            <w:shd w:val="clear" w:color="auto" w:fill="auto"/>
          </w:tcPr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Pre and mid definitive CRT (unresectable): 20 fractions of radiation doses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Cisplatin and 5-fluorouracil</w:t>
            </w:r>
          </w:p>
        </w:tc>
        <w:tc>
          <w:tcPr>
            <w:tcW w:w="2835" w:type="dxa"/>
            <w:shd w:val="clear" w:color="auto" w:fill="auto"/>
          </w:tcPr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440 features in total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14 first order statistics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8 shape and size based features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34 textural features</w:t>
            </w:r>
          </w:p>
          <w:p w:rsidR="00CC48E4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384 wavelet features</w:t>
            </w:r>
          </w:p>
          <w:p w:rsidR="00CC48E4" w:rsidRDefault="00CC48E4" w:rsidP="00587EBE">
            <w:pPr>
              <w:rPr>
                <w:bCs/>
                <w:sz w:val="22"/>
                <w:szCs w:val="20"/>
              </w:rPr>
            </w:pP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>
              <w:rPr>
                <w:bCs/>
                <w:sz w:val="22"/>
                <w:szCs w:val="20"/>
              </w:rPr>
              <w:t>VOI</w:t>
            </w:r>
          </w:p>
        </w:tc>
        <w:tc>
          <w:tcPr>
            <w:tcW w:w="2552" w:type="dxa"/>
            <w:shd w:val="clear" w:color="auto" w:fill="auto"/>
          </w:tcPr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To create a predictive model for local disease control and PFS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Kaplan-Meier curves</w:t>
            </w:r>
          </w:p>
        </w:tc>
        <w:tc>
          <w:tcPr>
            <w:tcW w:w="1909" w:type="dxa"/>
          </w:tcPr>
          <w:p w:rsidR="00CC48E4" w:rsidRPr="00747CD6" w:rsidRDefault="00CC48E4" w:rsidP="00587EBE">
            <w:pPr>
              <w:rPr>
                <w:bCs/>
                <w:sz w:val="20"/>
                <w:szCs w:val="20"/>
              </w:rPr>
            </w:pPr>
            <w:r w:rsidRPr="00747CD6">
              <w:rPr>
                <w:bCs/>
                <w:sz w:val="20"/>
                <w:szCs w:val="20"/>
              </w:rPr>
              <w:t xml:space="preserve">Histology, survival 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587E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587E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587E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587E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587EBE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C48E4" w:rsidTr="002065F4">
        <w:trPr>
          <w:trHeight w:val="933"/>
          <w:tblHeader/>
        </w:trPr>
        <w:tc>
          <w:tcPr>
            <w:tcW w:w="0" w:type="auto"/>
            <w:shd w:val="clear" w:color="auto" w:fill="auto"/>
          </w:tcPr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Karahan Sen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2021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DOI: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10.1007/s12149-021-01638-z</w:t>
            </w:r>
          </w:p>
        </w:tc>
        <w:tc>
          <w:tcPr>
            <w:tcW w:w="0" w:type="auto"/>
            <w:shd w:val="clear" w:color="auto" w:fill="auto"/>
          </w:tcPr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Retrospective</w:t>
            </w:r>
          </w:p>
        </w:tc>
        <w:tc>
          <w:tcPr>
            <w:tcW w:w="0" w:type="auto"/>
            <w:shd w:val="clear" w:color="auto" w:fill="auto"/>
          </w:tcPr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N=75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AC=13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SCC=62</w:t>
            </w:r>
          </w:p>
        </w:tc>
        <w:tc>
          <w:tcPr>
            <w:tcW w:w="2593" w:type="dxa"/>
            <w:shd w:val="clear" w:color="auto" w:fill="auto"/>
          </w:tcPr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Pre-treatment (not specified)</w:t>
            </w:r>
          </w:p>
        </w:tc>
        <w:tc>
          <w:tcPr>
            <w:tcW w:w="2835" w:type="dxa"/>
            <w:shd w:val="clear" w:color="auto" w:fill="auto"/>
          </w:tcPr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LIFEx software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44 features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Conventional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Histogram based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Shape based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GLCM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GLRLM</w:t>
            </w:r>
            <w:r w:rsidRPr="002E4978">
              <w:rPr>
                <w:bCs/>
                <w:sz w:val="22"/>
                <w:szCs w:val="20"/>
              </w:rPr>
              <w:br/>
              <w:t>NGLDM</w:t>
            </w:r>
          </w:p>
          <w:p w:rsidR="00CC48E4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GLZLM</w:t>
            </w:r>
          </w:p>
          <w:p w:rsidR="00CC48E4" w:rsidRDefault="00CC48E4" w:rsidP="00587EBE">
            <w:pPr>
              <w:rPr>
                <w:bCs/>
                <w:sz w:val="22"/>
                <w:szCs w:val="20"/>
              </w:rPr>
            </w:pP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>
              <w:rPr>
                <w:bCs/>
                <w:sz w:val="22"/>
                <w:szCs w:val="20"/>
              </w:rPr>
              <w:t>ROI</w:t>
            </w:r>
          </w:p>
        </w:tc>
        <w:tc>
          <w:tcPr>
            <w:tcW w:w="2552" w:type="dxa"/>
            <w:shd w:val="clear" w:color="auto" w:fill="auto"/>
          </w:tcPr>
          <w:p w:rsidR="00CC48E4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Overall survival at 1 year and 5 years</w:t>
            </w:r>
          </w:p>
          <w:p w:rsidR="00CC48E4" w:rsidRDefault="00CC48E4" w:rsidP="00587EBE">
            <w:pPr>
              <w:rPr>
                <w:bCs/>
                <w:sz w:val="22"/>
                <w:szCs w:val="20"/>
              </w:rPr>
            </w:pP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5 features had significant relationship between 1 year survivors and non survivors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</w:p>
        </w:tc>
        <w:tc>
          <w:tcPr>
            <w:tcW w:w="1909" w:type="dxa"/>
          </w:tcPr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>
              <w:rPr>
                <w:bCs/>
                <w:sz w:val="22"/>
                <w:szCs w:val="20"/>
              </w:rPr>
              <w:t>Histology, survival</w:t>
            </w:r>
          </w:p>
        </w:tc>
        <w:tc>
          <w:tcPr>
            <w:tcW w:w="0" w:type="auto"/>
            <w:shd w:val="clear" w:color="auto" w:fill="auto"/>
          </w:tcPr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</w:p>
          <w:p w:rsidR="00CC48E4" w:rsidRDefault="00CC48E4" w:rsidP="00587E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587E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587EBE">
            <w:pPr>
              <w:rPr>
                <w:b/>
                <w:bCs/>
                <w:sz w:val="20"/>
                <w:szCs w:val="20"/>
              </w:rPr>
            </w:pPr>
          </w:p>
          <w:p w:rsidR="00CC48E4" w:rsidRDefault="00CC48E4" w:rsidP="00587EBE">
            <w:pPr>
              <w:rPr>
                <w:b/>
                <w:bCs/>
                <w:sz w:val="20"/>
                <w:szCs w:val="20"/>
              </w:rPr>
            </w:pP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J48:</w:t>
            </w:r>
          </w:p>
          <w:p w:rsidR="00CC48E4" w:rsidRPr="00587EBE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1 year survival-</w:t>
            </w:r>
          </w:p>
          <w:p w:rsidR="00CC48E4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AUC 0.581</w:t>
            </w:r>
          </w:p>
          <w:p w:rsidR="00CC48E4" w:rsidRDefault="00CC48E4" w:rsidP="00587EBE">
            <w:pPr>
              <w:rPr>
                <w:bCs/>
                <w:sz w:val="22"/>
                <w:szCs w:val="20"/>
              </w:rPr>
            </w:pP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5 year survival-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AUC 0.504</w:t>
            </w:r>
          </w:p>
          <w:p w:rsidR="00CC48E4" w:rsidRDefault="00CC48E4" w:rsidP="00587E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</w:p>
          <w:p w:rsidR="00CC48E4" w:rsidRDefault="00CC48E4" w:rsidP="00587E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587EBE">
            <w:pPr>
              <w:rPr>
                <w:bCs/>
                <w:sz w:val="22"/>
                <w:szCs w:val="20"/>
              </w:rPr>
            </w:pP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J48:</w:t>
            </w:r>
          </w:p>
          <w:p w:rsidR="00CC48E4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1 year survival-</w:t>
            </w:r>
          </w:p>
          <w:p w:rsidR="00CC48E4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accuracy 64.29%</w:t>
            </w:r>
          </w:p>
          <w:p w:rsidR="00CC48E4" w:rsidRDefault="00CC48E4" w:rsidP="00587EBE">
            <w:pPr>
              <w:rPr>
                <w:b/>
                <w:bCs/>
                <w:sz w:val="20"/>
                <w:szCs w:val="20"/>
              </w:rPr>
            </w:pP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5 year survival-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 w:rsidRPr="002E4978">
              <w:rPr>
                <w:bCs/>
                <w:sz w:val="22"/>
                <w:szCs w:val="20"/>
              </w:rPr>
              <w:t>accuracy 76.27%</w:t>
            </w:r>
          </w:p>
          <w:p w:rsidR="00CC48E4" w:rsidRDefault="00CC48E4" w:rsidP="00587EBE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C48E4" w:rsidTr="002065F4">
        <w:trPr>
          <w:trHeight w:val="933"/>
          <w:tblHeader/>
        </w:trPr>
        <w:tc>
          <w:tcPr>
            <w:tcW w:w="0" w:type="auto"/>
            <w:shd w:val="clear" w:color="auto" w:fill="auto"/>
          </w:tcPr>
          <w:p w:rsidR="00CC48E4" w:rsidRDefault="00CC48E4" w:rsidP="00587EB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lastRenderedPageBreak/>
              <w:t>Foley 2019</w:t>
            </w:r>
          </w:p>
          <w:p w:rsidR="00CC48E4" w:rsidRDefault="00CC48E4" w:rsidP="00587EBE">
            <w:pPr>
              <w:rPr>
                <w:bCs/>
                <w:sz w:val="20"/>
                <w:szCs w:val="20"/>
              </w:rPr>
            </w:pPr>
          </w:p>
          <w:p w:rsidR="00CC48E4" w:rsidRDefault="00CC48E4" w:rsidP="00587EB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I:</w:t>
            </w:r>
            <w:r>
              <w:t xml:space="preserve"> </w:t>
            </w:r>
            <w:r w:rsidRPr="00E65846">
              <w:rPr>
                <w:bCs/>
                <w:sz w:val="20"/>
                <w:szCs w:val="20"/>
              </w:rPr>
              <w:t>10.1016/j.radonc.2018.10.033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>
              <w:rPr>
                <w:bCs/>
                <w:sz w:val="20"/>
                <w:szCs w:val="20"/>
              </w:rPr>
              <w:t>Retrospective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587EB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=449</w:t>
            </w:r>
          </w:p>
          <w:p w:rsidR="00CC48E4" w:rsidRDefault="00CC48E4" w:rsidP="00587EB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C 355</w:t>
            </w:r>
          </w:p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>
              <w:rPr>
                <w:bCs/>
                <w:sz w:val="20"/>
                <w:szCs w:val="20"/>
              </w:rPr>
              <w:t>SC 94</w:t>
            </w:r>
          </w:p>
        </w:tc>
        <w:tc>
          <w:tcPr>
            <w:tcW w:w="2593" w:type="dxa"/>
            <w:shd w:val="clear" w:color="auto" w:fill="auto"/>
          </w:tcPr>
          <w:p w:rsidR="00CC48E4" w:rsidRPr="00595D95" w:rsidRDefault="00CC48E4" w:rsidP="00587EBE">
            <w:pPr>
              <w:rPr>
                <w:bCs/>
                <w:sz w:val="22"/>
                <w:szCs w:val="20"/>
              </w:rPr>
            </w:pPr>
            <w:r w:rsidRPr="00595D95">
              <w:rPr>
                <w:bCs/>
                <w:sz w:val="20"/>
                <w:szCs w:val="20"/>
              </w:rPr>
              <w:t>Not specified</w:t>
            </w:r>
          </w:p>
        </w:tc>
        <w:tc>
          <w:tcPr>
            <w:tcW w:w="2835" w:type="dxa"/>
            <w:shd w:val="clear" w:color="auto" w:fill="auto"/>
          </w:tcPr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>
              <w:rPr>
                <w:bCs/>
                <w:sz w:val="20"/>
                <w:szCs w:val="20"/>
              </w:rPr>
              <w:t>ATLAAS segmentation</w:t>
            </w:r>
          </w:p>
        </w:tc>
        <w:tc>
          <w:tcPr>
            <w:tcW w:w="2552" w:type="dxa"/>
            <w:shd w:val="clear" w:color="auto" w:fill="auto"/>
          </w:tcPr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>
              <w:rPr>
                <w:bCs/>
                <w:sz w:val="20"/>
                <w:szCs w:val="20"/>
              </w:rPr>
              <w:t>Creation of a prognostic model</w:t>
            </w:r>
          </w:p>
        </w:tc>
        <w:tc>
          <w:tcPr>
            <w:tcW w:w="1909" w:type="dxa"/>
          </w:tcPr>
          <w:p w:rsidR="00CC48E4" w:rsidRDefault="00CC48E4" w:rsidP="00587EB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stology, survival</w:t>
            </w:r>
          </w:p>
        </w:tc>
        <w:tc>
          <w:tcPr>
            <w:tcW w:w="0" w:type="auto"/>
            <w:shd w:val="clear" w:color="auto" w:fill="auto"/>
          </w:tcPr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587E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587E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Pr="002E4978" w:rsidRDefault="00CC48E4" w:rsidP="00587EBE">
            <w:pPr>
              <w:rPr>
                <w:bCs/>
                <w:sz w:val="22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587EBE">
            <w:pPr>
              <w:rPr>
                <w:bCs/>
                <w:sz w:val="22"/>
                <w:szCs w:val="20"/>
              </w:rPr>
            </w:pPr>
          </w:p>
        </w:tc>
      </w:tr>
    </w:tbl>
    <w:p w:rsidR="00CC48E4" w:rsidRPr="005D04AE" w:rsidRDefault="00CC48E4" w:rsidP="005D04AE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tblInd w:w="-613" w:type="dxa"/>
        <w:tblLook w:val="04A0" w:firstRow="1" w:lastRow="0" w:firstColumn="1" w:lastColumn="0" w:noHBand="0" w:noVBand="1"/>
      </w:tblPr>
      <w:tblGrid>
        <w:gridCol w:w="1390"/>
        <w:gridCol w:w="638"/>
        <w:gridCol w:w="650"/>
        <w:gridCol w:w="972"/>
        <w:gridCol w:w="1028"/>
        <w:gridCol w:w="823"/>
        <w:gridCol w:w="885"/>
        <w:gridCol w:w="645"/>
        <w:gridCol w:w="645"/>
        <w:gridCol w:w="623"/>
        <w:gridCol w:w="772"/>
        <w:gridCol w:w="558"/>
      </w:tblGrid>
      <w:tr w:rsidR="00CC48E4" w:rsidTr="00D02162">
        <w:trPr>
          <w:trHeight w:val="933"/>
          <w:tblHeader/>
        </w:trPr>
        <w:tc>
          <w:tcPr>
            <w:tcW w:w="0" w:type="auto"/>
            <w:shd w:val="clear" w:color="auto" w:fill="auto"/>
          </w:tcPr>
          <w:p w:rsidR="00CC48E4" w:rsidRPr="00CB36E0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uthor/Year</w:t>
            </w:r>
          </w:p>
        </w:tc>
        <w:tc>
          <w:tcPr>
            <w:tcW w:w="0" w:type="auto"/>
            <w:shd w:val="clear" w:color="auto" w:fill="auto"/>
          </w:tcPr>
          <w:p w:rsidR="00CC48E4" w:rsidRPr="00CB36E0" w:rsidRDefault="00CC48E4">
            <w:pPr>
              <w:rPr>
                <w:b/>
                <w:bCs/>
                <w:sz w:val="20"/>
                <w:szCs w:val="20"/>
              </w:rPr>
            </w:pPr>
            <w:r w:rsidRPr="00CB36E0">
              <w:rPr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0" w:type="auto"/>
            <w:shd w:val="clear" w:color="auto" w:fill="auto"/>
          </w:tcPr>
          <w:p w:rsidR="00CC48E4" w:rsidRPr="00CB36E0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(AC, SCC)</w:t>
            </w:r>
          </w:p>
        </w:tc>
        <w:tc>
          <w:tcPr>
            <w:tcW w:w="2223" w:type="dxa"/>
            <w:shd w:val="clear" w:color="auto" w:fill="auto"/>
          </w:tcPr>
          <w:p w:rsidR="00CC48E4" w:rsidRPr="00CB36E0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ming of imaging</w:t>
            </w:r>
          </w:p>
        </w:tc>
        <w:tc>
          <w:tcPr>
            <w:tcW w:w="3023" w:type="dxa"/>
            <w:shd w:val="clear" w:color="auto" w:fill="auto"/>
          </w:tcPr>
          <w:p w:rsidR="00CC48E4" w:rsidRPr="00CB36E0" w:rsidRDefault="00CC48E4">
            <w:pPr>
              <w:rPr>
                <w:b/>
                <w:bCs/>
                <w:sz w:val="20"/>
                <w:szCs w:val="20"/>
              </w:rPr>
            </w:pPr>
            <w:r w:rsidRPr="00CB36E0">
              <w:rPr>
                <w:b/>
                <w:bCs/>
                <w:sz w:val="20"/>
                <w:szCs w:val="20"/>
              </w:rPr>
              <w:t>AI technology</w:t>
            </w:r>
            <w:r>
              <w:rPr>
                <w:b/>
                <w:bCs/>
                <w:sz w:val="20"/>
                <w:szCs w:val="20"/>
              </w:rPr>
              <w:t>/segmentation</w:t>
            </w:r>
          </w:p>
        </w:tc>
        <w:tc>
          <w:tcPr>
            <w:tcW w:w="2127" w:type="dxa"/>
            <w:shd w:val="clear" w:color="auto" w:fill="auto"/>
          </w:tcPr>
          <w:p w:rsidR="00CC48E4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 measure</w:t>
            </w:r>
          </w:p>
        </w:tc>
        <w:tc>
          <w:tcPr>
            <w:tcW w:w="1495" w:type="dxa"/>
          </w:tcPr>
          <w:p w:rsidR="00CC48E4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ound truth</w:t>
            </w:r>
          </w:p>
        </w:tc>
        <w:tc>
          <w:tcPr>
            <w:tcW w:w="0" w:type="auto"/>
            <w:shd w:val="clear" w:color="auto" w:fill="auto"/>
          </w:tcPr>
          <w:p w:rsidR="00CC48E4" w:rsidRPr="00CB36E0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nsitivity (sens)</w:t>
            </w:r>
          </w:p>
        </w:tc>
        <w:tc>
          <w:tcPr>
            <w:tcW w:w="0" w:type="auto"/>
            <w:shd w:val="clear" w:color="auto" w:fill="auto"/>
          </w:tcPr>
          <w:p w:rsidR="00CC48E4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ficity (spec)</w:t>
            </w:r>
          </w:p>
        </w:tc>
        <w:tc>
          <w:tcPr>
            <w:tcW w:w="0" w:type="auto"/>
            <w:shd w:val="clear" w:color="auto" w:fill="auto"/>
          </w:tcPr>
          <w:p w:rsidR="00CC48E4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0" w:type="auto"/>
            <w:shd w:val="clear" w:color="auto" w:fill="auto"/>
          </w:tcPr>
          <w:p w:rsidR="00CC48E4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V/NPV</w:t>
            </w:r>
          </w:p>
        </w:tc>
        <w:tc>
          <w:tcPr>
            <w:tcW w:w="0" w:type="auto"/>
            <w:shd w:val="clear" w:color="auto" w:fill="auto"/>
          </w:tcPr>
          <w:p w:rsidR="00CC48E4" w:rsidRDefault="00CC48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URACY</w:t>
            </w:r>
          </w:p>
        </w:tc>
      </w:tr>
      <w:tr w:rsidR="00CC48E4" w:rsidRPr="005D04AE" w:rsidTr="00D02162">
        <w:trPr>
          <w:trHeight w:val="4008"/>
        </w:trPr>
        <w:tc>
          <w:tcPr>
            <w:tcW w:w="0" w:type="auto"/>
            <w:shd w:val="clear" w:color="auto" w:fill="auto"/>
          </w:tcPr>
          <w:p w:rsidR="00CC48E4" w:rsidRPr="00191CBE" w:rsidRDefault="00CC48E4" w:rsidP="00B64DD2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 xml:space="preserve">Tixier </w:t>
            </w:r>
          </w:p>
          <w:p w:rsidR="00CC48E4" w:rsidRPr="00191CBE" w:rsidRDefault="00CC48E4" w:rsidP="00B64DD2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2011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</w:p>
          <w:p w:rsidR="00CC48E4" w:rsidRPr="00191CBE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I:</w:t>
            </w:r>
            <w:r>
              <w:t xml:space="preserve"> </w:t>
            </w:r>
            <w:r w:rsidRPr="00637988">
              <w:rPr>
                <w:bCs/>
                <w:sz w:val="20"/>
                <w:szCs w:val="20"/>
              </w:rPr>
              <w:t>10.2967/jnumed.110.082404</w:t>
            </w:r>
          </w:p>
          <w:p w:rsidR="00CC48E4" w:rsidRPr="00191CBE" w:rsidRDefault="00CC48E4" w:rsidP="00B64DD2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Pr="00191CBE" w:rsidRDefault="00CC48E4" w:rsidP="00B64DD2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Retrospective</w:t>
            </w:r>
          </w:p>
        </w:tc>
        <w:tc>
          <w:tcPr>
            <w:tcW w:w="0" w:type="auto"/>
            <w:shd w:val="clear" w:color="auto" w:fill="auto"/>
          </w:tcPr>
          <w:p w:rsidR="00CC48E4" w:rsidRPr="00191CBE" w:rsidRDefault="00CC48E4" w:rsidP="00B64DD2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n=41</w:t>
            </w:r>
          </w:p>
          <w:p w:rsidR="00CC48E4" w:rsidRPr="00191CBE" w:rsidRDefault="00CC48E4" w:rsidP="00B64DD2">
            <w:pPr>
              <w:rPr>
                <w:bCs/>
                <w:sz w:val="20"/>
                <w:szCs w:val="20"/>
              </w:rPr>
            </w:pPr>
          </w:p>
          <w:p w:rsidR="00CC48E4" w:rsidRPr="00191CBE" w:rsidRDefault="00CC48E4" w:rsidP="00B64DD2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SCC=31 AC=10</w:t>
            </w:r>
          </w:p>
        </w:tc>
        <w:tc>
          <w:tcPr>
            <w:tcW w:w="2223" w:type="dxa"/>
            <w:shd w:val="clear" w:color="auto" w:fill="auto"/>
          </w:tcPr>
          <w:p w:rsidR="00CC48E4" w:rsidRPr="00191CBE" w:rsidRDefault="00CC48E4" w:rsidP="00B64DD2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 xml:space="preserve">Pre </w:t>
            </w:r>
            <w:r>
              <w:rPr>
                <w:bCs/>
                <w:sz w:val="20"/>
                <w:szCs w:val="20"/>
              </w:rPr>
              <w:t>chemoradiotherapy</w:t>
            </w:r>
            <w:r w:rsidRPr="00191CBE">
              <w:rPr>
                <w:bCs/>
                <w:sz w:val="20"/>
                <w:szCs w:val="20"/>
              </w:rPr>
              <w:t>: 60Gy with cisplatin on carboplatin/fluorouracil</w:t>
            </w:r>
          </w:p>
        </w:tc>
        <w:tc>
          <w:tcPr>
            <w:tcW w:w="3023" w:type="dxa"/>
            <w:shd w:val="clear" w:color="auto" w:fill="auto"/>
          </w:tcPr>
          <w:p w:rsidR="00CC48E4" w:rsidRPr="00191CBE" w:rsidRDefault="00CC48E4" w:rsidP="00B64DD2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AUC ROC</w:t>
            </w:r>
          </w:p>
          <w:p w:rsidR="00CC48E4" w:rsidRPr="00191CBE" w:rsidRDefault="00CC48E4" w:rsidP="00B64DD2">
            <w:pPr>
              <w:rPr>
                <w:bCs/>
                <w:sz w:val="20"/>
                <w:szCs w:val="20"/>
              </w:rPr>
            </w:pPr>
          </w:p>
          <w:p w:rsidR="00CC48E4" w:rsidRPr="00191CBE" w:rsidRDefault="00CC48E4" w:rsidP="00B64DD2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38 textural features based on: intensity histogram, voxel alignment matrix, intensity-size-zone matrix, cooccurrence matrices, neighbourhood intensity-difference matrix</w:t>
            </w:r>
          </w:p>
        </w:tc>
        <w:tc>
          <w:tcPr>
            <w:tcW w:w="2127" w:type="dxa"/>
            <w:shd w:val="clear" w:color="auto" w:fill="auto"/>
          </w:tcPr>
          <w:p w:rsidR="00CC48E4" w:rsidRPr="00191CBE" w:rsidRDefault="00CC48E4" w:rsidP="00B64DD2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NR vs PR vs CR</w:t>
            </w:r>
          </w:p>
          <w:p w:rsidR="00CC48E4" w:rsidRPr="00191CBE" w:rsidRDefault="00CC48E4" w:rsidP="00B64DD2">
            <w:pPr>
              <w:rPr>
                <w:bCs/>
                <w:sz w:val="20"/>
                <w:szCs w:val="20"/>
              </w:rPr>
            </w:pPr>
          </w:p>
          <w:p w:rsidR="00CC48E4" w:rsidRPr="00191CBE" w:rsidRDefault="00CC48E4" w:rsidP="00B64DD2">
            <w:pPr>
              <w:rPr>
                <w:bCs/>
                <w:sz w:val="20"/>
                <w:szCs w:val="20"/>
              </w:rPr>
            </w:pPr>
          </w:p>
        </w:tc>
        <w:tc>
          <w:tcPr>
            <w:tcW w:w="1495" w:type="dxa"/>
          </w:tcPr>
          <w:p w:rsidR="00CC48E4" w:rsidRPr="00D02162" w:rsidRDefault="00CC48E4" w:rsidP="00E16D28">
            <w:pPr>
              <w:rPr>
                <w:bCs/>
                <w:sz w:val="20"/>
                <w:szCs w:val="20"/>
              </w:rPr>
            </w:pPr>
            <w:r w:rsidRPr="00D02162">
              <w:rPr>
                <w:bCs/>
                <w:sz w:val="20"/>
                <w:szCs w:val="20"/>
              </w:rPr>
              <w:t>RECIST criteria for</w:t>
            </w:r>
            <w:r>
              <w:rPr>
                <w:bCs/>
                <w:sz w:val="20"/>
                <w:szCs w:val="20"/>
              </w:rPr>
              <w:t xml:space="preserve"> tumour</w:t>
            </w:r>
            <w:r w:rsidRPr="00D02162">
              <w:rPr>
                <w:bCs/>
                <w:sz w:val="20"/>
                <w:szCs w:val="20"/>
              </w:rPr>
              <w:t xml:space="preserve"> response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E16D28">
            <w:pPr>
              <w:rPr>
                <w:b/>
                <w:bCs/>
                <w:sz w:val="20"/>
                <w:szCs w:val="20"/>
              </w:rPr>
            </w:pPr>
            <w:r w:rsidRPr="00191CBE">
              <w:rPr>
                <w:b/>
                <w:bCs/>
                <w:sz w:val="20"/>
                <w:szCs w:val="20"/>
              </w:rPr>
              <w:t>Non-responders vs partial responders + complete responders:</w:t>
            </w:r>
          </w:p>
          <w:p w:rsidR="00CC48E4" w:rsidRDefault="00CC48E4" w:rsidP="00E16D2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ghest sens = 88%</w:t>
            </w:r>
          </w:p>
          <w:p w:rsidR="00CC48E4" w:rsidRPr="00191CBE" w:rsidRDefault="00CC48E4" w:rsidP="00E16D28">
            <w:pPr>
              <w:rPr>
                <w:b/>
                <w:bCs/>
                <w:sz w:val="20"/>
                <w:szCs w:val="20"/>
              </w:rPr>
            </w:pPr>
          </w:p>
          <w:p w:rsidR="00CC48E4" w:rsidRPr="00191CBE" w:rsidRDefault="00CC48E4" w:rsidP="00E16D28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SUVmax-</w:t>
            </w:r>
          </w:p>
          <w:p w:rsidR="00CC48E4" w:rsidRPr="00191CBE" w:rsidRDefault="00CC48E4" w:rsidP="00E16D28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Sens: 53%</w:t>
            </w:r>
          </w:p>
          <w:p w:rsidR="00CC48E4" w:rsidRPr="00191CBE" w:rsidRDefault="00CC48E4" w:rsidP="00E16D28">
            <w:pPr>
              <w:rPr>
                <w:bCs/>
                <w:sz w:val="20"/>
                <w:szCs w:val="20"/>
              </w:rPr>
            </w:pPr>
          </w:p>
          <w:p w:rsidR="00CC48E4" w:rsidRPr="00191CBE" w:rsidRDefault="00CC48E4" w:rsidP="00E16D28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SUV mean-</w:t>
            </w:r>
          </w:p>
          <w:p w:rsidR="00CC48E4" w:rsidRPr="00191CBE" w:rsidRDefault="00CC48E4" w:rsidP="00E16D28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Sens: 71%</w:t>
            </w:r>
          </w:p>
          <w:p w:rsidR="00CC48E4" w:rsidRPr="00191CBE" w:rsidRDefault="00CC48E4" w:rsidP="00E16D28">
            <w:pPr>
              <w:rPr>
                <w:bCs/>
                <w:sz w:val="20"/>
                <w:szCs w:val="20"/>
              </w:rPr>
            </w:pPr>
          </w:p>
          <w:p w:rsidR="00CC48E4" w:rsidRPr="00191CBE" w:rsidRDefault="00CC48E4" w:rsidP="00E16D28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SUVpeak:</w:t>
            </w:r>
          </w:p>
          <w:p w:rsidR="00CC48E4" w:rsidRPr="00191CBE" w:rsidRDefault="00CC48E4" w:rsidP="00E16D28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Sens: 56%</w:t>
            </w:r>
          </w:p>
          <w:p w:rsidR="00CC48E4" w:rsidRPr="00191CBE" w:rsidRDefault="00CC48E4" w:rsidP="00E16D28">
            <w:pPr>
              <w:rPr>
                <w:bCs/>
                <w:sz w:val="20"/>
                <w:szCs w:val="20"/>
              </w:rPr>
            </w:pPr>
          </w:p>
          <w:p w:rsidR="00CC48E4" w:rsidRPr="00191CBE" w:rsidRDefault="00CC48E4" w:rsidP="00E16D28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Local homogeneity-</w:t>
            </w:r>
          </w:p>
          <w:p w:rsidR="00CC48E4" w:rsidRPr="00191CBE" w:rsidRDefault="00CC48E4" w:rsidP="00E16D28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Sens: 88%</w:t>
            </w:r>
          </w:p>
          <w:p w:rsidR="00CC48E4" w:rsidRPr="00191CBE" w:rsidRDefault="00CC48E4" w:rsidP="00E16D28">
            <w:pPr>
              <w:rPr>
                <w:bCs/>
                <w:sz w:val="20"/>
                <w:szCs w:val="20"/>
              </w:rPr>
            </w:pPr>
          </w:p>
          <w:p w:rsidR="00CC48E4" w:rsidRPr="00191CBE" w:rsidRDefault="00CC48E4" w:rsidP="00E16D28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Local entropy-</w:t>
            </w:r>
          </w:p>
          <w:p w:rsidR="00CC48E4" w:rsidRPr="00191CBE" w:rsidRDefault="00CC48E4" w:rsidP="00E16D28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Sens: 79%</w:t>
            </w:r>
          </w:p>
          <w:p w:rsidR="00CC48E4" w:rsidRPr="00191CBE" w:rsidRDefault="00CC48E4" w:rsidP="00E16D28">
            <w:pPr>
              <w:rPr>
                <w:bCs/>
                <w:sz w:val="20"/>
                <w:szCs w:val="20"/>
              </w:rPr>
            </w:pPr>
          </w:p>
          <w:p w:rsidR="00CC48E4" w:rsidRPr="00191CBE" w:rsidRDefault="00CC48E4" w:rsidP="00E16D28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Size zone-</w:t>
            </w:r>
          </w:p>
          <w:p w:rsidR="00CC48E4" w:rsidRPr="00191CBE" w:rsidRDefault="00CC48E4" w:rsidP="00E16D28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Sens: 76%</w:t>
            </w:r>
          </w:p>
          <w:p w:rsidR="00CC48E4" w:rsidRPr="00191CBE" w:rsidRDefault="00CC48E4" w:rsidP="00E16D28">
            <w:pPr>
              <w:rPr>
                <w:bCs/>
                <w:sz w:val="20"/>
                <w:szCs w:val="20"/>
              </w:rPr>
            </w:pPr>
          </w:p>
          <w:p w:rsidR="00CC48E4" w:rsidRPr="00191CBE" w:rsidRDefault="00CC48E4" w:rsidP="00E16D28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Intensity variability-</w:t>
            </w:r>
          </w:p>
          <w:p w:rsidR="00CC48E4" w:rsidRPr="00191CBE" w:rsidRDefault="00CC48E4" w:rsidP="00E16D28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Sens: 85%</w:t>
            </w:r>
          </w:p>
          <w:p w:rsidR="00CC48E4" w:rsidRPr="00191CBE" w:rsidRDefault="00CC48E4" w:rsidP="00E16D28">
            <w:pPr>
              <w:rPr>
                <w:bCs/>
                <w:sz w:val="20"/>
                <w:szCs w:val="20"/>
              </w:rPr>
            </w:pPr>
          </w:p>
          <w:p w:rsidR="00CC48E4" w:rsidRDefault="00CC48E4" w:rsidP="00E16D28">
            <w:pPr>
              <w:rPr>
                <w:b/>
                <w:bCs/>
                <w:sz w:val="20"/>
                <w:szCs w:val="20"/>
              </w:rPr>
            </w:pPr>
            <w:r w:rsidRPr="00191CBE">
              <w:rPr>
                <w:b/>
                <w:bCs/>
                <w:sz w:val="20"/>
                <w:szCs w:val="20"/>
              </w:rPr>
              <w:t>Non-responders + partial responders vs complete responders:</w:t>
            </w:r>
          </w:p>
          <w:p w:rsidR="00CC48E4" w:rsidRPr="00191CBE" w:rsidRDefault="00CC48E4" w:rsidP="00E16D2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ghest sens 92%</w:t>
            </w:r>
          </w:p>
          <w:p w:rsidR="00CC48E4" w:rsidRPr="00191CBE" w:rsidRDefault="00CC48E4" w:rsidP="00E16D28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SUVmax-</w:t>
            </w:r>
          </w:p>
          <w:p w:rsidR="00CC48E4" w:rsidRPr="00191CBE" w:rsidRDefault="00CC48E4" w:rsidP="00E16D28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Sens: 46%</w:t>
            </w:r>
          </w:p>
          <w:p w:rsidR="00CC48E4" w:rsidRPr="00191CBE" w:rsidRDefault="00CC48E4" w:rsidP="00E16D28">
            <w:pPr>
              <w:rPr>
                <w:bCs/>
                <w:sz w:val="20"/>
                <w:szCs w:val="20"/>
              </w:rPr>
            </w:pPr>
          </w:p>
          <w:p w:rsidR="00CC48E4" w:rsidRPr="00191CBE" w:rsidRDefault="00CC48E4" w:rsidP="00E16D28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SUV mean-</w:t>
            </w:r>
          </w:p>
          <w:p w:rsidR="00CC48E4" w:rsidRPr="00191CBE" w:rsidRDefault="00CC48E4" w:rsidP="00E16D28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Sens: 62%</w:t>
            </w:r>
          </w:p>
          <w:p w:rsidR="00CC48E4" w:rsidRPr="00191CBE" w:rsidRDefault="00CC48E4" w:rsidP="00E16D28">
            <w:pPr>
              <w:rPr>
                <w:bCs/>
                <w:sz w:val="20"/>
                <w:szCs w:val="20"/>
              </w:rPr>
            </w:pPr>
          </w:p>
          <w:p w:rsidR="00CC48E4" w:rsidRPr="00191CBE" w:rsidRDefault="00CC48E4" w:rsidP="00E16D28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lastRenderedPageBreak/>
              <w:t>SUVpeak:</w:t>
            </w:r>
          </w:p>
          <w:p w:rsidR="00CC48E4" w:rsidRPr="00191CBE" w:rsidRDefault="00CC48E4" w:rsidP="00E16D28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Sens: 62%</w:t>
            </w:r>
          </w:p>
          <w:p w:rsidR="00CC48E4" w:rsidRPr="00191CBE" w:rsidRDefault="00CC48E4" w:rsidP="00E16D28">
            <w:pPr>
              <w:rPr>
                <w:bCs/>
                <w:sz w:val="20"/>
                <w:szCs w:val="20"/>
              </w:rPr>
            </w:pPr>
          </w:p>
          <w:p w:rsidR="00CC48E4" w:rsidRPr="00191CBE" w:rsidRDefault="00CC48E4" w:rsidP="00E16D28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Local homogeneity-</w:t>
            </w:r>
          </w:p>
          <w:p w:rsidR="00CC48E4" w:rsidRPr="00191CBE" w:rsidRDefault="00CC48E4" w:rsidP="00E16D28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Sens: 92%</w:t>
            </w:r>
          </w:p>
          <w:p w:rsidR="00CC48E4" w:rsidRPr="00191CBE" w:rsidRDefault="00CC48E4" w:rsidP="00E16D28">
            <w:pPr>
              <w:rPr>
                <w:bCs/>
                <w:sz w:val="20"/>
                <w:szCs w:val="20"/>
              </w:rPr>
            </w:pPr>
          </w:p>
          <w:p w:rsidR="00CC48E4" w:rsidRPr="00191CBE" w:rsidRDefault="00CC48E4" w:rsidP="00E16D28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Local entropy-</w:t>
            </w:r>
          </w:p>
          <w:p w:rsidR="00CC48E4" w:rsidRPr="00191CBE" w:rsidRDefault="00CC48E4" w:rsidP="00E16D28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Sens: 92%</w:t>
            </w:r>
          </w:p>
          <w:p w:rsidR="00CC48E4" w:rsidRPr="00191CBE" w:rsidRDefault="00CC48E4" w:rsidP="00E16D28">
            <w:pPr>
              <w:rPr>
                <w:bCs/>
                <w:sz w:val="20"/>
                <w:szCs w:val="20"/>
              </w:rPr>
            </w:pPr>
          </w:p>
          <w:p w:rsidR="00CC48E4" w:rsidRPr="00191CBE" w:rsidRDefault="00CC48E4" w:rsidP="00E16D28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Size zone-</w:t>
            </w:r>
          </w:p>
          <w:p w:rsidR="00CC48E4" w:rsidRPr="00191CBE" w:rsidRDefault="00CC48E4" w:rsidP="00E16D28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Sens: 92%</w:t>
            </w:r>
          </w:p>
          <w:p w:rsidR="00CC48E4" w:rsidRPr="00191CBE" w:rsidRDefault="00CC48E4" w:rsidP="00E16D28">
            <w:pPr>
              <w:rPr>
                <w:bCs/>
                <w:sz w:val="20"/>
                <w:szCs w:val="20"/>
              </w:rPr>
            </w:pPr>
          </w:p>
          <w:p w:rsidR="00CC48E4" w:rsidRPr="00191CBE" w:rsidRDefault="00CC48E4" w:rsidP="00E16D28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Intensity variability-</w:t>
            </w:r>
          </w:p>
          <w:p w:rsidR="00CC48E4" w:rsidRPr="00191CBE" w:rsidRDefault="00CC48E4" w:rsidP="004E750C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 xml:space="preserve">Sens: 85% 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191CBE">
            <w:pPr>
              <w:rPr>
                <w:b/>
                <w:bCs/>
                <w:sz w:val="20"/>
                <w:szCs w:val="20"/>
              </w:rPr>
            </w:pPr>
            <w:r w:rsidRPr="00191CBE">
              <w:rPr>
                <w:b/>
                <w:bCs/>
                <w:sz w:val="20"/>
                <w:szCs w:val="20"/>
              </w:rPr>
              <w:lastRenderedPageBreak/>
              <w:t>Non-responders vs partial responders + complete responders:</w:t>
            </w:r>
          </w:p>
          <w:p w:rsidR="00CC48E4" w:rsidRDefault="00CC48E4" w:rsidP="00191CB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ghest spec = 91%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</w:p>
          <w:p w:rsidR="00CC48E4" w:rsidRPr="00191CBE" w:rsidRDefault="00CC48E4" w:rsidP="00B64DD2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SUVmax-</w:t>
            </w:r>
          </w:p>
          <w:p w:rsidR="00CC48E4" w:rsidRPr="00191CBE" w:rsidRDefault="00CC48E4" w:rsidP="004E750C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Spec: 73%</w:t>
            </w:r>
          </w:p>
          <w:p w:rsidR="00CC48E4" w:rsidRPr="00191CBE" w:rsidRDefault="00CC48E4" w:rsidP="00B64DD2">
            <w:pPr>
              <w:rPr>
                <w:bCs/>
                <w:sz w:val="20"/>
                <w:szCs w:val="20"/>
              </w:rPr>
            </w:pPr>
          </w:p>
          <w:p w:rsidR="00CC48E4" w:rsidRPr="00191CBE" w:rsidRDefault="00CC48E4" w:rsidP="00B64DD2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SUV mean-</w:t>
            </w:r>
          </w:p>
          <w:p w:rsidR="00CC48E4" w:rsidRPr="00191CBE" w:rsidRDefault="00CC48E4" w:rsidP="004E750C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Spec: 45%</w:t>
            </w:r>
          </w:p>
          <w:p w:rsidR="00CC48E4" w:rsidRPr="00191CBE" w:rsidRDefault="00CC48E4" w:rsidP="00B64DD2">
            <w:pPr>
              <w:rPr>
                <w:bCs/>
                <w:sz w:val="20"/>
                <w:szCs w:val="20"/>
              </w:rPr>
            </w:pPr>
          </w:p>
          <w:p w:rsidR="00CC48E4" w:rsidRPr="00191CBE" w:rsidRDefault="00CC48E4" w:rsidP="00B64DD2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SUVpeak:</w:t>
            </w:r>
          </w:p>
          <w:p w:rsidR="00CC48E4" w:rsidRPr="00191CBE" w:rsidRDefault="00CC48E4" w:rsidP="004E750C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Spec: 73%</w:t>
            </w:r>
          </w:p>
          <w:p w:rsidR="00CC48E4" w:rsidRPr="00191CBE" w:rsidRDefault="00CC48E4" w:rsidP="004E750C">
            <w:pPr>
              <w:rPr>
                <w:bCs/>
                <w:sz w:val="20"/>
                <w:szCs w:val="20"/>
              </w:rPr>
            </w:pPr>
          </w:p>
          <w:p w:rsidR="00CC48E4" w:rsidRPr="00191CBE" w:rsidRDefault="00CC48E4" w:rsidP="00B64DD2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Local hom</w:t>
            </w:r>
            <w:r w:rsidRPr="00191CBE">
              <w:rPr>
                <w:bCs/>
                <w:sz w:val="20"/>
                <w:szCs w:val="20"/>
              </w:rPr>
              <w:lastRenderedPageBreak/>
              <w:t>ogeneity-</w:t>
            </w:r>
          </w:p>
          <w:p w:rsidR="00CC48E4" w:rsidRPr="00191CBE" w:rsidRDefault="00CC48E4" w:rsidP="004E750C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Spec: 74%</w:t>
            </w:r>
          </w:p>
          <w:p w:rsidR="00CC48E4" w:rsidRPr="00191CBE" w:rsidRDefault="00CC48E4" w:rsidP="00B64DD2">
            <w:pPr>
              <w:rPr>
                <w:bCs/>
                <w:sz w:val="20"/>
                <w:szCs w:val="20"/>
              </w:rPr>
            </w:pPr>
          </w:p>
          <w:p w:rsidR="00CC48E4" w:rsidRPr="00191CBE" w:rsidRDefault="00CC48E4" w:rsidP="00B64DD2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Local entropy-</w:t>
            </w:r>
          </w:p>
          <w:p w:rsidR="00CC48E4" w:rsidRPr="00191CBE" w:rsidRDefault="00CC48E4" w:rsidP="004E750C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Spec: 82%</w:t>
            </w:r>
          </w:p>
          <w:p w:rsidR="00CC48E4" w:rsidRPr="00191CBE" w:rsidRDefault="00CC48E4" w:rsidP="00B64DD2">
            <w:pPr>
              <w:rPr>
                <w:bCs/>
                <w:sz w:val="20"/>
                <w:szCs w:val="20"/>
              </w:rPr>
            </w:pPr>
          </w:p>
          <w:p w:rsidR="00CC48E4" w:rsidRPr="00191CBE" w:rsidRDefault="00CC48E4" w:rsidP="00B64DD2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Size zone-</w:t>
            </w:r>
          </w:p>
          <w:p w:rsidR="00CC48E4" w:rsidRPr="00191CBE" w:rsidRDefault="00CC48E4" w:rsidP="004E750C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Spec: 91%</w:t>
            </w:r>
          </w:p>
          <w:p w:rsidR="00CC48E4" w:rsidRPr="00191CBE" w:rsidRDefault="00CC48E4" w:rsidP="00B64DD2">
            <w:pPr>
              <w:rPr>
                <w:bCs/>
                <w:sz w:val="20"/>
                <w:szCs w:val="20"/>
              </w:rPr>
            </w:pPr>
          </w:p>
          <w:p w:rsidR="00CC48E4" w:rsidRPr="00191CBE" w:rsidRDefault="00CC48E4" w:rsidP="00B64DD2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Intensity variability-</w:t>
            </w:r>
          </w:p>
          <w:p w:rsidR="00CC48E4" w:rsidRPr="00191CBE" w:rsidRDefault="00CC48E4" w:rsidP="004E750C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Spec: 75%</w:t>
            </w:r>
          </w:p>
          <w:p w:rsidR="00CC48E4" w:rsidRPr="00191CBE" w:rsidRDefault="00CC48E4" w:rsidP="00B64DD2">
            <w:pPr>
              <w:rPr>
                <w:bCs/>
                <w:sz w:val="20"/>
                <w:szCs w:val="20"/>
              </w:rPr>
            </w:pPr>
          </w:p>
          <w:p w:rsidR="00CC48E4" w:rsidRDefault="00CC48E4" w:rsidP="00191CBE">
            <w:pPr>
              <w:rPr>
                <w:b/>
                <w:bCs/>
                <w:sz w:val="20"/>
                <w:szCs w:val="20"/>
              </w:rPr>
            </w:pPr>
            <w:r w:rsidRPr="00191CBE">
              <w:rPr>
                <w:b/>
                <w:bCs/>
                <w:sz w:val="20"/>
                <w:szCs w:val="20"/>
              </w:rPr>
              <w:t>Non-responders + partial responders vs complete responders:</w:t>
            </w:r>
          </w:p>
          <w:p w:rsidR="00CC48E4" w:rsidRPr="00191CBE" w:rsidRDefault="00CC48E4" w:rsidP="00191CB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ghest spec 91%</w:t>
            </w:r>
          </w:p>
          <w:p w:rsidR="00CC48E4" w:rsidRPr="00191CBE" w:rsidRDefault="00CC48E4" w:rsidP="00B64DD2">
            <w:pPr>
              <w:rPr>
                <w:bCs/>
                <w:sz w:val="20"/>
                <w:szCs w:val="20"/>
              </w:rPr>
            </w:pPr>
          </w:p>
          <w:p w:rsidR="00CC48E4" w:rsidRPr="00191CBE" w:rsidRDefault="00CC48E4" w:rsidP="00B64DD2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SUVmax-</w:t>
            </w:r>
          </w:p>
          <w:p w:rsidR="00CC48E4" w:rsidRPr="00191CBE" w:rsidRDefault="00CC48E4" w:rsidP="004E750C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lastRenderedPageBreak/>
              <w:t>Spec: 91%</w:t>
            </w:r>
          </w:p>
          <w:p w:rsidR="00CC48E4" w:rsidRPr="00191CBE" w:rsidRDefault="00CC48E4" w:rsidP="004E750C">
            <w:pPr>
              <w:rPr>
                <w:bCs/>
                <w:sz w:val="20"/>
                <w:szCs w:val="20"/>
              </w:rPr>
            </w:pPr>
          </w:p>
          <w:p w:rsidR="00CC48E4" w:rsidRPr="00191CBE" w:rsidRDefault="00CC48E4" w:rsidP="004E750C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SUV mean-</w:t>
            </w:r>
          </w:p>
          <w:p w:rsidR="00CC48E4" w:rsidRPr="00191CBE" w:rsidRDefault="00CC48E4" w:rsidP="004E750C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Spec: 81%</w:t>
            </w:r>
          </w:p>
          <w:p w:rsidR="00CC48E4" w:rsidRPr="00191CBE" w:rsidRDefault="00CC48E4" w:rsidP="004E750C">
            <w:pPr>
              <w:rPr>
                <w:bCs/>
                <w:sz w:val="20"/>
                <w:szCs w:val="20"/>
              </w:rPr>
            </w:pPr>
          </w:p>
          <w:p w:rsidR="00CC48E4" w:rsidRPr="00191CBE" w:rsidRDefault="00CC48E4" w:rsidP="004E750C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SUVpeak:</w:t>
            </w:r>
          </w:p>
          <w:p w:rsidR="00CC48E4" w:rsidRPr="00191CBE" w:rsidRDefault="00CC48E4" w:rsidP="004E750C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Spec: 81%</w:t>
            </w:r>
          </w:p>
          <w:p w:rsidR="00CC48E4" w:rsidRPr="00191CBE" w:rsidRDefault="00CC48E4" w:rsidP="004E750C">
            <w:pPr>
              <w:rPr>
                <w:bCs/>
                <w:sz w:val="20"/>
                <w:szCs w:val="20"/>
              </w:rPr>
            </w:pPr>
          </w:p>
          <w:p w:rsidR="00CC48E4" w:rsidRPr="00191CBE" w:rsidRDefault="00CC48E4" w:rsidP="004E750C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Local homogeneity-</w:t>
            </w:r>
          </w:p>
          <w:p w:rsidR="00CC48E4" w:rsidRPr="00191CBE" w:rsidRDefault="00CC48E4" w:rsidP="004E750C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Spec: 56%</w:t>
            </w:r>
          </w:p>
          <w:p w:rsidR="00CC48E4" w:rsidRPr="00191CBE" w:rsidRDefault="00CC48E4" w:rsidP="004E750C">
            <w:pPr>
              <w:rPr>
                <w:bCs/>
                <w:sz w:val="20"/>
                <w:szCs w:val="20"/>
              </w:rPr>
            </w:pPr>
          </w:p>
          <w:p w:rsidR="00CC48E4" w:rsidRPr="00191CBE" w:rsidRDefault="00CC48E4" w:rsidP="004E750C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Local entropy-</w:t>
            </w:r>
          </w:p>
          <w:p w:rsidR="00CC48E4" w:rsidRPr="00191CBE" w:rsidRDefault="00CC48E4" w:rsidP="004E750C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Spec: 69%</w:t>
            </w:r>
          </w:p>
          <w:p w:rsidR="00CC48E4" w:rsidRPr="00191CBE" w:rsidRDefault="00CC48E4" w:rsidP="004E750C">
            <w:pPr>
              <w:rPr>
                <w:bCs/>
                <w:sz w:val="20"/>
                <w:szCs w:val="20"/>
              </w:rPr>
            </w:pPr>
          </w:p>
          <w:p w:rsidR="00CC48E4" w:rsidRPr="00191CBE" w:rsidRDefault="00CC48E4" w:rsidP="004E750C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Size zone-</w:t>
            </w:r>
          </w:p>
          <w:p w:rsidR="00CC48E4" w:rsidRPr="00191CBE" w:rsidRDefault="00CC48E4" w:rsidP="004E750C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Spec: 69%</w:t>
            </w:r>
          </w:p>
          <w:p w:rsidR="00CC48E4" w:rsidRPr="00191CBE" w:rsidRDefault="00CC48E4" w:rsidP="004E750C">
            <w:pPr>
              <w:rPr>
                <w:bCs/>
                <w:sz w:val="20"/>
                <w:szCs w:val="20"/>
              </w:rPr>
            </w:pPr>
          </w:p>
          <w:p w:rsidR="00CC48E4" w:rsidRPr="00191CBE" w:rsidRDefault="00CC48E4" w:rsidP="004E750C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Intensity variability-</w:t>
            </w:r>
          </w:p>
          <w:p w:rsidR="00CC48E4" w:rsidRPr="00191CBE" w:rsidRDefault="00CC48E4" w:rsidP="004E750C">
            <w:pPr>
              <w:rPr>
                <w:bCs/>
                <w:sz w:val="20"/>
                <w:szCs w:val="20"/>
              </w:rPr>
            </w:pPr>
            <w:r w:rsidRPr="00191CBE">
              <w:rPr>
                <w:bCs/>
                <w:sz w:val="20"/>
                <w:szCs w:val="20"/>
              </w:rPr>
              <w:t>Spec: 75%</w:t>
            </w:r>
          </w:p>
          <w:p w:rsidR="00CC48E4" w:rsidRPr="00191CBE" w:rsidRDefault="00CC48E4" w:rsidP="004E750C">
            <w:pPr>
              <w:rPr>
                <w:bCs/>
                <w:sz w:val="20"/>
                <w:szCs w:val="20"/>
              </w:rPr>
            </w:pPr>
          </w:p>
          <w:p w:rsidR="00CC48E4" w:rsidRPr="00191CBE" w:rsidRDefault="00CC48E4" w:rsidP="004E750C">
            <w:pPr>
              <w:rPr>
                <w:bCs/>
                <w:sz w:val="20"/>
                <w:szCs w:val="20"/>
              </w:rPr>
            </w:pPr>
          </w:p>
          <w:p w:rsidR="00CC48E4" w:rsidRPr="00191CBE" w:rsidRDefault="00CC48E4" w:rsidP="004E750C">
            <w:pPr>
              <w:rPr>
                <w:bCs/>
                <w:sz w:val="20"/>
                <w:szCs w:val="20"/>
              </w:rPr>
            </w:pPr>
          </w:p>
          <w:p w:rsidR="00CC48E4" w:rsidRPr="00191CBE" w:rsidRDefault="00CC48E4" w:rsidP="004E750C">
            <w:pPr>
              <w:rPr>
                <w:bCs/>
                <w:sz w:val="20"/>
                <w:szCs w:val="20"/>
              </w:rPr>
            </w:pPr>
          </w:p>
          <w:p w:rsidR="00CC48E4" w:rsidRPr="00191CBE" w:rsidRDefault="00CC48E4" w:rsidP="00B64DD2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Pr="00191CBE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lastRenderedPageBreak/>
              <w:t>Highest AUC 0.89</w:t>
            </w:r>
          </w:p>
        </w:tc>
        <w:tc>
          <w:tcPr>
            <w:tcW w:w="0" w:type="auto"/>
            <w:shd w:val="clear" w:color="auto" w:fill="auto"/>
          </w:tcPr>
          <w:p w:rsidR="00CC48E4" w:rsidRPr="00191CBE" w:rsidRDefault="00CC48E4" w:rsidP="00B64DD2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Pr="00191CBE" w:rsidRDefault="00CC48E4" w:rsidP="00B64DD2">
            <w:pPr>
              <w:rPr>
                <w:bCs/>
                <w:sz w:val="20"/>
                <w:szCs w:val="20"/>
              </w:rPr>
            </w:pPr>
          </w:p>
        </w:tc>
      </w:tr>
      <w:tr w:rsidR="00CC48E4" w:rsidRPr="005D04AE" w:rsidTr="00D02162">
        <w:trPr>
          <w:trHeight w:val="933"/>
        </w:trPr>
        <w:tc>
          <w:tcPr>
            <w:tcW w:w="0" w:type="auto"/>
            <w:shd w:val="clear" w:color="auto" w:fill="auto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lastRenderedPageBreak/>
              <w:t>Beukinga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7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I:</w:t>
            </w:r>
          </w:p>
          <w:p w:rsidR="00CC48E4" w:rsidRPr="005D04AE" w:rsidRDefault="00CC48E4" w:rsidP="00B64DD2">
            <w:pPr>
              <w:rPr>
                <w:bCs/>
                <w:sz w:val="20"/>
                <w:szCs w:val="20"/>
              </w:rPr>
            </w:pPr>
            <w:r w:rsidRPr="00790EDC">
              <w:rPr>
                <w:bCs/>
                <w:sz w:val="20"/>
                <w:szCs w:val="20"/>
              </w:rPr>
              <w:t>10.2967/jnumed.116.180299</w:t>
            </w:r>
          </w:p>
        </w:tc>
        <w:tc>
          <w:tcPr>
            <w:tcW w:w="0" w:type="auto"/>
            <w:shd w:val="clear" w:color="auto" w:fill="auto"/>
          </w:tcPr>
          <w:p w:rsidR="00CC48E4" w:rsidRPr="005D04AE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trospective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=97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C=88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C=9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raining set = 97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</w:p>
          <w:p w:rsidR="00CC48E4" w:rsidRPr="005D04AE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xternal validation = no</w:t>
            </w:r>
          </w:p>
        </w:tc>
        <w:tc>
          <w:tcPr>
            <w:tcW w:w="2223" w:type="dxa"/>
            <w:shd w:val="clear" w:color="auto" w:fill="auto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e  chemoradiotherapy: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1.4 Gy with carboplatin/paclitaxel</w:t>
            </w:r>
          </w:p>
          <w:p w:rsidR="00CC48E4" w:rsidRPr="005D04AE" w:rsidRDefault="00CC48E4" w:rsidP="00B64DD2">
            <w:pPr>
              <w:rPr>
                <w:bCs/>
                <w:sz w:val="20"/>
                <w:szCs w:val="20"/>
              </w:rPr>
            </w:pPr>
          </w:p>
        </w:tc>
        <w:tc>
          <w:tcPr>
            <w:tcW w:w="3023" w:type="dxa"/>
            <w:shd w:val="clear" w:color="auto" w:fill="auto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OI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8 parameters: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 clinical parameters, 16 geometry features, glycolytic volume based on tumour volume and SUVmean, 19 first order, 24 second-order, 22 higher order textural features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 different response prediction models constructed using least absolute shrinkage and selection operator regularised logistic regression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</w:p>
          <w:p w:rsidR="00CC48E4" w:rsidRPr="005D04AE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OI</w:t>
            </w:r>
          </w:p>
        </w:tc>
        <w:tc>
          <w:tcPr>
            <w:tcW w:w="2127" w:type="dxa"/>
            <w:shd w:val="clear" w:color="auto" w:fill="auto"/>
          </w:tcPr>
          <w:p w:rsidR="00CC48E4" w:rsidRPr="005D04AE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RG 1 (complete response) vs 2-5 (incomplete response)</w:t>
            </w:r>
          </w:p>
        </w:tc>
        <w:tc>
          <w:tcPr>
            <w:tcW w:w="1495" w:type="dxa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stology</w:t>
            </w:r>
          </w:p>
        </w:tc>
        <w:tc>
          <w:tcPr>
            <w:tcW w:w="0" w:type="auto"/>
            <w:shd w:val="clear" w:color="auto" w:fill="auto"/>
          </w:tcPr>
          <w:p w:rsidR="00CC48E4" w:rsidRPr="005D04AE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C48E4" w:rsidRPr="005D04AE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C48E4" w:rsidRPr="005D04AE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UC 0.74 +/- 0.05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</w:p>
        </w:tc>
      </w:tr>
      <w:tr w:rsidR="00CC48E4" w:rsidRPr="005D04AE" w:rsidTr="00D02162">
        <w:trPr>
          <w:trHeight w:val="933"/>
        </w:trPr>
        <w:tc>
          <w:tcPr>
            <w:tcW w:w="0" w:type="auto"/>
            <w:shd w:val="clear" w:color="auto" w:fill="auto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akajo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7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I:</w:t>
            </w:r>
          </w:p>
          <w:p w:rsidR="00CC48E4" w:rsidRPr="005D04AE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.1007/s00259-016-3506-2</w:t>
            </w:r>
          </w:p>
        </w:tc>
        <w:tc>
          <w:tcPr>
            <w:tcW w:w="0" w:type="auto"/>
            <w:shd w:val="clear" w:color="auto" w:fill="auto"/>
          </w:tcPr>
          <w:p w:rsidR="00CC48E4" w:rsidRPr="005D04AE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trospective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=52</w:t>
            </w:r>
          </w:p>
          <w:p w:rsidR="00CC48E4" w:rsidRPr="005D04AE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C only</w:t>
            </w:r>
          </w:p>
        </w:tc>
        <w:tc>
          <w:tcPr>
            <w:tcW w:w="2223" w:type="dxa"/>
            <w:shd w:val="clear" w:color="auto" w:fill="auto"/>
          </w:tcPr>
          <w:p w:rsidR="00CC48E4" w:rsidRPr="005D04AE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e chemoradiotherapy: 41-70 Gy with cisplatin.5-fluorouracil</w:t>
            </w:r>
          </w:p>
        </w:tc>
        <w:tc>
          <w:tcPr>
            <w:tcW w:w="3023" w:type="dxa"/>
            <w:shd w:val="clear" w:color="auto" w:fill="auto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 textural heterogeneity parameters: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Entropy, homogeneity, dissimilarity, intensity variability, size zone variability, zone percentage  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OI</w:t>
            </w:r>
          </w:p>
          <w:p w:rsidR="00CC48E4" w:rsidRPr="005D04AE" w:rsidRDefault="00CC48E4" w:rsidP="00B64DD2">
            <w:pPr>
              <w:rPr>
                <w:bCs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reatment response: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sponders vs non-responders (according to RECIST) - AUC</w:t>
            </w:r>
          </w:p>
          <w:p w:rsidR="00CC48E4" w:rsidRPr="005D04AE" w:rsidRDefault="00CC48E4" w:rsidP="00B64DD2">
            <w:pPr>
              <w:rPr>
                <w:bCs/>
                <w:sz w:val="20"/>
                <w:szCs w:val="20"/>
              </w:rPr>
            </w:pPr>
          </w:p>
        </w:tc>
        <w:tc>
          <w:tcPr>
            <w:tcW w:w="1495" w:type="dxa"/>
          </w:tcPr>
          <w:p w:rsidR="00CC48E4" w:rsidRPr="00691CAE" w:rsidRDefault="00CC48E4" w:rsidP="00B64DD2">
            <w:pPr>
              <w:rPr>
                <w:bCs/>
                <w:sz w:val="20"/>
                <w:szCs w:val="20"/>
              </w:rPr>
            </w:pPr>
            <w:r w:rsidRPr="00691CAE">
              <w:rPr>
                <w:bCs/>
                <w:sz w:val="20"/>
                <w:szCs w:val="20"/>
              </w:rPr>
              <w:t>RECIST criteria for recurrence</w:t>
            </w:r>
          </w:p>
        </w:tc>
        <w:tc>
          <w:tcPr>
            <w:tcW w:w="0" w:type="auto"/>
            <w:shd w:val="clear" w:color="auto" w:fill="auto"/>
          </w:tcPr>
          <w:p w:rsidR="00CC48E4" w:rsidRPr="005E563F" w:rsidRDefault="00CC48E4" w:rsidP="00B64DD2">
            <w:pPr>
              <w:rPr>
                <w:b/>
                <w:bCs/>
                <w:sz w:val="20"/>
                <w:szCs w:val="20"/>
              </w:rPr>
            </w:pPr>
            <w:r w:rsidRPr="005E563F">
              <w:rPr>
                <w:b/>
                <w:bCs/>
                <w:sz w:val="20"/>
                <w:szCs w:val="20"/>
              </w:rPr>
              <w:t>Treatment response:</w:t>
            </w:r>
          </w:p>
          <w:p w:rsidR="00CC48E4" w:rsidRPr="005E563F" w:rsidRDefault="00CC48E4" w:rsidP="00B64DD2">
            <w:pPr>
              <w:rPr>
                <w:bCs/>
                <w:sz w:val="20"/>
                <w:szCs w:val="20"/>
              </w:rPr>
            </w:pPr>
            <w:r w:rsidRPr="005E563F">
              <w:rPr>
                <w:bCs/>
                <w:sz w:val="20"/>
                <w:szCs w:val="20"/>
              </w:rPr>
              <w:t>Intensity variability:</w:t>
            </w:r>
          </w:p>
          <w:p w:rsidR="00CC48E4" w:rsidRPr="005E563F" w:rsidRDefault="00CC48E4" w:rsidP="00B64DD2">
            <w:pPr>
              <w:rPr>
                <w:bCs/>
                <w:sz w:val="20"/>
                <w:szCs w:val="20"/>
              </w:rPr>
            </w:pPr>
            <w:r w:rsidRPr="005E563F">
              <w:rPr>
                <w:bCs/>
                <w:sz w:val="20"/>
                <w:szCs w:val="20"/>
              </w:rPr>
              <w:t>85.3% (29/34)</w:t>
            </w:r>
          </w:p>
          <w:p w:rsidR="00CC48E4" w:rsidRPr="005E563F" w:rsidRDefault="00CC48E4" w:rsidP="00B64DD2">
            <w:pPr>
              <w:rPr>
                <w:bCs/>
                <w:sz w:val="20"/>
                <w:szCs w:val="20"/>
              </w:rPr>
            </w:pPr>
            <w:r w:rsidRPr="005E563F">
              <w:rPr>
                <w:bCs/>
                <w:sz w:val="20"/>
                <w:szCs w:val="20"/>
              </w:rPr>
              <w:t>CI 68.9-95.0</w:t>
            </w:r>
          </w:p>
          <w:p w:rsidR="00CC48E4" w:rsidRPr="005E563F" w:rsidRDefault="00CC48E4" w:rsidP="00B64DD2">
            <w:pPr>
              <w:rPr>
                <w:bCs/>
                <w:sz w:val="20"/>
                <w:szCs w:val="20"/>
              </w:rPr>
            </w:pPr>
          </w:p>
          <w:p w:rsidR="00CC48E4" w:rsidRPr="005E563F" w:rsidRDefault="00CC48E4" w:rsidP="00B64DD2">
            <w:pPr>
              <w:rPr>
                <w:bCs/>
                <w:sz w:val="20"/>
                <w:szCs w:val="20"/>
              </w:rPr>
            </w:pPr>
            <w:r w:rsidRPr="005E563F">
              <w:rPr>
                <w:bCs/>
                <w:sz w:val="20"/>
                <w:szCs w:val="20"/>
              </w:rPr>
              <w:t>Size zone variability:</w:t>
            </w:r>
          </w:p>
          <w:p w:rsidR="00CC48E4" w:rsidRPr="005E563F" w:rsidRDefault="00CC48E4" w:rsidP="00B64DD2">
            <w:pPr>
              <w:rPr>
                <w:bCs/>
                <w:sz w:val="20"/>
                <w:szCs w:val="20"/>
              </w:rPr>
            </w:pPr>
            <w:r w:rsidRPr="005E563F">
              <w:rPr>
                <w:bCs/>
                <w:sz w:val="20"/>
                <w:szCs w:val="20"/>
              </w:rPr>
              <w:t>94.1% (32/24)</w:t>
            </w:r>
          </w:p>
          <w:p w:rsidR="00CC48E4" w:rsidRPr="005E563F" w:rsidRDefault="00CC48E4" w:rsidP="00B64DD2">
            <w:pPr>
              <w:rPr>
                <w:bCs/>
                <w:sz w:val="20"/>
                <w:szCs w:val="20"/>
              </w:rPr>
            </w:pPr>
            <w:r w:rsidRPr="005E563F">
              <w:rPr>
                <w:bCs/>
                <w:sz w:val="20"/>
                <w:szCs w:val="20"/>
              </w:rPr>
              <w:t>CI 80.3-99.3</w:t>
            </w:r>
          </w:p>
          <w:p w:rsidR="00CC48E4" w:rsidRPr="005E563F" w:rsidRDefault="00CC48E4" w:rsidP="00B64DD2">
            <w:pPr>
              <w:rPr>
                <w:bCs/>
                <w:sz w:val="20"/>
                <w:szCs w:val="20"/>
              </w:rPr>
            </w:pPr>
          </w:p>
          <w:p w:rsidR="00CC48E4" w:rsidRPr="005E563F" w:rsidRDefault="00CC48E4" w:rsidP="00B64DD2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Pr="005E563F" w:rsidRDefault="00CC48E4" w:rsidP="00CD59D5">
            <w:pPr>
              <w:rPr>
                <w:b/>
                <w:bCs/>
                <w:sz w:val="20"/>
                <w:szCs w:val="20"/>
              </w:rPr>
            </w:pPr>
            <w:r w:rsidRPr="005E563F">
              <w:rPr>
                <w:b/>
                <w:bCs/>
                <w:sz w:val="20"/>
                <w:szCs w:val="20"/>
              </w:rPr>
              <w:t>Treatment response:</w:t>
            </w:r>
          </w:p>
          <w:p w:rsidR="00CC48E4" w:rsidRPr="005E563F" w:rsidRDefault="00CC48E4" w:rsidP="00B64DD2">
            <w:pPr>
              <w:rPr>
                <w:bCs/>
                <w:sz w:val="20"/>
                <w:szCs w:val="20"/>
              </w:rPr>
            </w:pPr>
          </w:p>
          <w:p w:rsidR="00CC48E4" w:rsidRPr="005E563F" w:rsidRDefault="00CC48E4" w:rsidP="00B64DD2">
            <w:pPr>
              <w:rPr>
                <w:bCs/>
                <w:sz w:val="20"/>
                <w:szCs w:val="20"/>
              </w:rPr>
            </w:pPr>
            <w:r w:rsidRPr="005E563F">
              <w:rPr>
                <w:bCs/>
                <w:sz w:val="20"/>
                <w:szCs w:val="20"/>
              </w:rPr>
              <w:t>Intensity variability:</w:t>
            </w:r>
          </w:p>
          <w:p w:rsidR="00CC48E4" w:rsidRPr="005E563F" w:rsidRDefault="00CC48E4" w:rsidP="00B64DD2">
            <w:pPr>
              <w:rPr>
                <w:bCs/>
                <w:sz w:val="20"/>
                <w:szCs w:val="20"/>
              </w:rPr>
            </w:pPr>
            <w:r w:rsidRPr="005E563F">
              <w:rPr>
                <w:bCs/>
                <w:sz w:val="20"/>
                <w:szCs w:val="20"/>
              </w:rPr>
              <w:t>55.6% (10/18)</w:t>
            </w:r>
          </w:p>
          <w:p w:rsidR="00CC48E4" w:rsidRPr="005E563F" w:rsidRDefault="00CC48E4" w:rsidP="00B64DD2">
            <w:pPr>
              <w:rPr>
                <w:bCs/>
                <w:sz w:val="20"/>
                <w:szCs w:val="20"/>
              </w:rPr>
            </w:pPr>
            <w:r w:rsidRPr="005E563F">
              <w:rPr>
                <w:bCs/>
                <w:sz w:val="20"/>
                <w:szCs w:val="20"/>
              </w:rPr>
              <w:t xml:space="preserve">CI 30.8-78.5 </w:t>
            </w:r>
          </w:p>
          <w:p w:rsidR="00CC48E4" w:rsidRPr="005E563F" w:rsidRDefault="00CC48E4" w:rsidP="00B64DD2">
            <w:pPr>
              <w:rPr>
                <w:bCs/>
                <w:sz w:val="20"/>
                <w:szCs w:val="20"/>
              </w:rPr>
            </w:pPr>
          </w:p>
          <w:p w:rsidR="00CC48E4" w:rsidRPr="005E563F" w:rsidRDefault="00CC48E4" w:rsidP="00B64DD2">
            <w:pPr>
              <w:rPr>
                <w:bCs/>
                <w:sz w:val="20"/>
                <w:szCs w:val="20"/>
              </w:rPr>
            </w:pPr>
            <w:r w:rsidRPr="005E563F">
              <w:rPr>
                <w:bCs/>
                <w:sz w:val="20"/>
                <w:szCs w:val="20"/>
              </w:rPr>
              <w:t>Size zone variability:</w:t>
            </w:r>
          </w:p>
          <w:p w:rsidR="00CC48E4" w:rsidRPr="005E563F" w:rsidRDefault="00CC48E4" w:rsidP="00B64DD2">
            <w:pPr>
              <w:rPr>
                <w:bCs/>
                <w:sz w:val="20"/>
                <w:szCs w:val="20"/>
              </w:rPr>
            </w:pPr>
            <w:r w:rsidRPr="005E563F">
              <w:rPr>
                <w:bCs/>
                <w:sz w:val="20"/>
                <w:szCs w:val="20"/>
              </w:rPr>
              <w:t>78% (32/41)</w:t>
            </w:r>
          </w:p>
        </w:tc>
        <w:tc>
          <w:tcPr>
            <w:tcW w:w="0" w:type="auto"/>
            <w:shd w:val="clear" w:color="auto" w:fill="auto"/>
          </w:tcPr>
          <w:p w:rsidR="00CC48E4" w:rsidRPr="005E563F" w:rsidRDefault="00CC48E4" w:rsidP="00B64DD2">
            <w:pPr>
              <w:rPr>
                <w:bCs/>
                <w:sz w:val="20"/>
                <w:szCs w:val="20"/>
              </w:rPr>
            </w:pPr>
          </w:p>
          <w:p w:rsidR="00CC48E4" w:rsidRPr="005E563F" w:rsidRDefault="00CC48E4" w:rsidP="00A45CC6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Pr="005E563F" w:rsidRDefault="00CC48E4" w:rsidP="00E24176">
            <w:pPr>
              <w:rPr>
                <w:b/>
                <w:bCs/>
                <w:sz w:val="20"/>
                <w:szCs w:val="20"/>
              </w:rPr>
            </w:pPr>
            <w:r w:rsidRPr="005E563F">
              <w:rPr>
                <w:b/>
                <w:bCs/>
                <w:sz w:val="20"/>
                <w:szCs w:val="20"/>
              </w:rPr>
              <w:t>Treatment response:</w:t>
            </w:r>
          </w:p>
          <w:p w:rsidR="00CC48E4" w:rsidRPr="005E563F" w:rsidRDefault="00CC48E4" w:rsidP="00E24176">
            <w:pPr>
              <w:rPr>
                <w:b/>
                <w:bCs/>
                <w:sz w:val="20"/>
                <w:szCs w:val="20"/>
              </w:rPr>
            </w:pPr>
            <w:r w:rsidRPr="005E563F">
              <w:rPr>
                <w:b/>
                <w:bCs/>
                <w:sz w:val="20"/>
                <w:szCs w:val="20"/>
              </w:rPr>
              <w:t>Intensity variability:</w:t>
            </w:r>
          </w:p>
          <w:p w:rsidR="00CC48E4" w:rsidRPr="005E563F" w:rsidRDefault="00CC48E4" w:rsidP="00E24176">
            <w:pPr>
              <w:rPr>
                <w:bCs/>
                <w:sz w:val="20"/>
                <w:szCs w:val="20"/>
              </w:rPr>
            </w:pPr>
          </w:p>
          <w:p w:rsidR="00CC48E4" w:rsidRPr="005E563F" w:rsidRDefault="00CC48E4" w:rsidP="00E24176">
            <w:pPr>
              <w:rPr>
                <w:bCs/>
                <w:sz w:val="20"/>
                <w:szCs w:val="20"/>
              </w:rPr>
            </w:pPr>
            <w:r w:rsidRPr="005E563F">
              <w:rPr>
                <w:bCs/>
                <w:sz w:val="20"/>
                <w:szCs w:val="20"/>
              </w:rPr>
              <w:t>PPV:78.4%(29/37)</w:t>
            </w:r>
          </w:p>
          <w:p w:rsidR="00CC48E4" w:rsidRPr="005E563F" w:rsidRDefault="00CC48E4" w:rsidP="00E24176">
            <w:pPr>
              <w:rPr>
                <w:bCs/>
                <w:sz w:val="20"/>
                <w:szCs w:val="20"/>
              </w:rPr>
            </w:pPr>
            <w:r w:rsidRPr="005E563F">
              <w:rPr>
                <w:bCs/>
                <w:sz w:val="20"/>
                <w:szCs w:val="20"/>
              </w:rPr>
              <w:t>CI 61.8-90.2</w:t>
            </w:r>
          </w:p>
          <w:p w:rsidR="00CC48E4" w:rsidRPr="005E563F" w:rsidRDefault="00CC48E4" w:rsidP="00E24176">
            <w:pPr>
              <w:rPr>
                <w:bCs/>
                <w:sz w:val="20"/>
                <w:szCs w:val="20"/>
              </w:rPr>
            </w:pPr>
          </w:p>
          <w:p w:rsidR="00CC48E4" w:rsidRPr="005E563F" w:rsidRDefault="00CC48E4" w:rsidP="00E24176">
            <w:pPr>
              <w:rPr>
                <w:bCs/>
                <w:sz w:val="20"/>
                <w:szCs w:val="20"/>
              </w:rPr>
            </w:pPr>
            <w:r w:rsidRPr="005E563F">
              <w:rPr>
                <w:bCs/>
                <w:sz w:val="20"/>
                <w:szCs w:val="20"/>
              </w:rPr>
              <w:t>NPV:</w:t>
            </w:r>
          </w:p>
          <w:p w:rsidR="00CC48E4" w:rsidRPr="005E563F" w:rsidRDefault="00CC48E4" w:rsidP="00E24176">
            <w:pPr>
              <w:rPr>
                <w:bCs/>
                <w:sz w:val="20"/>
                <w:szCs w:val="20"/>
              </w:rPr>
            </w:pPr>
            <w:r w:rsidRPr="005E563F">
              <w:rPr>
                <w:bCs/>
                <w:sz w:val="20"/>
                <w:szCs w:val="20"/>
              </w:rPr>
              <w:t>66.7 (10/15)</w:t>
            </w:r>
          </w:p>
          <w:p w:rsidR="00CC48E4" w:rsidRPr="005E563F" w:rsidRDefault="00CC48E4" w:rsidP="00E24176">
            <w:pPr>
              <w:rPr>
                <w:bCs/>
                <w:sz w:val="20"/>
                <w:szCs w:val="20"/>
              </w:rPr>
            </w:pPr>
            <w:r w:rsidRPr="005E563F">
              <w:rPr>
                <w:bCs/>
                <w:sz w:val="20"/>
                <w:szCs w:val="20"/>
              </w:rPr>
              <w:t>CI 34.9-90.1</w:t>
            </w:r>
          </w:p>
          <w:p w:rsidR="00CC48E4" w:rsidRPr="005E563F" w:rsidRDefault="00CC48E4" w:rsidP="00E24176">
            <w:pPr>
              <w:rPr>
                <w:bCs/>
                <w:sz w:val="20"/>
                <w:szCs w:val="20"/>
              </w:rPr>
            </w:pPr>
          </w:p>
          <w:p w:rsidR="00CC48E4" w:rsidRPr="005E563F" w:rsidRDefault="00CC48E4" w:rsidP="00E24176">
            <w:pPr>
              <w:rPr>
                <w:b/>
                <w:bCs/>
                <w:sz w:val="20"/>
                <w:szCs w:val="20"/>
              </w:rPr>
            </w:pPr>
            <w:r w:rsidRPr="005E563F">
              <w:rPr>
                <w:b/>
                <w:bCs/>
                <w:sz w:val="20"/>
                <w:szCs w:val="20"/>
              </w:rPr>
              <w:t>Size zone variability:</w:t>
            </w:r>
          </w:p>
          <w:p w:rsidR="00CC48E4" w:rsidRPr="005E563F" w:rsidRDefault="00CC48E4" w:rsidP="00E24176">
            <w:pPr>
              <w:rPr>
                <w:bCs/>
                <w:sz w:val="20"/>
                <w:szCs w:val="20"/>
              </w:rPr>
            </w:pPr>
          </w:p>
          <w:p w:rsidR="00CC48E4" w:rsidRPr="005E563F" w:rsidRDefault="00CC48E4" w:rsidP="00E24176">
            <w:pPr>
              <w:rPr>
                <w:bCs/>
                <w:sz w:val="20"/>
                <w:szCs w:val="20"/>
              </w:rPr>
            </w:pPr>
            <w:r w:rsidRPr="005E563F">
              <w:rPr>
                <w:bCs/>
                <w:sz w:val="20"/>
                <w:szCs w:val="20"/>
              </w:rPr>
              <w:t>PPV: 78% (32/41)</w:t>
            </w:r>
          </w:p>
          <w:p w:rsidR="00CC48E4" w:rsidRPr="005E563F" w:rsidRDefault="00CC48E4" w:rsidP="00E24176">
            <w:pPr>
              <w:rPr>
                <w:bCs/>
                <w:sz w:val="20"/>
                <w:szCs w:val="20"/>
              </w:rPr>
            </w:pPr>
            <w:r w:rsidRPr="005E563F">
              <w:rPr>
                <w:bCs/>
                <w:sz w:val="20"/>
                <w:szCs w:val="20"/>
              </w:rPr>
              <w:t>CI 62.4-89.4</w:t>
            </w:r>
          </w:p>
          <w:p w:rsidR="00CC48E4" w:rsidRPr="005E563F" w:rsidRDefault="00CC48E4" w:rsidP="00E24176">
            <w:pPr>
              <w:rPr>
                <w:bCs/>
                <w:sz w:val="20"/>
                <w:szCs w:val="20"/>
              </w:rPr>
            </w:pPr>
          </w:p>
          <w:p w:rsidR="00CC48E4" w:rsidRPr="005E563F" w:rsidRDefault="00CC48E4" w:rsidP="00E24176">
            <w:pPr>
              <w:rPr>
                <w:bCs/>
                <w:sz w:val="20"/>
                <w:szCs w:val="20"/>
              </w:rPr>
            </w:pPr>
            <w:r w:rsidRPr="005E563F">
              <w:rPr>
                <w:bCs/>
                <w:sz w:val="20"/>
                <w:szCs w:val="20"/>
              </w:rPr>
              <w:t xml:space="preserve">NPV: 81.8 (9/11) </w:t>
            </w:r>
          </w:p>
          <w:p w:rsidR="00CC48E4" w:rsidRPr="005E563F" w:rsidRDefault="00CC48E4" w:rsidP="00E24176">
            <w:pPr>
              <w:rPr>
                <w:bCs/>
                <w:sz w:val="20"/>
                <w:szCs w:val="20"/>
              </w:rPr>
            </w:pPr>
            <w:r w:rsidRPr="005E563F">
              <w:rPr>
                <w:bCs/>
                <w:sz w:val="20"/>
                <w:szCs w:val="20"/>
              </w:rPr>
              <w:t>CI 48.2-97.7</w:t>
            </w:r>
          </w:p>
          <w:p w:rsidR="00CC48E4" w:rsidRPr="005E563F" w:rsidRDefault="00CC48E4" w:rsidP="00B64DD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Pr="008F3FBB" w:rsidRDefault="00CC48E4" w:rsidP="00B64DD2">
            <w:pPr>
              <w:rPr>
                <w:b/>
                <w:bCs/>
                <w:sz w:val="20"/>
                <w:szCs w:val="20"/>
                <w:highlight w:val="cyan"/>
              </w:rPr>
            </w:pPr>
          </w:p>
        </w:tc>
      </w:tr>
      <w:tr w:rsidR="00CC48E4" w:rsidRPr="005D04AE" w:rsidTr="00D02162">
        <w:trPr>
          <w:trHeight w:val="933"/>
        </w:trPr>
        <w:tc>
          <w:tcPr>
            <w:tcW w:w="0" w:type="auto"/>
            <w:shd w:val="clear" w:color="auto" w:fill="auto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aul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7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I:</w:t>
            </w:r>
          </w:p>
          <w:p w:rsidR="00CC48E4" w:rsidRPr="005D04AE" w:rsidRDefault="00CC48E4" w:rsidP="00B64DD2">
            <w:pPr>
              <w:rPr>
                <w:bCs/>
                <w:sz w:val="20"/>
                <w:szCs w:val="20"/>
              </w:rPr>
            </w:pPr>
            <w:r w:rsidRPr="00626FEE">
              <w:rPr>
                <w:bCs/>
                <w:sz w:val="20"/>
                <w:szCs w:val="20"/>
              </w:rPr>
              <w:t>10.1016/j.compmedimag.2016.12.002</w:t>
            </w:r>
          </w:p>
        </w:tc>
        <w:tc>
          <w:tcPr>
            <w:tcW w:w="0" w:type="auto"/>
            <w:shd w:val="clear" w:color="auto" w:fill="auto"/>
          </w:tcPr>
          <w:p w:rsidR="00CC48E4" w:rsidRPr="005D04AE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trospective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=65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C=57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C=8</w:t>
            </w:r>
          </w:p>
          <w:p w:rsidR="00CC48E4" w:rsidRPr="005D04AE" w:rsidRDefault="00CC48E4" w:rsidP="00B64DD2">
            <w:pPr>
              <w:rPr>
                <w:bCs/>
                <w:sz w:val="20"/>
                <w:szCs w:val="20"/>
              </w:rPr>
            </w:pPr>
          </w:p>
        </w:tc>
        <w:tc>
          <w:tcPr>
            <w:tcW w:w="2223" w:type="dxa"/>
            <w:shd w:val="clear" w:color="auto" w:fill="auto"/>
          </w:tcPr>
          <w:p w:rsidR="00CC48E4" w:rsidRPr="005D04AE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e chemoradiotherapy: 50 Gy with platinum chemotherapy and 5-fluorouracil</w:t>
            </w:r>
          </w:p>
        </w:tc>
        <w:tc>
          <w:tcPr>
            <w:tcW w:w="3023" w:type="dxa"/>
            <w:shd w:val="clear" w:color="auto" w:fill="auto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ARF – Genetic Algorithm based on Random Forest (feature based selection model)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 first order statistics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6 textural features including GLCB, GLSZM, GDLM</w:t>
            </w:r>
          </w:p>
          <w:p w:rsidR="00CC48E4" w:rsidRPr="005D04AE" w:rsidRDefault="00CC48E4" w:rsidP="00B64DD2">
            <w:pPr>
              <w:rPr>
                <w:bCs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CC48E4" w:rsidRPr="005D04AE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ARF compared with other models for prediction of treatment response</w:t>
            </w:r>
          </w:p>
        </w:tc>
        <w:tc>
          <w:tcPr>
            <w:tcW w:w="1495" w:type="dxa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stology, imaging</w:t>
            </w:r>
          </w:p>
        </w:tc>
        <w:tc>
          <w:tcPr>
            <w:tcW w:w="0" w:type="auto"/>
            <w:shd w:val="clear" w:color="auto" w:fill="auto"/>
          </w:tcPr>
          <w:p w:rsidR="00CC48E4" w:rsidRPr="005D04AE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1% +/- 6</w:t>
            </w:r>
          </w:p>
        </w:tc>
        <w:tc>
          <w:tcPr>
            <w:tcW w:w="0" w:type="auto"/>
            <w:shd w:val="clear" w:color="auto" w:fill="auto"/>
          </w:tcPr>
          <w:p w:rsidR="00CC48E4" w:rsidRPr="005D04AE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1 +/- 12</w:t>
            </w:r>
          </w:p>
        </w:tc>
        <w:tc>
          <w:tcPr>
            <w:tcW w:w="0" w:type="auto"/>
            <w:shd w:val="clear" w:color="auto" w:fill="auto"/>
          </w:tcPr>
          <w:p w:rsidR="00CC48E4" w:rsidRPr="005D04AE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3 +/- 0.032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</w:p>
        </w:tc>
      </w:tr>
      <w:tr w:rsidR="00CC48E4" w:rsidRPr="005D04AE" w:rsidTr="00D02162">
        <w:trPr>
          <w:trHeight w:val="933"/>
        </w:trPr>
        <w:tc>
          <w:tcPr>
            <w:tcW w:w="0" w:type="auto"/>
            <w:shd w:val="clear" w:color="auto" w:fill="auto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n  2013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</w:p>
          <w:p w:rsidR="00CC48E4" w:rsidRDefault="00CC48E4" w:rsidP="00C134CC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I:</w:t>
            </w:r>
          </w:p>
          <w:p w:rsidR="00CC48E4" w:rsidRDefault="00CC48E4" w:rsidP="00C134CC">
            <w:pPr>
              <w:rPr>
                <w:bCs/>
                <w:sz w:val="20"/>
                <w:szCs w:val="20"/>
              </w:rPr>
            </w:pPr>
            <w:r w:rsidRPr="00C134CC">
              <w:rPr>
                <w:bCs/>
                <w:sz w:val="20"/>
                <w:szCs w:val="20"/>
              </w:rPr>
              <w:t>10.1016/j.ijrobp.2012.10.017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trospective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=20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C=17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C=3</w:t>
            </w:r>
          </w:p>
        </w:tc>
        <w:tc>
          <w:tcPr>
            <w:tcW w:w="2223" w:type="dxa"/>
            <w:shd w:val="clear" w:color="auto" w:fill="auto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e and post chemoradiotherapy: 50.4 Gy with cisplatin/fluorouracil</w:t>
            </w:r>
          </w:p>
        </w:tc>
        <w:tc>
          <w:tcPr>
            <w:tcW w:w="3023" w:type="dxa"/>
            <w:shd w:val="clear" w:color="auto" w:fill="auto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192 features including intensity, texture, geometry, geometry-intensity features 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OI</w:t>
            </w:r>
          </w:p>
        </w:tc>
        <w:tc>
          <w:tcPr>
            <w:tcW w:w="2127" w:type="dxa"/>
            <w:shd w:val="clear" w:color="auto" w:fill="auto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athological response: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RG 1+2 vs 3-5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UROC</w:t>
            </w:r>
          </w:p>
        </w:tc>
        <w:tc>
          <w:tcPr>
            <w:tcW w:w="1495" w:type="dxa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stology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Pr="00BB6C89" w:rsidRDefault="00CC48E4" w:rsidP="00B64DD2">
            <w:pPr>
              <w:rPr>
                <w:b/>
                <w:bCs/>
                <w:sz w:val="20"/>
                <w:szCs w:val="20"/>
              </w:rPr>
            </w:pPr>
            <w:r w:rsidRPr="00BB6C89">
              <w:rPr>
                <w:b/>
                <w:bCs/>
                <w:sz w:val="20"/>
                <w:szCs w:val="20"/>
              </w:rPr>
              <w:t>Highest AUC = 0.80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tensity features: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SUV mean decline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9 (p 0.03)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Skewness 0.76 (p 0.05)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exture features: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Inertia 0.85 (p 0.01)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Correlation 0.80 (p 0.03)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Cluster prominence 0.78 (p 0.04)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eometry-intensity feature: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-TGV change 0.74 (p 0.08) 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</w:p>
        </w:tc>
      </w:tr>
      <w:tr w:rsidR="00CC48E4" w:rsidRPr="005D04AE" w:rsidTr="00D02162">
        <w:trPr>
          <w:trHeight w:val="933"/>
        </w:trPr>
        <w:tc>
          <w:tcPr>
            <w:tcW w:w="0" w:type="auto"/>
            <w:shd w:val="clear" w:color="auto" w:fill="auto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an Rossum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6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I: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 w:rsidRPr="002E4835">
              <w:rPr>
                <w:bCs/>
                <w:sz w:val="20"/>
                <w:szCs w:val="20"/>
              </w:rPr>
              <w:t>10.2967/jnumed.115.163766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Retrospective 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=217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C only</w:t>
            </w:r>
          </w:p>
        </w:tc>
        <w:tc>
          <w:tcPr>
            <w:tcW w:w="2223" w:type="dxa"/>
            <w:shd w:val="clear" w:color="auto" w:fill="auto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e and post chemoradiotherapy: 45 or 50.4 Gy with fluoropyrimidine and either a platinum compound or taxane</w:t>
            </w:r>
          </w:p>
        </w:tc>
        <w:tc>
          <w:tcPr>
            <w:tcW w:w="3023" w:type="dxa"/>
            <w:shd w:val="clear" w:color="auto" w:fill="auto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6 features</w:t>
            </w:r>
          </w:p>
        </w:tc>
        <w:tc>
          <w:tcPr>
            <w:tcW w:w="2127" w:type="dxa"/>
            <w:shd w:val="clear" w:color="auto" w:fill="auto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ultivariable cox analysis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athological response: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RG 1 vs 2-4</w:t>
            </w:r>
          </w:p>
        </w:tc>
        <w:tc>
          <w:tcPr>
            <w:tcW w:w="1495" w:type="dxa"/>
          </w:tcPr>
          <w:p w:rsidR="00CC48E4" w:rsidRPr="00691CAE" w:rsidRDefault="00CC48E4" w:rsidP="00B64DD2">
            <w:pPr>
              <w:rPr>
                <w:bCs/>
                <w:sz w:val="20"/>
                <w:szCs w:val="20"/>
              </w:rPr>
            </w:pPr>
            <w:r w:rsidRPr="00691CAE">
              <w:rPr>
                <w:bCs/>
                <w:sz w:val="20"/>
                <w:szCs w:val="20"/>
              </w:rPr>
              <w:t>Histology</w:t>
            </w:r>
          </w:p>
        </w:tc>
        <w:tc>
          <w:tcPr>
            <w:tcW w:w="0" w:type="auto"/>
            <w:shd w:val="clear" w:color="auto" w:fill="auto"/>
          </w:tcPr>
          <w:p w:rsidR="00CC48E4" w:rsidRPr="002479E0" w:rsidRDefault="00CC48E4" w:rsidP="00B64DD2">
            <w:pPr>
              <w:rPr>
                <w:bCs/>
                <w:sz w:val="20"/>
                <w:szCs w:val="20"/>
                <w:highlight w:val="cyan"/>
              </w:rPr>
            </w:pPr>
          </w:p>
          <w:p w:rsidR="00CC48E4" w:rsidRPr="005776EB" w:rsidRDefault="00CC48E4" w:rsidP="00B64DD2">
            <w:pPr>
              <w:rPr>
                <w:bCs/>
                <w:sz w:val="20"/>
                <w:szCs w:val="20"/>
                <w:highlight w:val="magenta"/>
              </w:rPr>
            </w:pPr>
          </w:p>
          <w:p w:rsidR="00CC48E4" w:rsidRPr="005776EB" w:rsidRDefault="00CC48E4" w:rsidP="00B64DD2">
            <w:pPr>
              <w:rPr>
                <w:bCs/>
                <w:sz w:val="20"/>
                <w:szCs w:val="20"/>
                <w:highlight w:val="magenta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7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B64DD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Pr="00E24176" w:rsidRDefault="00CC48E4" w:rsidP="00B64DD2">
            <w:pPr>
              <w:rPr>
                <w:bCs/>
                <w:sz w:val="20"/>
                <w:szCs w:val="20"/>
              </w:rPr>
            </w:pPr>
          </w:p>
        </w:tc>
      </w:tr>
      <w:tr w:rsidR="00CC48E4" w:rsidRPr="005D04AE" w:rsidTr="00D02162">
        <w:trPr>
          <w:trHeight w:val="933"/>
        </w:trPr>
        <w:tc>
          <w:tcPr>
            <w:tcW w:w="0" w:type="auto"/>
            <w:shd w:val="clear" w:color="auto" w:fill="auto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ip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6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I: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 w:rsidRPr="009F42E6">
              <w:rPr>
                <w:bCs/>
                <w:sz w:val="20"/>
                <w:szCs w:val="20"/>
              </w:rPr>
              <w:t>10.1088/0031-9155/61/2/906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Retrospective 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=45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C=44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C=1</w:t>
            </w:r>
          </w:p>
        </w:tc>
        <w:tc>
          <w:tcPr>
            <w:tcW w:w="2223" w:type="dxa"/>
            <w:shd w:val="clear" w:color="auto" w:fill="auto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e and post chemoradiotherapy: 45-50.4 Gy with cisplatin, 5-fluorouracil, irinotecan/paclitaxel or carboplatin/paclitaxel</w:t>
            </w:r>
          </w:p>
        </w:tc>
        <w:tc>
          <w:tcPr>
            <w:tcW w:w="3023" w:type="dxa"/>
            <w:shd w:val="clear" w:color="auto" w:fill="auto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LCM: homogeneity, entropy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LM: high gray run emphasis, short run high gray run emphasis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LSZM: high gray zone emphasis, short zone high gray emphasis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OI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athological response (TNM staging)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UROC</w:t>
            </w:r>
          </w:p>
        </w:tc>
        <w:tc>
          <w:tcPr>
            <w:tcW w:w="1495" w:type="dxa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stology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B64DD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ghest AUC = 0.65 +/-0.10</w:t>
            </w:r>
          </w:p>
          <w:p w:rsidR="00CC48E4" w:rsidRDefault="00CC48E4" w:rsidP="00B64DD2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Pr="002479E0" w:rsidRDefault="00CC48E4" w:rsidP="009A5C70">
            <w:pPr>
              <w:rPr>
                <w:bCs/>
                <w:sz w:val="20"/>
                <w:szCs w:val="20"/>
                <w:highlight w:val="cyan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Pr="00E24176" w:rsidRDefault="00CC48E4" w:rsidP="009A5C70">
            <w:pPr>
              <w:rPr>
                <w:bCs/>
                <w:sz w:val="20"/>
                <w:szCs w:val="20"/>
              </w:rPr>
            </w:pPr>
          </w:p>
        </w:tc>
      </w:tr>
      <w:tr w:rsidR="00CC48E4" w:rsidTr="00D02162">
        <w:trPr>
          <w:trHeight w:val="933"/>
        </w:trPr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Beukinga 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8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I: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 w:rsidRPr="00313B1C">
              <w:rPr>
                <w:bCs/>
                <w:sz w:val="20"/>
                <w:szCs w:val="20"/>
              </w:rPr>
              <w:t>10.1148/radiol.2018172229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trospective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=70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c=65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C=8</w:t>
            </w:r>
          </w:p>
        </w:tc>
        <w:tc>
          <w:tcPr>
            <w:tcW w:w="2223" w:type="dxa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e and post chemoradiotherapy: 41.4 Gy in 23 fractions with carboplatin/paclitaxel</w:t>
            </w:r>
          </w:p>
        </w:tc>
        <w:tc>
          <w:tcPr>
            <w:tcW w:w="3023" w:type="dxa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3 features</w:t>
            </w:r>
          </w:p>
        </w:tc>
        <w:tc>
          <w:tcPr>
            <w:tcW w:w="2127" w:type="dxa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athological response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multivariable logistic regression, least absolute shrinkage and selection operator)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reating a prediction model</w:t>
            </w:r>
          </w:p>
        </w:tc>
        <w:tc>
          <w:tcPr>
            <w:tcW w:w="1495" w:type="dxa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stology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1 +/- 0.05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</w:tc>
      </w:tr>
      <w:tr w:rsidR="00CC48E4" w:rsidTr="00D02162">
        <w:trPr>
          <w:trHeight w:val="933"/>
        </w:trPr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Xiong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8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I: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 w:rsidRPr="00FC560F">
              <w:rPr>
                <w:bCs/>
                <w:sz w:val="20"/>
                <w:szCs w:val="20"/>
              </w:rPr>
              <w:t>10.1038/s41598-018-28243-x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trospective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=30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ll SCC</w:t>
            </w:r>
          </w:p>
        </w:tc>
        <w:tc>
          <w:tcPr>
            <w:tcW w:w="2223" w:type="dxa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e and mid definitive chemoradiotherapy (unresectable): 20 fractions of radiation doses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isplatin and 5-fluorouracil</w:t>
            </w:r>
          </w:p>
        </w:tc>
        <w:tc>
          <w:tcPr>
            <w:tcW w:w="3023" w:type="dxa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40 features in total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 first order statistics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 shape and size based features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 textural features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84 wavelet features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OI</w:t>
            </w:r>
          </w:p>
        </w:tc>
        <w:tc>
          <w:tcPr>
            <w:tcW w:w="2127" w:type="dxa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o create a predictive model for local disease control</w:t>
            </w:r>
          </w:p>
        </w:tc>
        <w:tc>
          <w:tcPr>
            <w:tcW w:w="1495" w:type="dxa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stology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ens 85.7%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pec 95.7%</w:t>
            </w:r>
          </w:p>
          <w:p w:rsidR="00CC48E4" w:rsidRDefault="00CC48E4" w:rsidP="00E24176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/>
                <w:bCs/>
                <w:sz w:val="20"/>
                <w:szCs w:val="20"/>
              </w:rPr>
            </w:pPr>
            <w:r w:rsidRPr="000861E7">
              <w:rPr>
                <w:b/>
                <w:bCs/>
                <w:sz w:val="20"/>
                <w:szCs w:val="20"/>
              </w:rPr>
              <w:t>Pre CRT</w:t>
            </w:r>
          </w:p>
          <w:p w:rsidR="00CC48E4" w:rsidRDefault="00CC48E4" w:rsidP="007B312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ghest AUC = 0.77</w:t>
            </w:r>
          </w:p>
          <w:p w:rsidR="00CC48E4" w:rsidRPr="000861E7" w:rsidRDefault="00CC48E4" w:rsidP="007B312D">
            <w:pPr>
              <w:rPr>
                <w:b/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rrelation LHL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6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0.02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Skewness 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7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 0.04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/>
                <w:bCs/>
                <w:sz w:val="20"/>
                <w:szCs w:val="20"/>
              </w:rPr>
            </w:pPr>
            <w:r w:rsidRPr="000861E7">
              <w:rPr>
                <w:b/>
                <w:bCs/>
                <w:sz w:val="20"/>
                <w:szCs w:val="20"/>
              </w:rPr>
              <w:t>Mid CRT:</w:t>
            </w:r>
          </w:p>
          <w:p w:rsidR="00CC48E4" w:rsidRPr="000861E7" w:rsidRDefault="00CC48E4" w:rsidP="007B312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ghest AUC 0.83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rrelation LHL 0.76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 0.02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Median HLL 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3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 0.03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Correlation HLL 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5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 0.04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luster prominence HLL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5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 0.04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E24176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Pr="00E24176" w:rsidRDefault="00CC48E4" w:rsidP="00E24176">
            <w:pPr>
              <w:rPr>
                <w:bCs/>
                <w:sz w:val="20"/>
                <w:szCs w:val="20"/>
              </w:rPr>
            </w:pPr>
            <w:r w:rsidRPr="00E24176">
              <w:rPr>
                <w:bCs/>
                <w:sz w:val="20"/>
                <w:szCs w:val="20"/>
              </w:rPr>
              <w:t>Accuracy 93.3%</w:t>
            </w:r>
          </w:p>
          <w:p w:rsidR="00CC48E4" w:rsidRPr="00E24176" w:rsidRDefault="00CC48E4" w:rsidP="007B312D">
            <w:pPr>
              <w:rPr>
                <w:bCs/>
                <w:sz w:val="20"/>
                <w:szCs w:val="20"/>
              </w:rPr>
            </w:pPr>
          </w:p>
        </w:tc>
      </w:tr>
      <w:tr w:rsidR="00CC48E4" w:rsidTr="00D02162">
        <w:trPr>
          <w:trHeight w:val="933"/>
        </w:trPr>
        <w:tc>
          <w:tcPr>
            <w:tcW w:w="0" w:type="auto"/>
            <w:shd w:val="clear" w:color="auto" w:fill="auto"/>
          </w:tcPr>
          <w:p w:rsidR="00CC48E4" w:rsidRDefault="00CC48E4" w:rsidP="00AF6F8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Ypsilantis </w:t>
            </w:r>
          </w:p>
          <w:p w:rsidR="00CC48E4" w:rsidRDefault="00CC48E4" w:rsidP="00AF6F8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5</w:t>
            </w:r>
          </w:p>
          <w:p w:rsidR="00CC48E4" w:rsidRDefault="00CC48E4" w:rsidP="00AF6F8F">
            <w:pPr>
              <w:rPr>
                <w:bCs/>
                <w:sz w:val="20"/>
                <w:szCs w:val="20"/>
              </w:rPr>
            </w:pPr>
          </w:p>
          <w:p w:rsidR="00CC48E4" w:rsidRDefault="00CC48E4" w:rsidP="00AF6F8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I:</w:t>
            </w:r>
          </w:p>
          <w:p w:rsidR="00CC48E4" w:rsidRDefault="00CC48E4" w:rsidP="00AF6F8F">
            <w:pPr>
              <w:rPr>
                <w:bCs/>
                <w:sz w:val="20"/>
                <w:szCs w:val="20"/>
              </w:rPr>
            </w:pPr>
            <w:r w:rsidRPr="003408E3">
              <w:rPr>
                <w:bCs/>
                <w:sz w:val="20"/>
                <w:szCs w:val="20"/>
              </w:rPr>
              <w:t>10.1371/journal.pone.0137036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AF6F8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trospective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AF6F8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=107</w:t>
            </w:r>
          </w:p>
          <w:p w:rsidR="00CC48E4" w:rsidRDefault="00CC48E4" w:rsidP="00AF6F8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C=86</w:t>
            </w:r>
          </w:p>
          <w:p w:rsidR="00CC48E4" w:rsidRDefault="00CC48E4" w:rsidP="00AF6F8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C=20</w:t>
            </w:r>
          </w:p>
          <w:p w:rsidR="00CC48E4" w:rsidRDefault="00CC48E4" w:rsidP="00AF6F8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ndefined=1</w:t>
            </w:r>
          </w:p>
        </w:tc>
        <w:tc>
          <w:tcPr>
            <w:tcW w:w="2223" w:type="dxa"/>
            <w:shd w:val="clear" w:color="auto" w:fill="auto"/>
          </w:tcPr>
          <w:p w:rsidR="00CC48E4" w:rsidRDefault="00CC48E4" w:rsidP="00AF6F8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e-treatment (not specified)</w:t>
            </w:r>
          </w:p>
        </w:tc>
        <w:tc>
          <w:tcPr>
            <w:tcW w:w="3023" w:type="dxa"/>
            <w:shd w:val="clear" w:color="auto" w:fill="auto"/>
          </w:tcPr>
          <w:p w:rsidR="00CC48E4" w:rsidRDefault="00CC48E4" w:rsidP="00AF6F8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8 textural features including</w:t>
            </w:r>
          </w:p>
          <w:p w:rsidR="00CC48E4" w:rsidRDefault="00CC48E4" w:rsidP="00AF6F8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ray level co-occurrence, gray level run length, gray level size zone, gray level difference, fractal based features, neighbourhood gray tone difference</w:t>
            </w:r>
          </w:p>
          <w:p w:rsidR="00CC48E4" w:rsidRDefault="00CC48E4" w:rsidP="00AF6F8F">
            <w:pPr>
              <w:rPr>
                <w:bCs/>
                <w:sz w:val="20"/>
                <w:szCs w:val="20"/>
              </w:rPr>
            </w:pPr>
          </w:p>
          <w:p w:rsidR="00CC48E4" w:rsidRDefault="00CC48E4" w:rsidP="00AF6F8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OI</w:t>
            </w:r>
          </w:p>
          <w:p w:rsidR="00CC48E4" w:rsidRDefault="00CC48E4" w:rsidP="00AF6F8F">
            <w:pPr>
              <w:rPr>
                <w:bCs/>
                <w:sz w:val="20"/>
                <w:szCs w:val="20"/>
              </w:rPr>
            </w:pPr>
          </w:p>
          <w:p w:rsidR="00CC48E4" w:rsidRDefault="00CC48E4" w:rsidP="00AF6F8F">
            <w:pPr>
              <w:rPr>
                <w:bCs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CC48E4" w:rsidRDefault="00CC48E4" w:rsidP="00AF6F8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RG (Mandard) – pathological response</w:t>
            </w:r>
          </w:p>
          <w:p w:rsidR="00CC48E4" w:rsidRDefault="00CC48E4" w:rsidP="00AF6F8F">
            <w:pPr>
              <w:rPr>
                <w:bCs/>
                <w:sz w:val="20"/>
                <w:szCs w:val="20"/>
              </w:rPr>
            </w:pPr>
          </w:p>
          <w:p w:rsidR="00CC48E4" w:rsidRDefault="00CC48E4" w:rsidP="00AF6F8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mparing two radiomic approaches hand engineered vs CNN</w:t>
            </w:r>
          </w:p>
        </w:tc>
        <w:tc>
          <w:tcPr>
            <w:tcW w:w="1495" w:type="dxa"/>
          </w:tcPr>
          <w:p w:rsidR="00CC48E4" w:rsidRDefault="00CC48E4" w:rsidP="00AF6F8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stology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AF6F8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ens 80.7% +/- 11.5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AF6F8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pec 81.6% +/- 9.2</w:t>
            </w:r>
          </w:p>
          <w:p w:rsidR="00CC48E4" w:rsidRDefault="00CC48E4" w:rsidP="00AF6F8F">
            <w:pPr>
              <w:rPr>
                <w:bCs/>
                <w:sz w:val="20"/>
                <w:szCs w:val="20"/>
              </w:rPr>
            </w:pPr>
          </w:p>
          <w:p w:rsidR="00CC48E4" w:rsidRDefault="00CC48E4" w:rsidP="00AF6F8F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AF6F8F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AF6F8F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AF6F8F">
            <w:pPr>
              <w:rPr>
                <w:bCs/>
                <w:sz w:val="20"/>
                <w:szCs w:val="20"/>
              </w:rPr>
            </w:pPr>
            <w:r w:rsidRPr="00E24176">
              <w:rPr>
                <w:bCs/>
                <w:sz w:val="20"/>
                <w:szCs w:val="20"/>
              </w:rPr>
              <w:t>Accuracy 73.4% +/- 5.3</w:t>
            </w:r>
          </w:p>
        </w:tc>
      </w:tr>
      <w:tr w:rsidR="00CC48E4" w:rsidTr="00D02162">
        <w:trPr>
          <w:trHeight w:val="933"/>
        </w:trPr>
        <w:tc>
          <w:tcPr>
            <w:tcW w:w="0" w:type="auto"/>
            <w:shd w:val="clear" w:color="auto" w:fill="auto"/>
          </w:tcPr>
          <w:p w:rsidR="00CC48E4" w:rsidRPr="001D25B5" w:rsidRDefault="00CC48E4" w:rsidP="007B312D">
            <w:pPr>
              <w:rPr>
                <w:bCs/>
                <w:sz w:val="20"/>
                <w:szCs w:val="20"/>
              </w:rPr>
            </w:pPr>
            <w:r w:rsidRPr="001D25B5">
              <w:rPr>
                <w:bCs/>
                <w:sz w:val="20"/>
                <w:szCs w:val="20"/>
              </w:rPr>
              <w:t>Hatt 2011</w:t>
            </w:r>
          </w:p>
          <w:p w:rsidR="00CC48E4" w:rsidRPr="001D25B5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Pr="001D25B5" w:rsidRDefault="00CC48E4" w:rsidP="007B312D">
            <w:pPr>
              <w:rPr>
                <w:bCs/>
                <w:sz w:val="20"/>
                <w:szCs w:val="20"/>
              </w:rPr>
            </w:pPr>
            <w:r w:rsidRPr="001D25B5">
              <w:rPr>
                <w:bCs/>
                <w:sz w:val="20"/>
                <w:szCs w:val="20"/>
              </w:rPr>
              <w:t>DOI:</w:t>
            </w:r>
          </w:p>
          <w:p w:rsidR="00CC48E4" w:rsidRPr="001D25B5" w:rsidRDefault="00CC48E4" w:rsidP="007B312D">
            <w:pPr>
              <w:rPr>
                <w:bCs/>
                <w:sz w:val="20"/>
                <w:szCs w:val="20"/>
              </w:rPr>
            </w:pPr>
            <w:r w:rsidRPr="001D25B5">
              <w:rPr>
                <w:bCs/>
                <w:sz w:val="20"/>
                <w:szCs w:val="20"/>
              </w:rPr>
              <w:t>10.1007/s00259-011-1834-9</w:t>
            </w:r>
          </w:p>
        </w:tc>
        <w:tc>
          <w:tcPr>
            <w:tcW w:w="0" w:type="auto"/>
            <w:shd w:val="clear" w:color="auto" w:fill="auto"/>
          </w:tcPr>
          <w:p w:rsidR="00CC48E4" w:rsidRPr="001D25B5" w:rsidRDefault="00CC48E4" w:rsidP="007B312D">
            <w:pPr>
              <w:rPr>
                <w:bCs/>
                <w:sz w:val="20"/>
                <w:szCs w:val="20"/>
              </w:rPr>
            </w:pPr>
            <w:r w:rsidRPr="001D25B5">
              <w:rPr>
                <w:bCs/>
                <w:sz w:val="20"/>
                <w:szCs w:val="20"/>
              </w:rPr>
              <w:t>Retrospective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=50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C=14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C=36</w:t>
            </w:r>
          </w:p>
        </w:tc>
        <w:tc>
          <w:tcPr>
            <w:tcW w:w="2223" w:type="dxa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e neoadjuvant chemoradiotherapy: 60 Gy+cisplatin/fluorouracil</w:t>
            </w:r>
          </w:p>
        </w:tc>
        <w:tc>
          <w:tcPr>
            <w:tcW w:w="3023" w:type="dxa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e MATV, pre entropy, pre homogeneity, pre dissimilarity, pre intensity variability, pre zone percentage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OI</w:t>
            </w:r>
          </w:p>
        </w:tc>
        <w:tc>
          <w:tcPr>
            <w:tcW w:w="2127" w:type="dxa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R+PR VS CR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linical response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CIST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OC</w:t>
            </w:r>
          </w:p>
        </w:tc>
        <w:tc>
          <w:tcPr>
            <w:tcW w:w="1495" w:type="dxa"/>
          </w:tcPr>
          <w:p w:rsidR="00CC48E4" w:rsidRPr="00266453" w:rsidRDefault="00CC48E4" w:rsidP="007B312D">
            <w:pPr>
              <w:rPr>
                <w:bCs/>
                <w:sz w:val="20"/>
                <w:szCs w:val="20"/>
              </w:rPr>
            </w:pPr>
            <w:r w:rsidRPr="00266453">
              <w:rPr>
                <w:bCs/>
                <w:sz w:val="20"/>
                <w:szCs w:val="20"/>
              </w:rPr>
              <w:t>Histology/radiological response (RECIST)</w:t>
            </w:r>
          </w:p>
        </w:tc>
        <w:tc>
          <w:tcPr>
            <w:tcW w:w="0" w:type="auto"/>
            <w:shd w:val="clear" w:color="auto" w:fill="auto"/>
          </w:tcPr>
          <w:p w:rsidR="00CC48E4" w:rsidRPr="00871389" w:rsidRDefault="00CC48E4" w:rsidP="007B312D">
            <w:pPr>
              <w:rPr>
                <w:b/>
                <w:bCs/>
                <w:sz w:val="20"/>
                <w:szCs w:val="20"/>
              </w:rPr>
            </w:pPr>
            <w:r w:rsidRPr="00871389">
              <w:rPr>
                <w:b/>
                <w:bCs/>
                <w:sz w:val="20"/>
                <w:szCs w:val="20"/>
              </w:rPr>
              <w:t>NR+PR VS CR</w:t>
            </w:r>
          </w:p>
          <w:p w:rsidR="00CC48E4" w:rsidRPr="00871389" w:rsidRDefault="00CC48E4" w:rsidP="00871389">
            <w:pPr>
              <w:rPr>
                <w:b/>
                <w:bCs/>
                <w:sz w:val="20"/>
                <w:szCs w:val="20"/>
              </w:rPr>
            </w:pPr>
            <w:r w:rsidRPr="00871389">
              <w:rPr>
                <w:b/>
                <w:bCs/>
                <w:sz w:val="20"/>
                <w:szCs w:val="20"/>
              </w:rPr>
              <w:t>Highest sens 83.3%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L: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1- 83.3%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2- 83.3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LAB 83.3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V: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1-75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2-83.3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LAB-75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LG: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1-66.7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2-75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LAB-75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/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/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/>
                <w:bCs/>
                <w:sz w:val="20"/>
                <w:szCs w:val="20"/>
              </w:rPr>
            </w:pPr>
          </w:p>
          <w:p w:rsidR="00CC48E4" w:rsidRPr="00871389" w:rsidRDefault="00CC48E4" w:rsidP="007B312D">
            <w:pPr>
              <w:rPr>
                <w:b/>
                <w:bCs/>
                <w:sz w:val="20"/>
                <w:szCs w:val="20"/>
              </w:rPr>
            </w:pPr>
            <w:r w:rsidRPr="00871389">
              <w:rPr>
                <w:b/>
                <w:bCs/>
                <w:sz w:val="20"/>
                <w:szCs w:val="20"/>
              </w:rPr>
              <w:t>NR VS PR+CR</w:t>
            </w:r>
          </w:p>
          <w:p w:rsidR="00CC48E4" w:rsidRPr="00871389" w:rsidRDefault="00CC48E4" w:rsidP="007B312D">
            <w:pPr>
              <w:rPr>
                <w:b/>
                <w:bCs/>
                <w:sz w:val="20"/>
                <w:szCs w:val="20"/>
              </w:rPr>
            </w:pPr>
            <w:r w:rsidRPr="00871389">
              <w:rPr>
                <w:b/>
                <w:bCs/>
                <w:sz w:val="20"/>
                <w:szCs w:val="20"/>
              </w:rPr>
              <w:t>Highest sens 94.6</w:t>
            </w:r>
            <w:r>
              <w:rPr>
                <w:b/>
                <w:bCs/>
                <w:sz w:val="20"/>
                <w:szCs w:val="20"/>
              </w:rPr>
              <w:t>%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L: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1- 59.5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2- 75.7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LAB 59.5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V: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1-78.4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2-94.6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LAB- 75.7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LG: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1- 92.3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2- 69.2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LAB- 84.6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Pr="00871389" w:rsidRDefault="00CC48E4" w:rsidP="007B312D">
            <w:pPr>
              <w:rPr>
                <w:b/>
                <w:bCs/>
                <w:sz w:val="20"/>
                <w:szCs w:val="20"/>
              </w:rPr>
            </w:pPr>
            <w:r w:rsidRPr="00871389">
              <w:rPr>
                <w:b/>
                <w:bCs/>
                <w:sz w:val="20"/>
                <w:szCs w:val="20"/>
              </w:rPr>
              <w:t>NR+PR VS CR</w:t>
            </w:r>
          </w:p>
          <w:p w:rsidR="00CC48E4" w:rsidRPr="00871389" w:rsidRDefault="00CC48E4" w:rsidP="007B312D">
            <w:pPr>
              <w:rPr>
                <w:b/>
                <w:bCs/>
                <w:sz w:val="20"/>
                <w:szCs w:val="20"/>
              </w:rPr>
            </w:pPr>
            <w:r w:rsidRPr="00871389">
              <w:rPr>
                <w:b/>
                <w:bCs/>
                <w:sz w:val="20"/>
                <w:szCs w:val="20"/>
              </w:rPr>
              <w:t>Highest spec 92.1%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L: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1- 79%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2- 73.3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LAB 65.8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V: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1-81.6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2-57.9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LAB-79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LG: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1-92.1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2-86.8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LAB-92.1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Pr="001D25B5" w:rsidRDefault="00CC48E4" w:rsidP="007B312D">
            <w:pPr>
              <w:rPr>
                <w:b/>
                <w:bCs/>
                <w:sz w:val="20"/>
                <w:szCs w:val="20"/>
              </w:rPr>
            </w:pPr>
            <w:r w:rsidRPr="001D25B5">
              <w:rPr>
                <w:b/>
                <w:bCs/>
                <w:sz w:val="20"/>
                <w:szCs w:val="20"/>
              </w:rPr>
              <w:t>NR VS PR+CR</w:t>
            </w:r>
          </w:p>
          <w:p w:rsidR="00CC48E4" w:rsidRPr="001D25B5" w:rsidRDefault="00CC48E4" w:rsidP="007B312D">
            <w:pPr>
              <w:rPr>
                <w:b/>
                <w:bCs/>
                <w:sz w:val="20"/>
                <w:szCs w:val="20"/>
              </w:rPr>
            </w:pPr>
            <w:r w:rsidRPr="001D25B5">
              <w:rPr>
                <w:b/>
                <w:bCs/>
                <w:sz w:val="20"/>
                <w:szCs w:val="20"/>
              </w:rPr>
              <w:t>Highest spec 92.3%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TL: 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1- 92.3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2- 69.2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LAB 92.3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V: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1-69.2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2-53.9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LAB-76.9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LG: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1-56.8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2-81.8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LAB-75,7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Pr="00871389" w:rsidRDefault="00CC48E4" w:rsidP="007B312D">
            <w:pPr>
              <w:rPr>
                <w:b/>
                <w:bCs/>
                <w:sz w:val="20"/>
                <w:szCs w:val="20"/>
              </w:rPr>
            </w:pPr>
            <w:r w:rsidRPr="00871389">
              <w:rPr>
                <w:b/>
                <w:bCs/>
                <w:sz w:val="20"/>
                <w:szCs w:val="20"/>
              </w:rPr>
              <w:t>NR+PR VS CR</w:t>
            </w:r>
          </w:p>
          <w:p w:rsidR="00CC48E4" w:rsidRPr="00871389" w:rsidRDefault="00CC48E4" w:rsidP="007B312D">
            <w:pPr>
              <w:rPr>
                <w:b/>
                <w:bCs/>
                <w:sz w:val="20"/>
                <w:szCs w:val="20"/>
              </w:rPr>
            </w:pPr>
            <w:r w:rsidRPr="00871389">
              <w:rPr>
                <w:b/>
                <w:bCs/>
                <w:sz w:val="20"/>
                <w:szCs w:val="20"/>
              </w:rPr>
              <w:t>Highest AUC 0.85</w:t>
            </w:r>
            <w:r>
              <w:rPr>
                <w:b/>
                <w:bCs/>
                <w:sz w:val="20"/>
                <w:szCs w:val="20"/>
              </w:rPr>
              <w:t xml:space="preserve"> (0.73-0.98)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L: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1- 0.81 (CI 0.65-0.97)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2- 0.79 (0.63-0.96)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LAB 0.79 (0.64-0.94)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V: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1-0.79 (0.65-0.89)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2-0.74 (0.59-0.85)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LAB-0.78 (0.64-0.88)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LG: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1-0.81 (0.62-1.00)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2-0.80 (0.61-0.99)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LAB-0.85 (0.73-0.98)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Pr="001D25B5" w:rsidRDefault="00CC48E4" w:rsidP="007B312D">
            <w:pPr>
              <w:rPr>
                <w:b/>
                <w:bCs/>
                <w:sz w:val="20"/>
                <w:szCs w:val="20"/>
              </w:rPr>
            </w:pPr>
            <w:r w:rsidRPr="001D25B5">
              <w:rPr>
                <w:b/>
                <w:bCs/>
                <w:sz w:val="20"/>
                <w:szCs w:val="20"/>
              </w:rPr>
              <w:t>NR VS PR+CR</w:t>
            </w:r>
          </w:p>
          <w:p w:rsidR="00CC48E4" w:rsidRPr="001D25B5" w:rsidRDefault="00CC48E4" w:rsidP="007B312D">
            <w:pPr>
              <w:rPr>
                <w:b/>
                <w:bCs/>
                <w:sz w:val="20"/>
                <w:szCs w:val="20"/>
              </w:rPr>
            </w:pPr>
            <w:r w:rsidRPr="001D25B5">
              <w:rPr>
                <w:b/>
                <w:bCs/>
                <w:sz w:val="20"/>
                <w:szCs w:val="20"/>
              </w:rPr>
              <w:t>Highest AUC 0.86 (0.75-0.98)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TL: 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1- 0.78 (0.63-0.93)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2- 0.75 (0.61-0.90)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LAB-0.82(0.70-0.94)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V: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1-0.79 (0.65-0.93)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2-0.81 (0.67-0.95)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LAB-0.84 (0.72-0.96)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LG: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1-0.78 (0.65-0.92)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2-0.80 (0.67-0.93)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LAB-0.86 (0.75-0.98)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</w:tc>
      </w:tr>
      <w:tr w:rsidR="00CC48E4" w:rsidTr="00D02162">
        <w:trPr>
          <w:trHeight w:val="933"/>
        </w:trPr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ao 2020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DOI: </w:t>
            </w:r>
            <w:r w:rsidRPr="00780CA5">
              <w:rPr>
                <w:bCs/>
                <w:sz w:val="20"/>
                <w:szCs w:val="20"/>
              </w:rPr>
              <w:t>10.1016/j.radonc.2020.01.027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trospective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=159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SCC only)</w:t>
            </w:r>
          </w:p>
        </w:tc>
        <w:tc>
          <w:tcPr>
            <w:tcW w:w="2223" w:type="dxa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e-treatment PET: chemoradiotherapy</w:t>
            </w:r>
          </w:p>
        </w:tc>
        <w:tc>
          <w:tcPr>
            <w:tcW w:w="3023" w:type="dxa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44 radiomics features identified, differentially expressed features identified. Least absolute shrinkage and selection operator (LASSO) logistic regression model with 10 fold cross validation – to create a radiomic signature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OI</w:t>
            </w:r>
          </w:p>
        </w:tc>
        <w:tc>
          <w:tcPr>
            <w:tcW w:w="2127" w:type="dxa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UC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Kaplan Meier analysis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o predict treatment response</w:t>
            </w:r>
          </w:p>
        </w:tc>
        <w:tc>
          <w:tcPr>
            <w:tcW w:w="1495" w:type="dxa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stology, treatment response as per RECIST criteria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UC 0.844 (training set)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UC 0.835 (validation set)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</w:tc>
      </w:tr>
      <w:tr w:rsidR="00CC48E4" w:rsidTr="00D02162">
        <w:trPr>
          <w:trHeight w:val="933"/>
        </w:trPr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eukinga 2021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DOI: </w:t>
            </w:r>
            <w:r w:rsidRPr="00DA2ED6">
              <w:rPr>
                <w:bCs/>
                <w:sz w:val="20"/>
                <w:szCs w:val="20"/>
              </w:rPr>
              <w:t>10.1007/s00330-020-07439-8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trospective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=96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AC=88SCC=8)</w:t>
            </w:r>
          </w:p>
        </w:tc>
        <w:tc>
          <w:tcPr>
            <w:tcW w:w="2223" w:type="dxa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e neoadjuvant chemoradiotherapy</w:t>
            </w:r>
          </w:p>
        </w:tc>
        <w:tc>
          <w:tcPr>
            <w:tcW w:w="3023" w:type="dxa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 clinical-radiomic PET features</w:t>
            </w:r>
          </w:p>
        </w:tc>
        <w:tc>
          <w:tcPr>
            <w:tcW w:w="2127" w:type="dxa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o assess addition of HER2 and CD44 related biological tumour marker to radiomic models to predict complete response to neo-adjuvant chemoradiotherapy</w:t>
            </w:r>
          </w:p>
        </w:tc>
        <w:tc>
          <w:tcPr>
            <w:tcW w:w="1495" w:type="dxa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stology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Pr="001D25B5" w:rsidRDefault="00CC48E4" w:rsidP="007B312D">
            <w:pPr>
              <w:rPr>
                <w:b/>
                <w:bCs/>
                <w:sz w:val="20"/>
                <w:szCs w:val="20"/>
              </w:rPr>
            </w:pPr>
            <w:r w:rsidRPr="001D25B5">
              <w:rPr>
                <w:b/>
                <w:bCs/>
                <w:sz w:val="20"/>
                <w:szCs w:val="20"/>
              </w:rPr>
              <w:t>Highest AUC 0.857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r the three models: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59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57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16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for the three models)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</w:tc>
      </w:tr>
      <w:tr w:rsidR="00CC48E4" w:rsidTr="00D02162">
        <w:trPr>
          <w:trHeight w:val="933"/>
        </w:trPr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ip 2016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I:</w:t>
            </w:r>
            <w:r>
              <w:t xml:space="preserve"> </w:t>
            </w:r>
            <w:r w:rsidRPr="00361A24">
              <w:rPr>
                <w:bCs/>
                <w:sz w:val="20"/>
                <w:szCs w:val="20"/>
              </w:rPr>
              <w:t>10.3389/fonc.2016.00072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trospective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=54 (not specified AC/SCC)</w:t>
            </w:r>
          </w:p>
        </w:tc>
        <w:tc>
          <w:tcPr>
            <w:tcW w:w="2223" w:type="dxa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e and post chemoradiotherapy</w:t>
            </w:r>
          </w:p>
        </w:tc>
        <w:tc>
          <w:tcPr>
            <w:tcW w:w="3023" w:type="dxa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extural features</w:t>
            </w:r>
          </w:p>
        </w:tc>
        <w:tc>
          <w:tcPr>
            <w:tcW w:w="2127" w:type="dxa"/>
            <w:shd w:val="clear" w:color="auto" w:fill="auto"/>
          </w:tcPr>
          <w:p w:rsidR="00CC48E4" w:rsidRDefault="00CC48E4" w:rsidP="00361A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</w:t>
            </w:r>
          </w:p>
          <w:p w:rsidR="00CC48E4" w:rsidRPr="00361A24" w:rsidRDefault="00CC48E4" w:rsidP="00361A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plan Meier</w:t>
            </w:r>
          </w:p>
        </w:tc>
        <w:tc>
          <w:tcPr>
            <w:tcW w:w="1495" w:type="dxa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stology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 w:rsidRPr="00BB33B2">
              <w:rPr>
                <w:b/>
                <w:bCs/>
                <w:sz w:val="20"/>
                <w:szCs w:val="20"/>
              </w:rPr>
              <w:t xml:space="preserve">Entropy </w:t>
            </w:r>
            <w:r>
              <w:rPr>
                <w:bCs/>
                <w:sz w:val="20"/>
                <w:szCs w:val="20"/>
              </w:rPr>
              <w:t xml:space="preserve">distinguished non responders from complete and partial 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mplete AUC 0.79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artial AUC 0.71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 w:rsidRPr="00BB33B2">
              <w:rPr>
                <w:b/>
                <w:bCs/>
                <w:sz w:val="20"/>
                <w:szCs w:val="20"/>
              </w:rPr>
              <w:t xml:space="preserve">Change in run length and size zone matrices 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o distinguish partial and complete responders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UC 0.71-0.76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</w:tc>
      </w:tr>
      <w:tr w:rsidR="00CC48E4" w:rsidTr="00D02162">
        <w:trPr>
          <w:trHeight w:val="933"/>
        </w:trPr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imoni 2020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I: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 w:rsidRPr="00BB33B2">
              <w:rPr>
                <w:bCs/>
                <w:sz w:val="20"/>
                <w:szCs w:val="20"/>
              </w:rPr>
              <w:t>10.3389/fonc.2020.599907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Retrospective 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=54 (AC 35, SCC 19)</w:t>
            </w:r>
          </w:p>
        </w:tc>
        <w:tc>
          <w:tcPr>
            <w:tcW w:w="2223" w:type="dxa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efore induction chemo, after induction chemo, before surgery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induction chemo was followed by neoadjuvant chemoradiotherapy)</w:t>
            </w:r>
          </w:p>
        </w:tc>
        <w:tc>
          <w:tcPr>
            <w:tcW w:w="3023" w:type="dxa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OI</w:t>
            </w:r>
          </w:p>
        </w:tc>
        <w:tc>
          <w:tcPr>
            <w:tcW w:w="2127" w:type="dxa"/>
            <w:shd w:val="clear" w:color="auto" w:fill="auto"/>
          </w:tcPr>
          <w:p w:rsidR="00CC48E4" w:rsidRDefault="00CC48E4" w:rsidP="00361A24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Pathological response </w:t>
            </w:r>
          </w:p>
        </w:tc>
        <w:tc>
          <w:tcPr>
            <w:tcW w:w="1495" w:type="dxa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stology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Pr="00211032" w:rsidRDefault="00CC48E4" w:rsidP="007B312D">
            <w:pPr>
              <w:rPr>
                <w:b/>
                <w:bCs/>
                <w:sz w:val="20"/>
                <w:szCs w:val="20"/>
              </w:rPr>
            </w:pPr>
            <w:r w:rsidRPr="00211032">
              <w:rPr>
                <w:b/>
                <w:bCs/>
                <w:sz w:val="20"/>
                <w:szCs w:val="20"/>
              </w:rPr>
              <w:t>Highest AUC 0.62-0.74</w:t>
            </w:r>
          </w:p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Pr="00BB33B2" w:rsidRDefault="00CC48E4" w:rsidP="007B312D">
            <w:pPr>
              <w:rPr>
                <w:bCs/>
                <w:sz w:val="20"/>
                <w:szCs w:val="20"/>
              </w:rPr>
            </w:pPr>
            <w:r w:rsidRPr="00BB33B2">
              <w:rPr>
                <w:bCs/>
                <w:sz w:val="20"/>
                <w:szCs w:val="20"/>
              </w:rPr>
              <w:t xml:space="preserve">SUV max </w:t>
            </w:r>
          </w:p>
          <w:p w:rsidR="00CC48E4" w:rsidRPr="00BB33B2" w:rsidRDefault="00CC48E4" w:rsidP="007B312D">
            <w:pPr>
              <w:rPr>
                <w:bCs/>
                <w:sz w:val="20"/>
                <w:szCs w:val="20"/>
              </w:rPr>
            </w:pPr>
            <w:r w:rsidRPr="00BB33B2">
              <w:rPr>
                <w:bCs/>
                <w:sz w:val="20"/>
                <w:szCs w:val="20"/>
              </w:rPr>
              <w:t>0.44</w:t>
            </w:r>
            <w:r>
              <w:rPr>
                <w:bCs/>
                <w:sz w:val="20"/>
                <w:szCs w:val="20"/>
              </w:rPr>
              <w:t>-</w:t>
            </w:r>
            <w:r w:rsidRPr="00BB33B2">
              <w:rPr>
                <w:bCs/>
                <w:sz w:val="20"/>
                <w:szCs w:val="20"/>
              </w:rPr>
              <w:t>0.65</w:t>
            </w:r>
          </w:p>
          <w:p w:rsidR="00CC48E4" w:rsidRPr="00BB33B2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Pr="00BB33B2" w:rsidRDefault="00CC48E4" w:rsidP="007B312D">
            <w:pPr>
              <w:rPr>
                <w:bCs/>
                <w:sz w:val="20"/>
                <w:szCs w:val="20"/>
              </w:rPr>
            </w:pPr>
            <w:r w:rsidRPr="00BB33B2">
              <w:rPr>
                <w:bCs/>
                <w:sz w:val="20"/>
                <w:szCs w:val="20"/>
              </w:rPr>
              <w:t>SUV mean</w:t>
            </w:r>
          </w:p>
          <w:p w:rsidR="00CC48E4" w:rsidRPr="00BB33B2" w:rsidRDefault="00CC48E4" w:rsidP="007B312D">
            <w:pPr>
              <w:rPr>
                <w:bCs/>
                <w:sz w:val="20"/>
                <w:szCs w:val="20"/>
              </w:rPr>
            </w:pPr>
            <w:r w:rsidRPr="00BB33B2">
              <w:rPr>
                <w:bCs/>
                <w:sz w:val="20"/>
                <w:szCs w:val="20"/>
              </w:rPr>
              <w:t>0.43-0.67</w:t>
            </w:r>
          </w:p>
          <w:p w:rsidR="00CC48E4" w:rsidRPr="00BB33B2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Pr="00BB33B2" w:rsidRDefault="00CC48E4" w:rsidP="007B312D">
            <w:pPr>
              <w:rPr>
                <w:bCs/>
                <w:sz w:val="20"/>
                <w:szCs w:val="20"/>
              </w:rPr>
            </w:pPr>
            <w:r w:rsidRPr="00BB33B2">
              <w:rPr>
                <w:bCs/>
                <w:sz w:val="20"/>
                <w:szCs w:val="20"/>
              </w:rPr>
              <w:t>MTV</w:t>
            </w:r>
          </w:p>
          <w:p w:rsidR="00CC48E4" w:rsidRPr="00BB33B2" w:rsidRDefault="00CC48E4" w:rsidP="007B312D">
            <w:pPr>
              <w:rPr>
                <w:bCs/>
                <w:sz w:val="20"/>
                <w:szCs w:val="20"/>
              </w:rPr>
            </w:pPr>
            <w:r w:rsidRPr="00BB33B2">
              <w:rPr>
                <w:bCs/>
                <w:sz w:val="20"/>
                <w:szCs w:val="20"/>
              </w:rPr>
              <w:t>0.62-0.74</w:t>
            </w:r>
          </w:p>
          <w:p w:rsidR="00CC48E4" w:rsidRPr="00BB33B2" w:rsidRDefault="00CC48E4" w:rsidP="007B312D">
            <w:pPr>
              <w:rPr>
                <w:bCs/>
                <w:sz w:val="20"/>
                <w:szCs w:val="20"/>
              </w:rPr>
            </w:pPr>
          </w:p>
          <w:p w:rsidR="00CC48E4" w:rsidRPr="00BB33B2" w:rsidRDefault="00CC48E4" w:rsidP="007B312D">
            <w:pPr>
              <w:rPr>
                <w:bCs/>
                <w:sz w:val="20"/>
                <w:szCs w:val="20"/>
              </w:rPr>
            </w:pPr>
            <w:r w:rsidRPr="00BB33B2">
              <w:rPr>
                <w:bCs/>
                <w:sz w:val="20"/>
                <w:szCs w:val="20"/>
              </w:rPr>
              <w:t>TLG</w:t>
            </w:r>
          </w:p>
          <w:p w:rsidR="00CC48E4" w:rsidRPr="00BB33B2" w:rsidRDefault="00CC48E4" w:rsidP="007B312D">
            <w:pPr>
              <w:rPr>
                <w:bCs/>
                <w:sz w:val="20"/>
                <w:szCs w:val="20"/>
              </w:rPr>
            </w:pPr>
            <w:r w:rsidRPr="00BB33B2">
              <w:rPr>
                <w:bCs/>
                <w:sz w:val="20"/>
                <w:szCs w:val="20"/>
              </w:rPr>
              <w:t>0.47-0.69</w:t>
            </w:r>
          </w:p>
          <w:p w:rsidR="00CC48E4" w:rsidRPr="00BB33B2" w:rsidRDefault="00CC48E4" w:rsidP="007B312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7B312D">
            <w:pPr>
              <w:rPr>
                <w:bCs/>
                <w:sz w:val="20"/>
                <w:szCs w:val="20"/>
              </w:rPr>
            </w:pPr>
          </w:p>
        </w:tc>
      </w:tr>
      <w:tr w:rsidR="00CC48E4" w:rsidTr="00D02162">
        <w:trPr>
          <w:trHeight w:val="933"/>
        </w:trPr>
        <w:tc>
          <w:tcPr>
            <w:tcW w:w="0" w:type="auto"/>
            <w:shd w:val="clear" w:color="auto" w:fill="auto"/>
          </w:tcPr>
          <w:p w:rsidR="00CC48E4" w:rsidRDefault="00CC48E4" w:rsidP="00A85BE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Zhang 2019</w:t>
            </w:r>
          </w:p>
          <w:p w:rsidR="00CC48E4" w:rsidRDefault="00CC48E4" w:rsidP="00A85BE8">
            <w:pPr>
              <w:rPr>
                <w:bCs/>
                <w:sz w:val="20"/>
                <w:szCs w:val="20"/>
              </w:rPr>
            </w:pPr>
          </w:p>
          <w:p w:rsidR="00CC48E4" w:rsidRDefault="00CC48E4" w:rsidP="00A85BE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I:</w:t>
            </w:r>
            <w:r>
              <w:t xml:space="preserve"> </w:t>
            </w:r>
            <w:r w:rsidRPr="00BB33B2">
              <w:rPr>
                <w:bCs/>
                <w:sz w:val="20"/>
                <w:szCs w:val="20"/>
              </w:rPr>
              <w:t>10.1093/dote/doy096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A85BE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trospective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A85BE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=36</w:t>
            </w:r>
          </w:p>
          <w:p w:rsidR="00CC48E4" w:rsidRDefault="00CC48E4" w:rsidP="00A85BE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C 25, SCC 11</w:t>
            </w:r>
          </w:p>
        </w:tc>
        <w:tc>
          <w:tcPr>
            <w:tcW w:w="2223" w:type="dxa"/>
            <w:shd w:val="clear" w:color="auto" w:fill="auto"/>
          </w:tcPr>
          <w:p w:rsidR="00CC48E4" w:rsidRDefault="00CC48E4" w:rsidP="00A85BE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T pre and post neoadjuvant treatment</w:t>
            </w:r>
          </w:p>
        </w:tc>
        <w:tc>
          <w:tcPr>
            <w:tcW w:w="3023" w:type="dxa"/>
            <w:shd w:val="clear" w:color="auto" w:fill="auto"/>
          </w:tcPr>
          <w:p w:rsidR="00CC48E4" w:rsidRDefault="00CC48E4" w:rsidP="00A85BE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extural features: entropy, correlation, homogeneity, inertia</w:t>
            </w:r>
          </w:p>
          <w:p w:rsidR="00CC48E4" w:rsidRDefault="00CC48E4" w:rsidP="00A85BE8">
            <w:pPr>
              <w:rPr>
                <w:bCs/>
                <w:sz w:val="20"/>
                <w:szCs w:val="20"/>
              </w:rPr>
            </w:pPr>
          </w:p>
          <w:p w:rsidR="00CC48E4" w:rsidRDefault="00CC48E4" w:rsidP="00A85BE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egmentation by tumour volume</w:t>
            </w:r>
          </w:p>
        </w:tc>
        <w:tc>
          <w:tcPr>
            <w:tcW w:w="2127" w:type="dxa"/>
            <w:shd w:val="clear" w:color="auto" w:fill="auto"/>
          </w:tcPr>
          <w:p w:rsidR="00CC48E4" w:rsidRDefault="00CC48E4" w:rsidP="00A85BE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athological response</w:t>
            </w:r>
          </w:p>
        </w:tc>
        <w:tc>
          <w:tcPr>
            <w:tcW w:w="1495" w:type="dxa"/>
          </w:tcPr>
          <w:p w:rsidR="00CC48E4" w:rsidRDefault="00CC48E4" w:rsidP="00A85BE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stology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A85BE8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A85BE8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Pr="00BB33B2" w:rsidRDefault="00CC48E4" w:rsidP="00A85BE8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A85BE8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A85BE8">
            <w:pPr>
              <w:rPr>
                <w:bCs/>
                <w:sz w:val="20"/>
                <w:szCs w:val="20"/>
              </w:rPr>
            </w:pPr>
          </w:p>
        </w:tc>
      </w:tr>
      <w:tr w:rsidR="00CC48E4" w:rsidTr="00D02162">
        <w:trPr>
          <w:trHeight w:val="933"/>
        </w:trPr>
        <w:tc>
          <w:tcPr>
            <w:tcW w:w="0" w:type="auto"/>
            <w:shd w:val="clear" w:color="auto" w:fill="auto"/>
          </w:tcPr>
          <w:p w:rsidR="00CC48E4" w:rsidRDefault="00CC48E4" w:rsidP="00896D43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urakami 2021</w:t>
            </w:r>
          </w:p>
          <w:p w:rsidR="00CC48E4" w:rsidRDefault="00CC48E4" w:rsidP="00896D43">
            <w:pPr>
              <w:rPr>
                <w:bCs/>
                <w:sz w:val="20"/>
                <w:szCs w:val="20"/>
              </w:rPr>
            </w:pPr>
          </w:p>
          <w:p w:rsidR="00CC48E4" w:rsidRDefault="00CC48E4" w:rsidP="00896D43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I:</w:t>
            </w:r>
            <w:r>
              <w:t xml:space="preserve"> </w:t>
            </w:r>
            <w:r w:rsidRPr="00BA3A17">
              <w:rPr>
                <w:bCs/>
                <w:sz w:val="20"/>
                <w:szCs w:val="20"/>
              </w:rPr>
              <w:t>10.3390/diagnostics11061049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896D43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trospective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896D43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=98</w:t>
            </w:r>
          </w:p>
        </w:tc>
        <w:tc>
          <w:tcPr>
            <w:tcW w:w="2223" w:type="dxa"/>
            <w:shd w:val="clear" w:color="auto" w:fill="auto"/>
          </w:tcPr>
          <w:p w:rsidR="00CC48E4" w:rsidRDefault="00CC48E4" w:rsidP="00896D43">
            <w:pPr>
              <w:rPr>
                <w:bCs/>
                <w:sz w:val="20"/>
                <w:szCs w:val="20"/>
              </w:rPr>
            </w:pPr>
          </w:p>
        </w:tc>
        <w:tc>
          <w:tcPr>
            <w:tcW w:w="3023" w:type="dxa"/>
            <w:shd w:val="clear" w:color="auto" w:fill="auto"/>
          </w:tcPr>
          <w:p w:rsidR="00CC48E4" w:rsidRDefault="00CC48E4" w:rsidP="00896D43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250 radiomic features</w:t>
            </w:r>
          </w:p>
          <w:p w:rsidR="00CC48E4" w:rsidRDefault="00CC48E4" w:rsidP="00896D43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ASSO</w:t>
            </w:r>
          </w:p>
          <w:p w:rsidR="00CC48E4" w:rsidRDefault="00CC48E4" w:rsidP="00896D43">
            <w:pPr>
              <w:rPr>
                <w:bCs/>
                <w:sz w:val="20"/>
                <w:szCs w:val="20"/>
              </w:rPr>
            </w:pPr>
          </w:p>
          <w:p w:rsidR="00CC48E4" w:rsidRDefault="00CC48E4" w:rsidP="00896D43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ross tumour volume and clinical target volume segmentation</w:t>
            </w:r>
          </w:p>
        </w:tc>
        <w:tc>
          <w:tcPr>
            <w:tcW w:w="2127" w:type="dxa"/>
            <w:shd w:val="clear" w:color="auto" w:fill="auto"/>
          </w:tcPr>
          <w:p w:rsidR="00CC48E4" w:rsidRDefault="00CC48E4" w:rsidP="00896D43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odel for predicting local response to neoadjuvant chemoradiotherapy</w:t>
            </w:r>
          </w:p>
        </w:tc>
        <w:tc>
          <w:tcPr>
            <w:tcW w:w="1495" w:type="dxa"/>
          </w:tcPr>
          <w:p w:rsidR="00CC48E4" w:rsidRDefault="00CC48E4" w:rsidP="00896D43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stology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896D43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ens 92.7%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896D43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pec 89.5%</w:t>
            </w:r>
          </w:p>
        </w:tc>
        <w:tc>
          <w:tcPr>
            <w:tcW w:w="0" w:type="auto"/>
            <w:shd w:val="clear" w:color="auto" w:fill="auto"/>
          </w:tcPr>
          <w:p w:rsidR="00CC48E4" w:rsidRPr="00BB33B2" w:rsidRDefault="00CC48E4" w:rsidP="00896D43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UC 0.95</w:t>
            </w:r>
          </w:p>
        </w:tc>
        <w:tc>
          <w:tcPr>
            <w:tcW w:w="0" w:type="auto"/>
            <w:shd w:val="clear" w:color="auto" w:fill="auto"/>
          </w:tcPr>
          <w:p w:rsidR="00CC48E4" w:rsidRDefault="00CC48E4" w:rsidP="00896D43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C48E4" w:rsidRDefault="00CC48E4" w:rsidP="00896D43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9.6%</w:t>
            </w:r>
          </w:p>
        </w:tc>
      </w:tr>
    </w:tbl>
    <w:p w:rsidR="00CC48E4" w:rsidRDefault="00CC48E4" w:rsidP="005D04AE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</w:t>
      </w:r>
    </w:p>
    <w:p w:rsidR="00CC48E4" w:rsidRPr="005D04AE" w:rsidRDefault="00CC48E4" w:rsidP="005D04AE">
      <w:pPr>
        <w:rPr>
          <w:rFonts w:ascii="Arial" w:hAnsi="Arial" w:cs="Arial"/>
          <w:sz w:val="18"/>
          <w:szCs w:val="18"/>
        </w:rPr>
      </w:pPr>
    </w:p>
    <w:p w:rsidR="007166B6" w:rsidRDefault="007166B6">
      <w:bookmarkStart w:id="0" w:name="_GoBack"/>
      <w:bookmarkEnd w:id="0"/>
    </w:p>
    <w:sectPr w:rsidR="007166B6" w:rsidSect="001645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8E4"/>
    <w:rsid w:val="007166B6"/>
    <w:rsid w:val="00952A13"/>
    <w:rsid w:val="009E5A03"/>
    <w:rsid w:val="00CC4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013FE0-C2F7-4CA8-B2B4-EA08D2CA2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8E4"/>
    <w:pPr>
      <w:spacing w:after="0" w:line="240" w:lineRule="auto"/>
    </w:pPr>
    <w:rPr>
      <w:sz w:val="24"/>
      <w:szCs w:val="24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C48E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007/s00259-019-04306-7" TargetMode="External"/><Relationship Id="rId4" Type="http://schemas.openxmlformats.org/officeDocument/2006/relationships/hyperlink" Target="https://doi.org/10.1371/journal.pone.022555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157</Words>
  <Characters>18001</Characters>
  <Application>Microsoft Office Word</Application>
  <DocSecurity>0</DocSecurity>
  <Lines>150</Lines>
  <Paragraphs>42</Paragraphs>
  <ScaleCrop>false</ScaleCrop>
  <Company/>
  <LinksUpToDate>false</LinksUpToDate>
  <CharactersWithSpaces>2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7546</dc:creator>
  <cp:keywords/>
  <dc:description/>
  <cp:lastModifiedBy>E407546</cp:lastModifiedBy>
  <cp:revision>1</cp:revision>
  <dcterms:created xsi:type="dcterms:W3CDTF">2023-05-12T11:56:00Z</dcterms:created>
  <dcterms:modified xsi:type="dcterms:W3CDTF">2023-05-12T11:56:00Z</dcterms:modified>
</cp:coreProperties>
</file>